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4668" w14:textId="0A07A470" w:rsidR="00866E7D" w:rsidRPr="009C5619" w:rsidRDefault="00C56EDB">
      <w:pPr>
        <w:rPr>
          <w:rFonts w:ascii="Times New Roman" w:eastAsia="宋体" w:hAnsi="Times New Roman" w:cs="Times New Roman"/>
          <w:b/>
          <w:bCs/>
          <w:kern w:val="44"/>
          <w:sz w:val="32"/>
          <w:szCs w:val="32"/>
        </w:rPr>
      </w:pPr>
      <w:r w:rsidRPr="009C5619">
        <w:rPr>
          <w:rFonts w:ascii="Times New Roman" w:eastAsia="宋体" w:hAnsi="Times New Roman" w:cs="Times New Roman"/>
          <w:b/>
          <w:bCs/>
          <w:kern w:val="44"/>
          <w:sz w:val="32"/>
          <w:szCs w:val="32"/>
        </w:rPr>
        <w:t>Supplementary Materials</w:t>
      </w:r>
    </w:p>
    <w:p w14:paraId="1C403053" w14:textId="016C5854" w:rsidR="00247209" w:rsidRPr="00247209" w:rsidRDefault="00367D74" w:rsidP="00247209">
      <w:pPr>
        <w:keepNext/>
        <w:keepLines/>
        <w:spacing w:before="260" w:after="260"/>
        <w:outlineLvl w:val="1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Tables</w:t>
      </w:r>
    </w:p>
    <w:p w14:paraId="52D7A8F4" w14:textId="2AAC213B" w:rsidR="00DA4FC5" w:rsidRDefault="00DA4F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</w:t>
      </w:r>
      <w:r w:rsidR="0024079D">
        <w:rPr>
          <w:rFonts w:ascii="Times New Roman" w:hAnsi="Times New Roman" w:cs="Times New Roman"/>
        </w:rPr>
        <w:t>.</w:t>
      </w:r>
      <w:r w:rsidR="00B40961">
        <w:rPr>
          <w:rFonts w:ascii="Times New Roman" w:hAnsi="Times New Roman" w:cs="Times New Roman"/>
        </w:rPr>
        <w:t xml:space="preserve"> The </w:t>
      </w:r>
      <w:r w:rsidR="00B700F7">
        <w:rPr>
          <w:rFonts w:ascii="Times New Roman" w:hAnsi="Times New Roman" w:cs="Times New Roman"/>
        </w:rPr>
        <w:t xml:space="preserve">final </w:t>
      </w:r>
      <w:r w:rsidR="00B40961">
        <w:rPr>
          <w:rFonts w:ascii="Times New Roman" w:hAnsi="Times New Roman" w:cs="Times New Roman"/>
        </w:rPr>
        <w:t xml:space="preserve">distribution of different </w:t>
      </w:r>
      <w:r w:rsidR="001B3D2D">
        <w:rPr>
          <w:rFonts w:ascii="Times New Roman" w:hAnsi="Times New Roman" w:cs="Times New Roman"/>
        </w:rPr>
        <w:t>variant TSS distance</w:t>
      </w:r>
      <w:r w:rsidR="00B40961">
        <w:rPr>
          <w:rFonts w:ascii="Times New Roman" w:hAnsi="Times New Roman" w:cs="Times New Roman"/>
        </w:rPr>
        <w:t xml:space="preserve"> of the EMO dataset</w:t>
      </w:r>
      <w:r w:rsidR="00EC5F95">
        <w:rPr>
          <w:rFonts w:ascii="Times New Roman" w:hAnsi="Times New Roman" w:cs="Times New Roman"/>
        </w:rPr>
        <w:t xml:space="preserve"> after post</w:t>
      </w:r>
      <w:r w:rsidR="001E577C">
        <w:rPr>
          <w:rFonts w:ascii="Times New Roman" w:hAnsi="Times New Roman" w:cs="Times New Roman"/>
        </w:rPr>
        <w:t xml:space="preserve"> data</w:t>
      </w:r>
      <w:r w:rsidR="00EC5F95">
        <w:rPr>
          <w:rFonts w:ascii="Times New Roman" w:hAnsi="Times New Roman" w:cs="Times New Roman"/>
        </w:rPr>
        <w:t xml:space="preserve"> </w:t>
      </w:r>
      <w:r w:rsidR="001E577C">
        <w:rPr>
          <w:rFonts w:ascii="Times New Roman" w:hAnsi="Times New Roman" w:cs="Times New Roman"/>
        </w:rPr>
        <w:t>processing</w:t>
      </w:r>
      <w:r w:rsidR="00B40961">
        <w:rPr>
          <w:rFonts w:ascii="Times New Roman" w:hAnsi="Times New Roman" w:cs="Times New Roman"/>
        </w:rPr>
        <w:t xml:space="preserve">, with the samples </w:t>
      </w:r>
      <w:r w:rsidR="00D7731E">
        <w:rPr>
          <w:rFonts w:ascii="Times New Roman" w:hAnsi="Times New Roman" w:cs="Times New Roman"/>
        </w:rPr>
        <w:t xml:space="preserve">count after the dataset </w:t>
      </w:r>
      <w:r w:rsidR="00B10E1F" w:rsidRPr="00B10E1F">
        <w:rPr>
          <w:rFonts w:ascii="Times New Roman" w:hAnsi="Times New Roman" w:cs="Times New Roman"/>
        </w:rPr>
        <w:t>partitioning</w:t>
      </w:r>
      <w:r w:rsidR="00D7731E">
        <w:rPr>
          <w:rFonts w:ascii="Times New Roman" w:hAnsi="Times New Roman" w:cs="Times New Roman"/>
        </w:rPr>
        <w:t>.</w:t>
      </w:r>
      <w:r w:rsidR="00B10E1F">
        <w:rPr>
          <w:rFonts w:ascii="Times New Roman" w:hAnsi="Times New Roman" w:cs="Times New Roman"/>
        </w:rPr>
        <w:t xml:space="preserve"> </w:t>
      </w:r>
      <w:r w:rsidR="00521553" w:rsidRPr="00521553">
        <w:rPr>
          <w:rFonts w:ascii="Times New Roman" w:hAnsi="Times New Roman" w:cs="Times New Roman"/>
        </w:rPr>
        <w:t xml:space="preserve">In datasets with different </w:t>
      </w:r>
      <w:r w:rsidR="001B3D2D">
        <w:rPr>
          <w:rFonts w:ascii="Times New Roman" w:hAnsi="Times New Roman" w:cs="Times New Roman"/>
        </w:rPr>
        <w:t>TSS distance</w:t>
      </w:r>
      <w:r w:rsidR="00521553" w:rsidRPr="00521553">
        <w:rPr>
          <w:rFonts w:ascii="Times New Roman" w:hAnsi="Times New Roman" w:cs="Times New Roman"/>
        </w:rPr>
        <w:t xml:space="preserve">, the distribution of positive and negative samples is uniform in both the training set and the test set. During model training, one-ninth of the training </w:t>
      </w:r>
      <w:r w:rsidR="0001325F">
        <w:rPr>
          <w:rFonts w:ascii="Times New Roman" w:hAnsi="Times New Roman" w:cs="Times New Roman"/>
        </w:rPr>
        <w:t>data</w:t>
      </w:r>
      <w:r w:rsidR="00521553" w:rsidRPr="00521553">
        <w:rPr>
          <w:rFonts w:ascii="Times New Roman" w:hAnsi="Times New Roman" w:cs="Times New Roman"/>
        </w:rPr>
        <w:t xml:space="preserve"> will be re-divided into validation</w:t>
      </w:r>
      <w:r w:rsidR="0001325F">
        <w:rPr>
          <w:rFonts w:ascii="Times New Roman" w:hAnsi="Times New Roman" w:cs="Times New Roman"/>
        </w:rPr>
        <w:t xml:space="preserve"> data.</w:t>
      </w:r>
    </w:p>
    <w:p w14:paraId="2EAEE462" w14:textId="77777777" w:rsidR="00866E7D" w:rsidRDefault="00866E7D">
      <w:pPr>
        <w:rPr>
          <w:rFonts w:ascii="Times New Roman" w:hAnsi="Times New Roman" w:cs="Times New Roman"/>
        </w:rPr>
      </w:pP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803"/>
        <w:gridCol w:w="803"/>
        <w:gridCol w:w="803"/>
        <w:gridCol w:w="803"/>
        <w:gridCol w:w="803"/>
        <w:gridCol w:w="804"/>
        <w:gridCol w:w="992"/>
      </w:tblGrid>
      <w:tr w:rsidR="008C6619" w:rsidRPr="005E6964" w14:paraId="196E74E8" w14:textId="7668F0C6" w:rsidTr="00A814FE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D007D" w14:textId="2C810C2A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M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odel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8AEF4" w14:textId="61DD6CFE" w:rsidR="008C6619" w:rsidRPr="005E6964" w:rsidRDefault="001B3D2D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3D2D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variant TSS distanc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C7DB7" w14:textId="69A54F6F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ai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F9C5E" w14:textId="70E997E6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st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E6F2F" w14:textId="0ED46437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U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-regulation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3C17EC" w14:textId="03877194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D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own-regula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2E9DCCF" w14:textId="6576A135" w:rsidR="008C6619" w:rsidRDefault="008C6619" w:rsidP="007952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ll</w:t>
            </w:r>
          </w:p>
        </w:tc>
      </w:tr>
      <w:tr w:rsidR="008C6619" w:rsidRPr="005E6964" w14:paraId="22997A1B" w14:textId="2E6DEA17" w:rsidTr="007F3A2E">
        <w:trPr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97A5E6" w14:textId="77777777" w:rsidR="008C6619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46A42" w14:textId="77777777" w:rsidR="008C6619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D29A3" w14:textId="77777777" w:rsidR="008C6619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32CE1" w14:textId="77777777" w:rsidR="008C6619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8DAB000" w14:textId="0B51DFDC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ain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89EE9FB" w14:textId="11F0CACE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st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9FD8556" w14:textId="57B23D9D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ll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8171EB5" w14:textId="22160773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ain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A01E489" w14:textId="76EB550F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st</w:t>
            </w:r>
          </w:p>
        </w:tc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DF106A9" w14:textId="7C903346" w:rsidR="008C6619" w:rsidRPr="005E6964" w:rsidRDefault="0079523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ll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9BA46C7" w14:textId="77777777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</w:tr>
      <w:tr w:rsidR="008C6619" w:rsidRPr="005E6964" w14:paraId="477E12EA" w14:textId="589ACE80" w:rsidTr="007F3A2E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7964A" w14:textId="23F3B88C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all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E0C9D" w14:textId="77777777" w:rsidR="00C6606D" w:rsidRDefault="008C661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</w:p>
          <w:p w14:paraId="159D5C98" w14:textId="429358AF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,0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E02D" w14:textId="3B6E286F" w:rsidR="008C6619" w:rsidRPr="005E6964" w:rsidRDefault="00D40D5B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 w:rsidR="006575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F797" w14:textId="70B6DAF3" w:rsidR="008C6619" w:rsidRPr="005E6964" w:rsidRDefault="0065750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1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A920" w14:textId="129F7601" w:rsidR="008C6619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62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0047" w14:textId="259DE569" w:rsidR="008C6619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98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81C26" w14:textId="1CDE753E" w:rsidR="008C6619" w:rsidRPr="005E6964" w:rsidRDefault="00F623EF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60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BE1AD" w14:textId="01A0BF23" w:rsidR="008C6619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42</w:t>
            </w:r>
          </w:p>
        </w:tc>
        <w:tc>
          <w:tcPr>
            <w:tcW w:w="8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7945" w14:textId="3E637318" w:rsidR="008C6619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3</w:t>
            </w:r>
          </w:p>
        </w:tc>
        <w:tc>
          <w:tcPr>
            <w:tcW w:w="8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FC8B6F" w14:textId="0B41AB49" w:rsidR="008C6619" w:rsidRPr="005E6964" w:rsidRDefault="00056DDE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49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5F0FA10" w14:textId="7156F666" w:rsidR="008C6619" w:rsidRPr="005E6964" w:rsidRDefault="00C60C09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55</w:t>
            </w:r>
          </w:p>
        </w:tc>
      </w:tr>
      <w:tr w:rsidR="00C06797" w:rsidRPr="005E6964" w14:paraId="5930DE79" w14:textId="7B967652" w:rsidTr="00776BC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882EF" w14:textId="6DD4995E" w:rsidR="00C06797" w:rsidRPr="005E6964" w:rsidRDefault="00C06797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dd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3E231" w14:textId="54934ACF" w:rsidR="00C06797" w:rsidRPr="005E6964" w:rsidRDefault="00C06797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01-10,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943B3" w14:textId="0C11F7E1" w:rsidR="00C06797" w:rsidRPr="005E6964" w:rsidRDefault="0065750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F1F5" w14:textId="1BBB16C5" w:rsidR="00C06797" w:rsidRPr="005E6964" w:rsidRDefault="0065750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9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CACC2" w14:textId="0A7EAEA0" w:rsidR="00C06797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92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C7821" w14:textId="39057B40" w:rsidR="00C06797" w:rsidRPr="005E6964" w:rsidRDefault="000E4A31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D2C3B" w14:textId="1D448718" w:rsidR="00C06797" w:rsidRPr="005E6964" w:rsidRDefault="00821ED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8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9322A" w14:textId="0ED141DD" w:rsidR="00C06797" w:rsidRPr="005E6964" w:rsidRDefault="00E170F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3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6838B" w14:textId="11F324B4" w:rsidR="00C06797" w:rsidRPr="005E6964" w:rsidRDefault="00D272C4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A04F" w14:textId="7154C132" w:rsidR="00C06797" w:rsidRPr="005E6964" w:rsidRDefault="00056DDE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461B41" w14:textId="30378C82" w:rsidR="00C06797" w:rsidRPr="005E6964" w:rsidRDefault="00C60C09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448</w:t>
            </w:r>
          </w:p>
        </w:tc>
      </w:tr>
      <w:tr w:rsidR="008C6619" w:rsidRPr="005E6964" w14:paraId="11F5EC51" w14:textId="70BD9AFB" w:rsidTr="00776BC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3B7C0" w14:textId="7C7ABC9F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r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D1AE3" w14:textId="2025B32D" w:rsidR="008C6619" w:rsidRPr="005E6964" w:rsidRDefault="008C661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,001-100,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6402" w14:textId="285F2624" w:rsidR="008C6619" w:rsidRPr="005E6964" w:rsidRDefault="0065750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28FFF" w14:textId="4B8EAC20" w:rsidR="008C6619" w:rsidRPr="005E6964" w:rsidRDefault="0065750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F03D" w14:textId="38FDF4AF" w:rsidR="008C6619" w:rsidRPr="005E6964" w:rsidRDefault="00445CA8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8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6327F" w14:textId="2AABA844" w:rsidR="008C6619" w:rsidRPr="005E6964" w:rsidRDefault="0081222F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AF970" w14:textId="7CED8C7F" w:rsidR="008C6619" w:rsidRPr="005E6964" w:rsidRDefault="00821ED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8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F773" w14:textId="0CD86BD8" w:rsidR="008C6619" w:rsidRPr="005E6964" w:rsidRDefault="00445CA8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 w:rsidR="00821ED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4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ECF45" w14:textId="23791704" w:rsidR="008C6619" w:rsidRPr="005E6964" w:rsidRDefault="0081222F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0252" w14:textId="5B848569" w:rsidR="008C6619" w:rsidRPr="005E6964" w:rsidRDefault="00056DDE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EF729D" w14:textId="5E162EF7" w:rsidR="008C6619" w:rsidRPr="005E6964" w:rsidRDefault="00C60C09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72</w:t>
            </w:r>
          </w:p>
        </w:tc>
      </w:tr>
      <w:tr w:rsidR="008C6619" w:rsidRPr="005E6964" w14:paraId="10A53FA3" w14:textId="55477C90" w:rsidTr="00776BC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A9F20" w14:textId="294B91EB" w:rsidR="008C6619" w:rsidRPr="005E6964" w:rsidRDefault="008C6619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u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75330" w14:textId="5329BB83" w:rsidR="008C6619" w:rsidRPr="005E6964" w:rsidRDefault="008C6619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0,001-1,000,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F13A1" w14:textId="0C6071DF" w:rsidR="008C6619" w:rsidRPr="005E6964" w:rsidRDefault="00262DFB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4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F45C" w14:textId="3795CEAB" w:rsidR="008C6619" w:rsidRPr="005E6964" w:rsidRDefault="00262DFB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9E3D" w14:textId="6AFD3287" w:rsidR="008C6619" w:rsidRPr="005E6964" w:rsidRDefault="00821ED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 w:rsidR="00262DFB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5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6280" w14:textId="2945EC33" w:rsidR="008C6619" w:rsidRPr="005E6964" w:rsidRDefault="00EC6221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B446A" w14:textId="0E885FEE" w:rsidR="008C6619" w:rsidRPr="005E6964" w:rsidRDefault="00262DFB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61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1F6F" w14:textId="20D4DCBE" w:rsidR="008C6619" w:rsidRPr="005E6964" w:rsidRDefault="00821EDC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 w:rsidR="00262DFB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0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A145" w14:textId="146C1BF7" w:rsidR="008C6619" w:rsidRPr="005E6964" w:rsidRDefault="00EC6221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6BED" w14:textId="2125301B" w:rsidR="008C6619" w:rsidRPr="005E6964" w:rsidRDefault="00262DFB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827608" w14:textId="1414AE79" w:rsidR="008C6619" w:rsidRPr="005E6964" w:rsidRDefault="00C60C09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07</w:t>
            </w:r>
          </w:p>
        </w:tc>
      </w:tr>
      <w:tr w:rsidR="00B94917" w:rsidRPr="005E6964" w14:paraId="2940D8CB" w14:textId="77777777" w:rsidTr="00776BC2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5C8D5" w14:textId="2095AAF0" w:rsidR="00B94917" w:rsidRDefault="00B94917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670F7" w14:textId="73B2AFA7" w:rsidR="00B94917" w:rsidRDefault="001F72F9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</w:t>
            </w:r>
            <w:r w:rsidR="00903E44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8888D" w14:textId="29098DBC" w:rsidR="00B94917" w:rsidRDefault="00903E44" w:rsidP="002172C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436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FF11DD" w14:textId="6E8F26B5" w:rsidR="00B94917" w:rsidRPr="005E6964" w:rsidRDefault="00903E44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2,84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8B3128" w14:textId="04CCDD8D" w:rsidR="00B94917" w:rsidRPr="005E6964" w:rsidRDefault="00903E44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1,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1E99688" w14:textId="425C1E00" w:rsidR="00B94917" w:rsidRPr="005E6964" w:rsidRDefault="00903E44" w:rsidP="00C067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,382</w:t>
            </w:r>
          </w:p>
        </w:tc>
      </w:tr>
    </w:tbl>
    <w:p w14:paraId="2D315507" w14:textId="77777777" w:rsidR="00C939D7" w:rsidRDefault="00C939D7">
      <w:pPr>
        <w:rPr>
          <w:rFonts w:ascii="Times New Roman" w:hAnsi="Times New Roman" w:cs="Times New Roman"/>
        </w:rPr>
      </w:pPr>
    </w:p>
    <w:p w14:paraId="25AA6ED0" w14:textId="77777777" w:rsidR="00961679" w:rsidRDefault="00961679">
      <w:pPr>
        <w:rPr>
          <w:rFonts w:ascii="Times New Roman" w:hAnsi="Times New Roman" w:cs="Times New Roman"/>
        </w:rPr>
      </w:pPr>
    </w:p>
    <w:p w14:paraId="337A214F" w14:textId="6C67263A" w:rsidR="007A2443" w:rsidRDefault="001D294F" w:rsidP="007A24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.</w:t>
      </w:r>
      <w:r w:rsidR="001C1841">
        <w:rPr>
          <w:rFonts w:ascii="Times New Roman" w:hAnsi="Times New Roman" w:cs="Times New Roman"/>
        </w:rPr>
        <w:t xml:space="preserve"> The distribution of different tissues of the EMO dataset after </w:t>
      </w:r>
      <w:r w:rsidR="003F31E1">
        <w:rPr>
          <w:rFonts w:ascii="Times New Roman" w:hAnsi="Times New Roman" w:cs="Times New Roman"/>
        </w:rPr>
        <w:t xml:space="preserve">partitioning. </w:t>
      </w:r>
      <w:r w:rsidR="007A2443" w:rsidRPr="00521553">
        <w:rPr>
          <w:rFonts w:ascii="Times New Roman" w:hAnsi="Times New Roman" w:cs="Times New Roman"/>
        </w:rPr>
        <w:t xml:space="preserve">During model training, one-ninth of the training </w:t>
      </w:r>
      <w:r w:rsidR="007A2443">
        <w:rPr>
          <w:rFonts w:ascii="Times New Roman" w:hAnsi="Times New Roman" w:cs="Times New Roman"/>
        </w:rPr>
        <w:t>data</w:t>
      </w:r>
      <w:r w:rsidR="007A2443" w:rsidRPr="00521553">
        <w:rPr>
          <w:rFonts w:ascii="Times New Roman" w:hAnsi="Times New Roman" w:cs="Times New Roman"/>
        </w:rPr>
        <w:t xml:space="preserve"> will be re-divided into validation</w:t>
      </w:r>
      <w:r w:rsidR="007A2443">
        <w:rPr>
          <w:rFonts w:ascii="Times New Roman" w:hAnsi="Times New Roman" w:cs="Times New Roman"/>
        </w:rPr>
        <w:t xml:space="preserve"> data.</w:t>
      </w:r>
    </w:p>
    <w:p w14:paraId="6CA824AA" w14:textId="6F5C927D" w:rsidR="00DA4FC5" w:rsidRPr="007A2443" w:rsidRDefault="00DA4FC5">
      <w:pPr>
        <w:rPr>
          <w:rFonts w:ascii="Times New Roman" w:hAnsi="Times New Roman" w:cs="Times New Roman"/>
        </w:rPr>
      </w:pP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5"/>
        <w:gridCol w:w="1276"/>
      </w:tblGrid>
      <w:tr w:rsidR="00EB4B06" w:rsidRPr="005E6964" w14:paraId="32F409B7" w14:textId="77777777" w:rsidTr="00A865A6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59E86" w14:textId="2964F849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F3E7E" w14:textId="25364AF3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a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D2A02" w14:textId="79DA7CBF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17E72" w14:textId="31C3BD47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iss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4DCAE95" w14:textId="441E9C08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a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1227BCB" w14:textId="0AFF0417" w:rsidR="00EB4B06" w:rsidRPr="005E6964" w:rsidRDefault="00DE7653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st</w:t>
            </w:r>
          </w:p>
        </w:tc>
      </w:tr>
      <w:tr w:rsidR="00363324" w:rsidRPr="005E6964" w14:paraId="50B20406" w14:textId="77777777" w:rsidTr="00EB4B06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58BB1" w14:textId="245B09A0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6CF9D0" w14:textId="7AF8E6FC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3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88BB6" w14:textId="39C24756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D49538" w14:textId="29BFF816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v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56D3F7D" w14:textId="2FBAF71E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297674" w14:textId="32A6FD09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</w:t>
            </w:r>
          </w:p>
        </w:tc>
      </w:tr>
      <w:tr w:rsidR="00363324" w:rsidRPr="005E6964" w14:paraId="12ACAD50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149BF" w14:textId="6588C5F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renal gla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70FFC" w14:textId="6D377665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D0A17" w14:textId="03C5FDD3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90280" w14:textId="183EE4D7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E1C2F0" w14:textId="4B46128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3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00543E" w14:textId="5A414065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9</w:t>
            </w:r>
          </w:p>
        </w:tc>
      </w:tr>
      <w:tr w:rsidR="00363324" w:rsidRPr="005E6964" w14:paraId="179944F6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180ED" w14:textId="7D6E4ECA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BB3AD" w14:textId="5DA74850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8DACD" w14:textId="758E1BE5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EB3F9" w14:textId="3FDDC17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r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6B5EEE" w14:textId="145058DB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259386" w14:textId="696D8E3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</w:tr>
      <w:tr w:rsidR="00363324" w:rsidRPr="005E6964" w14:paraId="3A6CC818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75D91" w14:textId="043C106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D7977" w14:textId="67D1238A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99262" w14:textId="5D4D4F0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1B6BB" w14:textId="3953659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3C0AF6" w14:textId="2AF4D65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D4FD7" w14:textId="0DCF16E8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4</w:t>
            </w:r>
          </w:p>
        </w:tc>
      </w:tr>
      <w:tr w:rsidR="00363324" w:rsidRPr="005E6964" w14:paraId="47D91958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50427" w14:textId="5D97360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ort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D384A" w14:textId="79DCCC73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54CEB" w14:textId="269C57FB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4ABA2" w14:textId="4F6C512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ost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396501" w14:textId="5CAE7335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E4BAA5" w14:textId="2B86A98C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</w:t>
            </w:r>
          </w:p>
        </w:tc>
      </w:tr>
      <w:tr w:rsidR="00363324" w:rsidRPr="005E6964" w14:paraId="07DFB4F3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E10CB" w14:textId="4669729A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7350F" w14:textId="56E809EE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B36EC" w14:textId="1ED1CFD2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6D799" w14:textId="09713695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09D695" w14:textId="68232BE9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79EF57" w14:textId="2858717F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</w:t>
            </w:r>
          </w:p>
        </w:tc>
      </w:tr>
      <w:tr w:rsidR="00363324" w:rsidRPr="005E6964" w14:paraId="265DD04C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D87AD" w14:textId="2C6CA532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AB091" w14:textId="721E756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497C6" w14:textId="158A6FD2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F4C63" w14:textId="5747B29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omac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F25A6A" w14:textId="6406E588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3764A" w14:textId="77A08EC9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</w:t>
            </w:r>
          </w:p>
        </w:tc>
      </w:tr>
      <w:tr w:rsidR="00363324" w:rsidRPr="005E6964" w14:paraId="257817B5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CBE29" w14:textId="5F0A43AE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820D6" w14:textId="7AF093BE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0619F" w14:textId="7A60D2A9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DED39" w14:textId="749A469B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B28318" w14:textId="6592A2F0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BEBF7" w14:textId="4581BD02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0</w:t>
            </w:r>
          </w:p>
        </w:tc>
      </w:tr>
      <w:tr w:rsidR="00363324" w:rsidRPr="005E6964" w14:paraId="5EA44741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23E58" w14:textId="27D36638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ophagus muco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E634D" w14:textId="6F7E9A4C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456B0" w14:textId="66F24E04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E9658" w14:textId="5D9391A8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DAAA46" w14:textId="1D3CDE2E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32662" w14:textId="43244621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4</w:t>
            </w:r>
          </w:p>
        </w:tc>
      </w:tr>
      <w:tr w:rsidR="00363324" w:rsidRPr="005E6964" w14:paraId="1DAA8518" w14:textId="77777777" w:rsidTr="00A865A6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9DA344" w14:textId="53996598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art left ventricl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8D2225" w14:textId="78A7EBC2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1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63D95C" w14:textId="5D0C586D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9651E6" w14:textId="77777777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4DD0B63A" w14:textId="77777777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AEBA875" w14:textId="77777777" w:rsidR="00363324" w:rsidRPr="005E6964" w:rsidRDefault="00363324" w:rsidP="0036332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</w:tr>
    </w:tbl>
    <w:p w14:paraId="7A9F32EF" w14:textId="77777777" w:rsidR="00961679" w:rsidRDefault="00961679">
      <w:pPr>
        <w:rPr>
          <w:rFonts w:ascii="Times New Roman" w:hAnsi="Times New Roman" w:cs="Times New Roman"/>
        </w:rPr>
      </w:pPr>
    </w:p>
    <w:p w14:paraId="429352DE" w14:textId="77777777" w:rsidR="00405451" w:rsidRDefault="00405451">
      <w:pPr>
        <w:rPr>
          <w:rFonts w:ascii="Times New Roman" w:hAnsi="Times New Roman" w:cs="Times New Roman"/>
        </w:rPr>
      </w:pPr>
    </w:p>
    <w:p w14:paraId="0B478C8D" w14:textId="77777777" w:rsidR="00405451" w:rsidRDefault="00405451">
      <w:pPr>
        <w:rPr>
          <w:rFonts w:ascii="Times New Roman" w:hAnsi="Times New Roman" w:cs="Times New Roman"/>
        </w:rPr>
      </w:pPr>
    </w:p>
    <w:p w14:paraId="1CDD1B6D" w14:textId="77777777" w:rsidR="00405451" w:rsidRDefault="00405451">
      <w:pPr>
        <w:rPr>
          <w:rFonts w:ascii="Times New Roman" w:hAnsi="Times New Roman" w:cs="Times New Roman"/>
        </w:rPr>
      </w:pPr>
    </w:p>
    <w:p w14:paraId="52C83C8D" w14:textId="77777777" w:rsidR="00405451" w:rsidRDefault="00405451">
      <w:pPr>
        <w:rPr>
          <w:rFonts w:ascii="Times New Roman" w:hAnsi="Times New Roman" w:cs="Times New Roman"/>
        </w:rPr>
      </w:pPr>
    </w:p>
    <w:p w14:paraId="1B826796" w14:textId="77777777" w:rsidR="00405451" w:rsidRDefault="00405451">
      <w:pPr>
        <w:rPr>
          <w:rFonts w:ascii="Times New Roman" w:hAnsi="Times New Roman" w:cs="Times New Roman"/>
        </w:rPr>
      </w:pPr>
    </w:p>
    <w:p w14:paraId="744307DD" w14:textId="798295B6" w:rsidR="00F47A0B" w:rsidRDefault="00F47A0B" w:rsidP="00F47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3. </w:t>
      </w:r>
      <w:r w:rsidR="0059307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fetch number</w:t>
      </w:r>
      <w:r w:rsidR="00593076">
        <w:rPr>
          <w:rFonts w:ascii="Times New Roman" w:hAnsi="Times New Roman" w:cs="Times New Roman"/>
        </w:rPr>
        <w:t xml:space="preserve"> of ATAC-seq data downloaded from </w:t>
      </w:r>
      <w:proofErr w:type="spellStart"/>
      <w:r w:rsidR="00593076">
        <w:rPr>
          <w:rFonts w:ascii="Times New Roman" w:hAnsi="Times New Roman" w:cs="Times New Roman"/>
        </w:rPr>
        <w:t>EpiMap</w:t>
      </w:r>
      <w:proofErr w:type="spellEnd"/>
      <w:r>
        <w:rPr>
          <w:rFonts w:ascii="Times New Roman" w:hAnsi="Times New Roman" w:cs="Times New Roman"/>
        </w:rPr>
        <w:t>.</w:t>
      </w:r>
    </w:p>
    <w:p w14:paraId="1BE5FAA2" w14:textId="77777777" w:rsidR="00593076" w:rsidRPr="00593076" w:rsidRDefault="00593076" w:rsidP="00F47A0B">
      <w:pPr>
        <w:rPr>
          <w:rFonts w:ascii="Times New Roman" w:hAnsi="Times New Roman" w:cs="Times New Roman"/>
        </w:rPr>
      </w:pP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3"/>
        <w:gridCol w:w="1701"/>
        <w:gridCol w:w="1983"/>
        <w:gridCol w:w="1702"/>
      </w:tblGrid>
      <w:tr w:rsidR="000C3DCE" w:rsidRPr="005E6964" w14:paraId="49240F0E" w14:textId="77777777" w:rsidTr="00115BA5">
        <w:trPr>
          <w:jc w:val="center"/>
        </w:trPr>
        <w:tc>
          <w:tcPr>
            <w:tcW w:w="25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EA8705" w14:textId="77777777" w:rsidR="000C3DCE" w:rsidRPr="005E6964" w:rsidRDefault="000C3DCE" w:rsidP="00716AE9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4AC447" w14:textId="67FA460F" w:rsidR="000C3DCE" w:rsidRPr="005E6964" w:rsidRDefault="000C3DCE" w:rsidP="00716AE9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BSS ID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6A6AA4" w14:textId="77777777" w:rsidR="000C3DCE" w:rsidRPr="005E6964" w:rsidRDefault="000C3DCE" w:rsidP="00716AE9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issu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4189E873" w14:textId="40E17C89" w:rsidR="000C3DCE" w:rsidRPr="005E6964" w:rsidRDefault="000C3DCE" w:rsidP="00716AE9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BSS ID</w:t>
            </w:r>
          </w:p>
        </w:tc>
      </w:tr>
      <w:tr w:rsidR="00834FF7" w:rsidRPr="005E6964" w14:paraId="3A9F7BB6" w14:textId="77777777" w:rsidTr="00115BA5">
        <w:trPr>
          <w:jc w:val="center"/>
        </w:trPr>
        <w:tc>
          <w:tcPr>
            <w:tcW w:w="255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25DD6" w14:textId="77777777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94BC" w14:textId="465A6D30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BSS01671</w:t>
            </w:r>
          </w:p>
        </w:tc>
        <w:tc>
          <w:tcPr>
            <w:tcW w:w="198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F8B55" w14:textId="5A1243FD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ophagus mucosa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EF10455" w14:textId="4CCA7499" w:rsidR="00834FF7" w:rsidRPr="005E6964" w:rsidRDefault="00791459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323</w:t>
            </w:r>
          </w:p>
        </w:tc>
      </w:tr>
      <w:tr w:rsidR="00834FF7" w:rsidRPr="005E6964" w14:paraId="670A81A1" w14:textId="77777777" w:rsidTr="00115BA5">
        <w:trPr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9B928" w14:textId="77777777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renal g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0E44F" w14:textId="31FC6176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047</w:t>
            </w:r>
          </w:p>
        </w:tc>
        <w:tc>
          <w:tcPr>
            <w:tcW w:w="1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D8388" w14:textId="2000AACF" w:rsidR="00834FF7" w:rsidRPr="005E6964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BC714" w14:textId="5B7AFD9F" w:rsidR="00834FF7" w:rsidRPr="005E6964" w:rsidRDefault="00791459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324</w:t>
            </w:r>
          </w:p>
        </w:tc>
      </w:tr>
      <w:tr w:rsidR="00834FF7" w:rsidRPr="005E6964" w14:paraId="2FB9A170" w14:textId="77777777" w:rsidTr="00115BA5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E2699" w14:textId="77777777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B813" w14:textId="11A15F02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055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19622" w14:textId="60C37EE9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art left ventricl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95909" w14:textId="1EA07EA2" w:rsidR="00834FF7" w:rsidRDefault="00E56C8C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506</w:t>
            </w:r>
          </w:p>
        </w:tc>
      </w:tr>
      <w:tr w:rsidR="00834FF7" w:rsidRPr="005E6964" w14:paraId="021C89A6" w14:textId="77777777" w:rsidTr="00115BA5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3720B" w14:textId="77777777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ACB1E" w14:textId="44564046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056</w:t>
            </w:r>
          </w:p>
        </w:tc>
        <w:tc>
          <w:tcPr>
            <w:tcW w:w="1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EFD71" w14:textId="5697EE68" w:rsidR="00834FF7" w:rsidRDefault="00834FF7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D8CB9" w14:textId="3D347890" w:rsidR="00834FF7" w:rsidRDefault="00E56C8C" w:rsidP="00CB4E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S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0507</w:t>
            </w:r>
          </w:p>
        </w:tc>
      </w:tr>
      <w:tr w:rsidR="00332C6F" w:rsidRPr="005E6964" w14:paraId="2B3062C1" w14:textId="77777777" w:rsidTr="00115BA5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BE09F" w14:textId="77777777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4F326" w14:textId="16D2EE70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3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E963" w14:textId="4D7F9C6D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ve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A3807" w14:textId="5F546E4D" w:rsidR="00332C6F" w:rsidRPr="005E6964" w:rsidRDefault="00731B3D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519</w:t>
            </w:r>
          </w:p>
        </w:tc>
      </w:tr>
      <w:tr w:rsidR="00332C6F" w:rsidRPr="005E6964" w14:paraId="53BB87EB" w14:textId="77777777" w:rsidTr="00115BA5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94580" w14:textId="77777777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C32F6" w14:textId="59D65656" w:rsidR="00332C6F" w:rsidRPr="005E6964" w:rsidRDefault="00630434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BSS0020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703AA" w14:textId="33A0EA46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4418A" w14:textId="78B7624E" w:rsidR="00332C6F" w:rsidRPr="005E6964" w:rsidRDefault="00C814E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40</w:t>
            </w:r>
          </w:p>
        </w:tc>
      </w:tr>
      <w:tr w:rsidR="00332C6F" w:rsidRPr="005E6964" w14:paraId="30F284DC" w14:textId="77777777" w:rsidTr="00115BA5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A2979" w14:textId="77777777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ort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DE67" w14:textId="7E8CD662" w:rsidR="00332C6F" w:rsidRPr="005E6964" w:rsidRDefault="009D5C3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45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F6C8C" w14:textId="3F484FC1" w:rsidR="00332C6F" w:rsidRPr="005E6964" w:rsidRDefault="00332C6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r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3F919" w14:textId="42FC0CF9" w:rsidR="00332C6F" w:rsidRPr="005E6964" w:rsidRDefault="00FF29B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402</w:t>
            </w:r>
          </w:p>
        </w:tc>
      </w:tr>
      <w:tr w:rsidR="00115BA5" w:rsidRPr="005E6964" w14:paraId="771AAAA1" w14:textId="77777777" w:rsidTr="001B2303">
        <w:trPr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B75F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AB458" w14:textId="4B704305" w:rsidR="00115BA5" w:rsidRPr="005E6964" w:rsidRDefault="005F08D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45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497A" w14:textId="54286E29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4B10D" w14:textId="02AE71D2" w:rsidR="00115BA5" w:rsidRPr="005E6964" w:rsidRDefault="00731B3D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21</w:t>
            </w:r>
          </w:p>
        </w:tc>
      </w:tr>
      <w:tr w:rsidR="00115BA5" w:rsidRPr="005E6964" w14:paraId="7D0DDA89" w14:textId="77777777" w:rsidTr="001B2303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3C595" w14:textId="77777777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9D19" w14:textId="7BCF796B" w:rsidR="00115BA5" w:rsidRPr="005E6964" w:rsidRDefault="005F08D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46</w:t>
            </w:r>
          </w:p>
        </w:tc>
        <w:tc>
          <w:tcPr>
            <w:tcW w:w="1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BC3A" w14:textId="37B40B7E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39F2A" w14:textId="57EF949B" w:rsidR="00115BA5" w:rsidRPr="005E6964" w:rsidRDefault="00731B3D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22</w:t>
            </w:r>
          </w:p>
        </w:tc>
      </w:tr>
      <w:tr w:rsidR="00115BA5" w:rsidRPr="005E6964" w14:paraId="10EFA8FE" w14:textId="77777777" w:rsidTr="001B2303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6E81B" w14:textId="77777777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336F0" w14:textId="3D524349" w:rsidR="00115BA5" w:rsidRPr="005E6964" w:rsidRDefault="005F08D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48</w:t>
            </w:r>
          </w:p>
        </w:tc>
        <w:tc>
          <w:tcPr>
            <w:tcW w:w="1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F7AF2" w14:textId="1129ABC8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C3CA7" w14:textId="26DB892A" w:rsidR="00115BA5" w:rsidRPr="005E6964" w:rsidRDefault="00731B3D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23</w:t>
            </w:r>
          </w:p>
        </w:tc>
      </w:tr>
      <w:tr w:rsidR="00115BA5" w:rsidRPr="005E6964" w14:paraId="270CBA87" w14:textId="77777777" w:rsidTr="001B2303">
        <w:trPr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0E22A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152E2" w14:textId="7A9613CC" w:rsidR="00115BA5" w:rsidRPr="005E6964" w:rsidRDefault="00A87150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542</w:t>
            </w:r>
          </w:p>
        </w:tc>
        <w:tc>
          <w:tcPr>
            <w:tcW w:w="1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8BFA3" w14:textId="06AFC451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CB49E" w14:textId="36D1F11D" w:rsidR="00115BA5" w:rsidRPr="005E6964" w:rsidRDefault="00731B3D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0124</w:t>
            </w:r>
          </w:p>
        </w:tc>
      </w:tr>
      <w:tr w:rsidR="00834FF7" w:rsidRPr="005E6964" w14:paraId="0EFC3F23" w14:textId="77777777" w:rsidTr="00115BA5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61F08" w14:textId="77777777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175F6" w14:textId="349D968B" w:rsidR="00834FF7" w:rsidRPr="005E6964" w:rsidRDefault="00A87150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54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222E" w14:textId="1E0A32FF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ostat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700F4" w14:textId="21B54A94" w:rsidR="00834FF7" w:rsidRPr="005E6964" w:rsidRDefault="00EB321F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457</w:t>
            </w:r>
          </w:p>
        </w:tc>
      </w:tr>
      <w:tr w:rsidR="00834FF7" w:rsidRPr="005E6964" w14:paraId="218DE9F1" w14:textId="77777777" w:rsidTr="00115BA5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4A56" w14:textId="77777777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9D36" w14:textId="3A6F2627" w:rsidR="00834FF7" w:rsidRPr="005E6964" w:rsidRDefault="00A87150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54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5DD89" w14:textId="08533084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09E19" w14:textId="5545D2BD" w:rsidR="00834FF7" w:rsidRPr="005E6964" w:rsidRDefault="00C814E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629</w:t>
            </w:r>
          </w:p>
        </w:tc>
      </w:tr>
      <w:tr w:rsidR="00115BA5" w:rsidRPr="005E6964" w14:paraId="5F2D202A" w14:textId="77777777" w:rsidTr="00C92BB6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517C3" w14:textId="77777777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D61EB" w14:textId="383EA607" w:rsidR="00115BA5" w:rsidRPr="005E6964" w:rsidRDefault="00A87150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547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3231" w14:textId="7A78DD30" w:rsidR="00115BA5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omach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2C2FA8" w14:textId="06AC5DC1" w:rsidR="00115BA5" w:rsidRPr="005E6964" w:rsidRDefault="00C814E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639</w:t>
            </w:r>
          </w:p>
        </w:tc>
      </w:tr>
      <w:tr w:rsidR="00115BA5" w:rsidRPr="005E6964" w14:paraId="0645635D" w14:textId="77777777" w:rsidTr="00C92BB6">
        <w:trPr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8A56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CF0C" w14:textId="0BA64406" w:rsidR="00115BA5" w:rsidRPr="005E6964" w:rsidRDefault="001552C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48</w:t>
            </w:r>
          </w:p>
        </w:tc>
        <w:tc>
          <w:tcPr>
            <w:tcW w:w="1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FB0C2" w14:textId="6A6EAF3E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CF3B1" w14:textId="09FDA542" w:rsidR="00115BA5" w:rsidRPr="005E6964" w:rsidRDefault="00C814E3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653</w:t>
            </w:r>
          </w:p>
        </w:tc>
      </w:tr>
      <w:tr w:rsidR="00834FF7" w:rsidRPr="005E6964" w14:paraId="123834AB" w14:textId="77777777" w:rsidTr="00115BA5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BCC5E" w14:textId="77777777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C1F9F" w14:textId="3B201B92" w:rsidR="00834FF7" w:rsidRPr="005E6964" w:rsidRDefault="001552C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4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D8B3" w14:textId="3345D87B" w:rsidR="00834FF7" w:rsidRDefault="00834FF7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71EE0" w14:textId="05F6A602" w:rsidR="00834FF7" w:rsidRPr="005E6964" w:rsidRDefault="00C80436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715</w:t>
            </w:r>
          </w:p>
        </w:tc>
      </w:tr>
      <w:tr w:rsidR="00115BA5" w:rsidRPr="005E6964" w14:paraId="1D8234A2" w14:textId="77777777" w:rsidTr="00A931DA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9072" w14:textId="6CC5FC08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F3EF3" w14:textId="40220AB5" w:rsidR="00115BA5" w:rsidRPr="005E6964" w:rsidRDefault="001552C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50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58C59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5FF0E" w14:textId="7223E349" w:rsidR="00115BA5" w:rsidRPr="005E6964" w:rsidRDefault="008D0FF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31</w:t>
            </w:r>
          </w:p>
        </w:tc>
      </w:tr>
      <w:tr w:rsidR="00115BA5" w:rsidRPr="005E6964" w14:paraId="3785B5C7" w14:textId="77777777" w:rsidTr="00A931DA">
        <w:trPr>
          <w:jc w:val="center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9E4D9" w14:textId="0262A0C4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D22F1" w14:textId="2C78F15C" w:rsidR="00115BA5" w:rsidRPr="005E6964" w:rsidRDefault="001552C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51</w:t>
            </w:r>
          </w:p>
        </w:tc>
        <w:tc>
          <w:tcPr>
            <w:tcW w:w="1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B74E2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1FCE75" w14:textId="1D03EDF7" w:rsidR="00115BA5" w:rsidRPr="005E6964" w:rsidRDefault="008D0FF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32</w:t>
            </w:r>
          </w:p>
        </w:tc>
      </w:tr>
      <w:tr w:rsidR="00115BA5" w:rsidRPr="005E6964" w14:paraId="4825B27C" w14:textId="77777777" w:rsidTr="00A931DA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7F00D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0F3B8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98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C13E" w14:textId="77777777" w:rsidR="00115BA5" w:rsidRPr="005E6964" w:rsidRDefault="00115BA5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DAC5AD7" w14:textId="147E354B" w:rsidR="00115BA5" w:rsidRPr="005E6964" w:rsidRDefault="008D0FFE" w:rsidP="00332C6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S01835</w:t>
            </w:r>
          </w:p>
        </w:tc>
      </w:tr>
    </w:tbl>
    <w:p w14:paraId="2E98014F" w14:textId="77777777" w:rsidR="00961679" w:rsidRDefault="00961679">
      <w:pPr>
        <w:rPr>
          <w:rFonts w:ascii="Times New Roman" w:hAnsi="Times New Roman" w:cs="Times New Roman"/>
        </w:rPr>
      </w:pPr>
    </w:p>
    <w:p w14:paraId="2AFE90EB" w14:textId="77777777" w:rsidR="00961679" w:rsidRDefault="00961679">
      <w:pPr>
        <w:rPr>
          <w:rFonts w:ascii="Times New Roman" w:hAnsi="Times New Roman" w:cs="Times New Roman"/>
        </w:rPr>
      </w:pPr>
    </w:p>
    <w:p w14:paraId="1914D04A" w14:textId="77777777" w:rsidR="00961679" w:rsidRDefault="00961679">
      <w:pPr>
        <w:rPr>
          <w:rFonts w:ascii="Times New Roman" w:hAnsi="Times New Roman" w:cs="Times New Roman"/>
        </w:rPr>
      </w:pPr>
    </w:p>
    <w:p w14:paraId="7348533D" w14:textId="26706339" w:rsidR="00927930" w:rsidRDefault="009279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FB1542">
        <w:rPr>
          <w:rFonts w:ascii="Times New Roman" w:hAnsi="Times New Roman" w:cs="Times New Roman"/>
        </w:rPr>
        <w:t xml:space="preserve"> Training </w:t>
      </w:r>
      <w:r w:rsidR="001C7B13">
        <w:rPr>
          <w:rFonts w:ascii="Times New Roman" w:hAnsi="Times New Roman" w:cs="Times New Roman"/>
        </w:rPr>
        <w:t xml:space="preserve">and model architecture </w:t>
      </w:r>
      <w:r w:rsidR="00FB1542">
        <w:rPr>
          <w:rFonts w:ascii="Times New Roman" w:hAnsi="Times New Roman" w:cs="Times New Roman"/>
        </w:rPr>
        <w:t>details</w:t>
      </w:r>
      <w:r w:rsidR="00033810">
        <w:rPr>
          <w:rFonts w:ascii="Times New Roman" w:hAnsi="Times New Roman" w:cs="Times New Roman"/>
        </w:rPr>
        <w:t>.</w:t>
      </w:r>
    </w:p>
    <w:p w14:paraId="09B48118" w14:textId="77777777" w:rsidR="00866E7D" w:rsidRDefault="00866E7D">
      <w:pPr>
        <w:rPr>
          <w:rFonts w:ascii="Times New Roman" w:hAnsi="Times New Roman" w:cs="Times New Roman"/>
        </w:rPr>
      </w:pP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1275"/>
        <w:gridCol w:w="1276"/>
        <w:gridCol w:w="1701"/>
        <w:gridCol w:w="710"/>
        <w:gridCol w:w="1417"/>
      </w:tblGrid>
      <w:tr w:rsidR="00D9362F" w:rsidRPr="005E6964" w14:paraId="59B60ECA" w14:textId="0787DD35" w:rsidTr="00BD698E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FABFE" w14:textId="0A62D48B" w:rsidR="00D9362F" w:rsidRPr="005E6964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5F122" w14:textId="496B0BB2" w:rsidR="00D9362F" w:rsidRPr="005E6964" w:rsidRDefault="001B3D2D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Variant </w:t>
            </w:r>
            <w:r w:rsidRPr="001B3D2D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SS distan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09897" w14:textId="5ACB025D" w:rsidR="00D9362F" w:rsidRPr="005E6964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BiGRU unit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AC0A2" w14:textId="2B72083B" w:rsidR="00D9362F" w:rsidRPr="005E6964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o. of Transformer lay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E9A1960" w14:textId="2EC6A4D2" w:rsidR="00D9362F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tention head(s)</w:t>
            </w:r>
            <w:r w:rsidR="00F039DA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 per Transformer lay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CD048" w14:textId="552F31E6" w:rsidR="00D9362F" w:rsidRPr="005E6964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G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U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F344C" w14:textId="198CF689" w:rsidR="00D9362F" w:rsidRPr="005E6964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atch siz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3DE92A" w14:textId="7173FA9C" w:rsidR="00D9362F" w:rsidRDefault="00D9362F" w:rsidP="00AE383E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model hypermeters</w:t>
            </w:r>
          </w:p>
        </w:tc>
      </w:tr>
      <w:tr w:rsidR="00D9362F" w:rsidRPr="005E6964" w14:paraId="0C7436FD" w14:textId="2F0EF2E3" w:rsidTr="00BD698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24AA7" w14:textId="267F7AF7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D6B865" w14:textId="3F63DD54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6CB85C" w14:textId="5C5C1EAE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E967B4" w14:textId="393FC1BC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69646F" w14:textId="0CA5D6EE" w:rsidR="00D9362F" w:rsidRPr="005E6964" w:rsidRDefault="00F039DA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3C4CC4" w14:textId="4295B7CB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BD698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NVIDIA 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09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3759D604" w14:textId="2DA740F7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88C827" w14:textId="74B50273" w:rsidR="00D9362F" w:rsidRPr="005E6964" w:rsidRDefault="0004436D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4436D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,419,602</w:t>
            </w:r>
          </w:p>
        </w:tc>
      </w:tr>
      <w:tr w:rsidR="00D9362F" w:rsidRPr="005E6964" w14:paraId="1A1C1D9B" w14:textId="060774CC" w:rsidTr="00BD69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E5216" w14:textId="63944A2E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dd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00F73" w14:textId="51A7922D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D9979" w14:textId="2BCB5E01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5A9F9" w14:textId="5DF810C7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FB53C" w14:textId="5133241A" w:rsidR="00D9362F" w:rsidRPr="005E6964" w:rsidRDefault="00F039DA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768867" w14:textId="04B8C9BB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BD698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NVIDIA 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09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55BB42E" w14:textId="70F93140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186982" w14:textId="0E42611C" w:rsidR="00D9362F" w:rsidRPr="005E6964" w:rsidRDefault="0004436D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4436D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,593,298</w:t>
            </w:r>
          </w:p>
        </w:tc>
      </w:tr>
      <w:tr w:rsidR="00D9362F" w:rsidRPr="005E6964" w14:paraId="2E5DF10C" w14:textId="777A2B53" w:rsidTr="00BD69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8956E" w14:textId="4388C53E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979CC" w14:textId="00B65937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262FA" w14:textId="01C17A07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BB875" w14:textId="10A88713" w:rsidR="00D9362F" w:rsidRPr="005E6964" w:rsidRDefault="00D9362F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F0B6E" w14:textId="31FCE9C4" w:rsidR="00D9362F" w:rsidRPr="005E6964" w:rsidRDefault="00F039DA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403DB7" w14:textId="401FBC63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BD698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NVIDIA 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09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88C6DD3" w14:textId="05782B96" w:rsidR="00D9362F" w:rsidRPr="005E6964" w:rsidRDefault="00C16E1E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DD04CB" w14:textId="4FFA9565" w:rsidR="00D9362F" w:rsidRPr="005E6964" w:rsidRDefault="0004436D" w:rsidP="007A627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4436D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,353,298</w:t>
            </w:r>
          </w:p>
        </w:tc>
      </w:tr>
      <w:tr w:rsidR="00D9362F" w:rsidRPr="005E6964" w14:paraId="5FE433EA" w14:textId="01F94721" w:rsidTr="00BD698E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AD5368" w14:textId="6FA849DF" w:rsidR="00D9362F" w:rsidRPr="005E6964" w:rsidRDefault="00D9362F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ug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657AD3" w14:textId="2626DF22" w:rsidR="00D9362F" w:rsidRPr="005E6964" w:rsidRDefault="00D9362F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0k-1M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25B36A" w14:textId="39E5A034" w:rsidR="00D9362F" w:rsidRPr="005E6964" w:rsidRDefault="00D9362F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C60BD47" w14:textId="2C52A325" w:rsidR="00D9362F" w:rsidRPr="005E6964" w:rsidRDefault="00D9362F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6BE0388" w14:textId="4EA0C265" w:rsidR="00D9362F" w:rsidRPr="005E6964" w:rsidRDefault="00F039DA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64A297C" w14:textId="79934A9C" w:rsidR="00D9362F" w:rsidRPr="005E6964" w:rsidRDefault="00F25A32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  <w:r w:rsidR="00C16E1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BD698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NVIDIA 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</w:tcPr>
          <w:p w14:paraId="6626219B" w14:textId="6E2CC5FF" w:rsidR="00D9362F" w:rsidRPr="005E6964" w:rsidRDefault="00C16E1E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32A7542" w14:textId="0FC5ECFA" w:rsidR="00D9362F" w:rsidRPr="005E6964" w:rsidRDefault="00190103" w:rsidP="008760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9010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5,355,602</w:t>
            </w:r>
          </w:p>
        </w:tc>
      </w:tr>
    </w:tbl>
    <w:p w14:paraId="6B843CA5" w14:textId="2B209E67" w:rsidR="00AD29DE" w:rsidRDefault="00AD29DE">
      <w:pPr>
        <w:rPr>
          <w:rFonts w:ascii="Times New Roman" w:hAnsi="Times New Roman" w:cs="Times New Roman"/>
        </w:rPr>
      </w:pPr>
    </w:p>
    <w:p w14:paraId="7A3EAB1A" w14:textId="77777777" w:rsidR="009B40DF" w:rsidRDefault="009B40DF">
      <w:pPr>
        <w:rPr>
          <w:rFonts w:ascii="Times New Roman" w:hAnsi="Times New Roman" w:cs="Times New Roman"/>
        </w:rPr>
      </w:pPr>
    </w:p>
    <w:p w14:paraId="6A755B6E" w14:textId="77777777" w:rsidR="00405451" w:rsidRDefault="00405451">
      <w:pPr>
        <w:rPr>
          <w:rFonts w:ascii="Times New Roman" w:hAnsi="Times New Roman" w:cs="Times New Roman"/>
        </w:rPr>
      </w:pPr>
    </w:p>
    <w:p w14:paraId="71C45B9D" w14:textId="77777777" w:rsidR="00405451" w:rsidRDefault="00405451">
      <w:pPr>
        <w:rPr>
          <w:rFonts w:ascii="Times New Roman" w:hAnsi="Times New Roman" w:cs="Times New Roman"/>
        </w:rPr>
      </w:pPr>
    </w:p>
    <w:p w14:paraId="0EC301BF" w14:textId="77777777" w:rsidR="00405451" w:rsidRDefault="00405451">
      <w:pPr>
        <w:rPr>
          <w:rFonts w:ascii="Times New Roman" w:hAnsi="Times New Roman" w:cs="Times New Roman"/>
        </w:rPr>
      </w:pPr>
    </w:p>
    <w:p w14:paraId="69EA9ACF" w14:textId="77777777" w:rsidR="00405451" w:rsidRDefault="00405451">
      <w:pPr>
        <w:rPr>
          <w:rFonts w:ascii="Times New Roman" w:hAnsi="Times New Roman" w:cs="Times New Roman"/>
        </w:rPr>
      </w:pPr>
    </w:p>
    <w:p w14:paraId="41420FB1" w14:textId="77777777" w:rsidR="00405451" w:rsidRDefault="00405451">
      <w:pPr>
        <w:rPr>
          <w:rFonts w:ascii="Times New Roman" w:hAnsi="Times New Roman" w:cs="Times New Roman"/>
        </w:rPr>
      </w:pPr>
    </w:p>
    <w:p w14:paraId="02B387B6" w14:textId="77777777" w:rsidR="00405451" w:rsidRDefault="00405451">
      <w:pPr>
        <w:rPr>
          <w:rFonts w:ascii="Times New Roman" w:hAnsi="Times New Roman" w:cs="Times New Roman"/>
        </w:rPr>
      </w:pPr>
    </w:p>
    <w:p w14:paraId="5CB62F83" w14:textId="1DF51682" w:rsidR="009C5619" w:rsidRDefault="00571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5</w:t>
      </w:r>
      <w:r w:rsidR="00C55DA6">
        <w:rPr>
          <w:rFonts w:ascii="Times New Roman" w:hAnsi="Times New Roman" w:cs="Times New Roman"/>
        </w:rPr>
        <w:t>.</w:t>
      </w:r>
      <w:r w:rsidR="000F7B37">
        <w:rPr>
          <w:rFonts w:ascii="Times New Roman" w:hAnsi="Times New Roman" w:cs="Times New Roman"/>
        </w:rPr>
        <w:t xml:space="preserve"> Tissue-specific fine-tune performance of </w:t>
      </w:r>
      <w:r w:rsidR="00941A48">
        <w:rPr>
          <w:rFonts w:ascii="Times New Roman" w:hAnsi="Times New Roman" w:cs="Times New Roman"/>
        </w:rPr>
        <w:t>“</w:t>
      </w:r>
      <w:r w:rsidR="000F7B37">
        <w:rPr>
          <w:rFonts w:ascii="Times New Roman" w:hAnsi="Times New Roman" w:cs="Times New Roman"/>
        </w:rPr>
        <w:t>EMO</w:t>
      </w:r>
      <w:r w:rsidR="00941A48">
        <w:rPr>
          <w:rFonts w:ascii="Times New Roman" w:hAnsi="Times New Roman" w:cs="Times New Roman"/>
        </w:rPr>
        <w:t>-</w:t>
      </w:r>
      <w:r w:rsidR="000F7B37">
        <w:rPr>
          <w:rFonts w:ascii="Times New Roman" w:hAnsi="Times New Roman" w:cs="Times New Roman"/>
        </w:rPr>
        <w:t>small” model.</w:t>
      </w:r>
    </w:p>
    <w:p w14:paraId="2D3624B7" w14:textId="77777777" w:rsidR="00061764" w:rsidRDefault="00061764">
      <w:pPr>
        <w:rPr>
          <w:rFonts w:ascii="Times New Roman" w:hAnsi="Times New Roman" w:cs="Times New Roman"/>
        </w:rPr>
      </w:pP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276"/>
        <w:gridCol w:w="1134"/>
        <w:gridCol w:w="1134"/>
        <w:gridCol w:w="1134"/>
        <w:gridCol w:w="1134"/>
      </w:tblGrid>
      <w:tr w:rsidR="00616432" w14:paraId="42EF8246" w14:textId="77777777" w:rsidTr="007107DA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CEC55" w14:textId="66901FD5" w:rsidR="00616432" w:rsidRPr="00D8450F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796A43F" w14:textId="12CC549A" w:rsidR="00616432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54FBC" w14:textId="72A38E4A" w:rsidR="00616432" w:rsidRPr="005E6964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960C951" w14:textId="77777777" w:rsidR="00616432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182974" w14:textId="77777777" w:rsidR="00616432" w:rsidRPr="005E6964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B18BD" w14:textId="77777777" w:rsidR="00616432" w:rsidRPr="005E6964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F0DD14" w14:textId="77777777" w:rsidR="00616432" w:rsidRDefault="0061643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A67ECD" w:rsidRPr="00457E7A" w14:paraId="0B870447" w14:textId="77777777" w:rsidTr="00D46F79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58DE5" w14:textId="11466E52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E48252" w14:textId="2A1EF66E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F00B" w14:textId="52F530CE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C0B1" w14:textId="235E3351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3951" w14:textId="6FE37427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AB5F" w14:textId="03EBF22F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3845" w14:textId="0DB6ABDA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9 </w:t>
            </w:r>
          </w:p>
        </w:tc>
      </w:tr>
      <w:tr w:rsidR="00A67ECD" w:rsidRPr="00457E7A" w14:paraId="2128BABC" w14:textId="77777777" w:rsidTr="00D46F7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5BBCE44" w14:textId="77777777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CBBF00A" w14:textId="279C6DD4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A2AE" w14:textId="33EB753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A410" w14:textId="6AFC2FC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ABCA" w14:textId="67C17746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4425" w14:textId="0409A90D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F829" w14:textId="01A70B6D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</w:tr>
      <w:tr w:rsidR="00A67ECD" w:rsidRPr="00457E7A" w14:paraId="381B4F65" w14:textId="77777777" w:rsidTr="00D46F7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2908063" w14:textId="1A83244F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4297FF2" w14:textId="71042DC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B803" w14:textId="006E14D1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3C02" w14:textId="1A213C98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E860" w14:textId="081E47B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87F1" w14:textId="0CB1A397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CC98" w14:textId="15DD95DD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7 </w:t>
            </w:r>
          </w:p>
        </w:tc>
      </w:tr>
      <w:tr w:rsidR="00A67ECD" w:rsidRPr="00457E7A" w14:paraId="5922C99C" w14:textId="77777777" w:rsidTr="00D46F7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7659D8D" w14:textId="77777777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05A30CC" w14:textId="223E0EA2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C9D0" w14:textId="70CAEB61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2A3F" w14:textId="33B4D140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8C21" w14:textId="3ACC60C9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8E47" w14:textId="4DA9E55F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0DCA" w14:textId="09D14C00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94 </w:t>
            </w:r>
          </w:p>
        </w:tc>
      </w:tr>
      <w:tr w:rsidR="00A67ECD" w:rsidRPr="00457E7A" w14:paraId="0D4DF545" w14:textId="77777777" w:rsidTr="00D46F7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4FD443C" w14:textId="77777777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32F984D" w14:textId="0D6646E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8809" w14:textId="3D5D5159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6E60" w14:textId="4006A9C2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400D" w14:textId="5AAB5CEE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1123" w14:textId="7B18EE0D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1A19" w14:textId="06714F87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8 </w:t>
            </w:r>
          </w:p>
        </w:tc>
      </w:tr>
      <w:tr w:rsidR="00A67ECD" w:rsidRPr="00457E7A" w14:paraId="78B8E2B2" w14:textId="77777777" w:rsidTr="00D46F7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B392F7E" w14:textId="77777777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BDFB810" w14:textId="2A55B246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F5A2" w14:textId="4404A99C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2E0F" w14:textId="01EBAF06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9FA3" w14:textId="49A63B7E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EDCD" w14:textId="0945211A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DD84" w14:textId="3C13A223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2 </w:t>
            </w:r>
          </w:p>
        </w:tc>
      </w:tr>
      <w:tr w:rsidR="00A67ECD" w:rsidRPr="00457E7A" w14:paraId="105F9222" w14:textId="77777777" w:rsidTr="0083610B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C40BC" w14:textId="77777777" w:rsidR="00A67ECD" w:rsidRPr="005E6964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A7C465D" w14:textId="34A4F9B4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41DFF" w14:textId="583FDB53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FB307" w14:textId="24CDEB5A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3E2E4" w14:textId="0ACA9A44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42C62" w14:textId="198CC985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76020" w14:textId="491BAA3D" w:rsidR="00A67ECD" w:rsidRPr="00457E7A" w:rsidRDefault="00A67ECD" w:rsidP="00A67EC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67ECD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4 </w:t>
            </w:r>
          </w:p>
        </w:tc>
      </w:tr>
      <w:tr w:rsidR="0083610B" w:rsidRPr="00457E7A" w14:paraId="4F635B61" w14:textId="77777777" w:rsidTr="0083610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DD71D" w14:textId="68321A81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121122" w14:textId="5B65762E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1586" w14:textId="215BED22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AB8A" w14:textId="5EA50485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C2B1" w14:textId="7BAB53FB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005A" w14:textId="76C1B31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66CC" w14:textId="7FFFD982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92 </w:t>
            </w:r>
          </w:p>
        </w:tc>
      </w:tr>
      <w:tr w:rsidR="0083610B" w:rsidRPr="00457E7A" w14:paraId="72B1F781" w14:textId="77777777" w:rsidTr="001752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347D112" w14:textId="77777777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52C7BB3" w14:textId="5E739B9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6BE6" w14:textId="154848F0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49A4" w14:textId="1122EAA5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18C9" w14:textId="03906C0D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8254" w14:textId="568DD35D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A9E8" w14:textId="19F269CF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8 </w:t>
            </w:r>
          </w:p>
        </w:tc>
      </w:tr>
      <w:tr w:rsidR="0083610B" w:rsidRPr="00457E7A" w14:paraId="78CB61A6" w14:textId="77777777" w:rsidTr="001752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6697471" w14:textId="77777777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6A507A4" w14:textId="14244094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EA55" w14:textId="03D1E792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8ADC" w14:textId="26AD767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D472" w14:textId="67A5EC45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C792" w14:textId="636612BE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01AF" w14:textId="5DE9F0A4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8 </w:t>
            </w:r>
          </w:p>
        </w:tc>
      </w:tr>
      <w:tr w:rsidR="00167CDC" w:rsidRPr="00457E7A" w14:paraId="66819D53" w14:textId="77777777" w:rsidTr="001752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D858A58" w14:textId="77777777" w:rsidR="00167CDC" w:rsidRPr="005E6964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7191B40" w14:textId="4DCE3000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3275" w14:textId="235EA172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67CDC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5B91" w14:textId="27C88966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67CDC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36</w:t>
            </w:r>
            <w:r w:rsidR="00C6032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91D5" w14:textId="76D1767A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67CDC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6F25" w14:textId="13F82676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67CDC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C551" w14:textId="56481E8A" w:rsidR="00167CDC" w:rsidRPr="00457E7A" w:rsidRDefault="00167CDC" w:rsidP="00167CD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67CDC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2</w:t>
            </w:r>
            <w:r w:rsidR="00C6032C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</w:tr>
      <w:tr w:rsidR="0083610B" w:rsidRPr="00457E7A" w14:paraId="12854E83" w14:textId="77777777" w:rsidTr="001752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62F1148" w14:textId="77777777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6B6A8D6" w14:textId="7A145FB7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DDA1" w14:textId="26A0A2E2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32B2" w14:textId="7B958978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9BE6" w14:textId="32C7CAD6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9A19" w14:textId="35BD5287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9F3A" w14:textId="3B13D644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3 </w:t>
            </w:r>
          </w:p>
        </w:tc>
      </w:tr>
      <w:tr w:rsidR="0083610B" w:rsidRPr="00457E7A" w14:paraId="2F17DAB9" w14:textId="77777777" w:rsidTr="001752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C7AD3F9" w14:textId="77777777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F22FF75" w14:textId="7AA8E90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D2B1" w14:textId="030FC4A6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AA10" w14:textId="0EF7D4E5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18E1" w14:textId="54AF1EB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4D3F" w14:textId="5D398AC6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5E1A" w14:textId="038DAE4B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6 </w:t>
            </w:r>
          </w:p>
        </w:tc>
      </w:tr>
      <w:tr w:rsidR="0083610B" w:rsidRPr="00457E7A" w14:paraId="45381CD4" w14:textId="77777777" w:rsidTr="00887975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1BEF6" w14:textId="77777777" w:rsidR="0083610B" w:rsidRPr="005E6964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787A334" w14:textId="3D0009E8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CF8CD" w14:textId="6D6416FC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1B46E" w14:textId="33D2B40A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39F46" w14:textId="3551AC17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22CEE" w14:textId="1943BAA3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25A89" w14:textId="565BAF3E" w:rsidR="0083610B" w:rsidRPr="00457E7A" w:rsidRDefault="0083610B" w:rsidP="0083610B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3610B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5 </w:t>
            </w:r>
          </w:p>
        </w:tc>
      </w:tr>
      <w:tr w:rsidR="00887975" w:rsidRPr="00457E7A" w14:paraId="5C5CB143" w14:textId="77777777" w:rsidTr="00887975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CC851" w14:textId="0C2CD4AB" w:rsidR="00887975" w:rsidRPr="005E6964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O predi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BD9827" w14:textId="0FAE5266" w:rsidR="00887975" w:rsidRPr="00D26D97" w:rsidRDefault="00887975" w:rsidP="0088797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EA01" w14:textId="24BF9459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2066" w14:textId="64AAD29A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C298" w14:textId="085E4799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1D62" w14:textId="23ED7068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FC1D" w14:textId="66FE059E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2 </w:t>
            </w:r>
          </w:p>
        </w:tc>
      </w:tr>
      <w:tr w:rsidR="00887975" w:rsidRPr="00457E7A" w14:paraId="4C7AF637" w14:textId="77777777" w:rsidTr="005214C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9110A7B" w14:textId="77777777" w:rsidR="00887975" w:rsidRPr="005E6964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DCBD671" w14:textId="2D9BC363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8B02" w14:textId="3A2A754F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C363" w14:textId="09E33BA8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89F4" w14:textId="6D745B58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1913" w14:textId="23E12B78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DA07" w14:textId="104D4EAC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9 </w:t>
            </w:r>
          </w:p>
        </w:tc>
      </w:tr>
      <w:tr w:rsidR="00887975" w:rsidRPr="00457E7A" w14:paraId="74424602" w14:textId="77777777" w:rsidTr="005214C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75D6A52" w14:textId="77777777" w:rsidR="00887975" w:rsidRPr="005E6964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5C4B2AB" w14:textId="4BA36682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23A9" w14:textId="00CFD92E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E68E" w14:textId="40CB7222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BF76" w14:textId="57E65393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DEAB" w14:textId="3A210FCF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6EE" w14:textId="21685723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</w:tr>
      <w:tr w:rsidR="00887975" w:rsidRPr="00457E7A" w14:paraId="2E0D756E" w14:textId="77777777" w:rsidTr="005214C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C67E63D" w14:textId="77777777" w:rsidR="00887975" w:rsidRPr="005E6964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8F8AB9F" w14:textId="56A0763F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B719" w14:textId="3AE39283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06BC" w14:textId="4778794A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2D2B" w14:textId="73D1F395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A069" w14:textId="587A83F4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DB87" w14:textId="6F2505F9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81 </w:t>
            </w:r>
          </w:p>
        </w:tc>
      </w:tr>
      <w:tr w:rsidR="00887975" w:rsidRPr="00457E7A" w14:paraId="47A7EA32" w14:textId="77777777" w:rsidTr="005214C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3366161" w14:textId="77777777" w:rsidR="00887975" w:rsidRPr="005E6964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842AFAA" w14:textId="64E533BD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D609" w14:textId="7A631598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09D5" w14:textId="4640570A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262A" w14:textId="2D57E6FC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07C8" w14:textId="20452EE9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3422" w14:textId="19256090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88 </w:t>
            </w:r>
          </w:p>
        </w:tc>
      </w:tr>
      <w:tr w:rsidR="00887975" w:rsidRPr="00457E7A" w14:paraId="77912B3F" w14:textId="77777777" w:rsidTr="005214C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AC1B228" w14:textId="792F89D4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5D7066A" w14:textId="47FEC63B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40D3" w14:textId="49F62577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E05A" w14:textId="03082611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C6B8" w14:textId="6AA919DD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5B82" w14:textId="74521C42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5BD2" w14:textId="0D13132E" w:rsidR="00887975" w:rsidRPr="00457E7A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8 </w:t>
            </w:r>
          </w:p>
        </w:tc>
      </w:tr>
      <w:tr w:rsidR="00887975" w:rsidRPr="00457E7A" w14:paraId="6EF747C4" w14:textId="77777777" w:rsidTr="00887975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188F4D" w14:textId="77777777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3FB30E2" w14:textId="1407A6D8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3E5B75" w14:textId="2FD38149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477337" w14:textId="6013A27D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1BEB68" w14:textId="6C4D6E7F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22DA3C" w14:textId="7194FD36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1B0763" w14:textId="7BC30337" w:rsidR="00887975" w:rsidRDefault="00887975" w:rsidP="0088797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8797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6 </w:t>
            </w:r>
          </w:p>
        </w:tc>
      </w:tr>
    </w:tbl>
    <w:p w14:paraId="795E2E63" w14:textId="77777777" w:rsidR="00EF4AE7" w:rsidRDefault="00EF4AE7">
      <w:pPr>
        <w:rPr>
          <w:rFonts w:ascii="Times New Roman" w:hAnsi="Times New Roman" w:cs="Times New Roman"/>
        </w:rPr>
      </w:pPr>
    </w:p>
    <w:p w14:paraId="5FE6D22C" w14:textId="77777777" w:rsidR="00AD29DE" w:rsidRDefault="00AD29DE">
      <w:pPr>
        <w:rPr>
          <w:rFonts w:ascii="Times New Roman" w:hAnsi="Times New Roman" w:cs="Times New Roman"/>
        </w:rPr>
      </w:pPr>
    </w:p>
    <w:p w14:paraId="371C4144" w14:textId="77777777" w:rsidR="00AD29DE" w:rsidRDefault="00AD29DE">
      <w:pPr>
        <w:rPr>
          <w:rFonts w:ascii="Times New Roman" w:hAnsi="Times New Roman" w:cs="Times New Roman"/>
        </w:rPr>
      </w:pPr>
    </w:p>
    <w:p w14:paraId="7BDB0BAD" w14:textId="77777777" w:rsidR="00AD29DE" w:rsidRDefault="00AD29DE">
      <w:pPr>
        <w:rPr>
          <w:rFonts w:ascii="Times New Roman" w:hAnsi="Times New Roman" w:cs="Times New Roman"/>
        </w:rPr>
      </w:pPr>
    </w:p>
    <w:p w14:paraId="6A89DFBF" w14:textId="77777777" w:rsidR="00AD29DE" w:rsidRDefault="00AD29DE">
      <w:pPr>
        <w:rPr>
          <w:rFonts w:ascii="Times New Roman" w:hAnsi="Times New Roman" w:cs="Times New Roman"/>
        </w:rPr>
      </w:pPr>
    </w:p>
    <w:p w14:paraId="749790DD" w14:textId="77777777" w:rsidR="00AD29DE" w:rsidRDefault="00AD29DE">
      <w:pPr>
        <w:rPr>
          <w:rFonts w:ascii="Times New Roman" w:hAnsi="Times New Roman" w:cs="Times New Roman"/>
        </w:rPr>
      </w:pPr>
    </w:p>
    <w:p w14:paraId="34A45793" w14:textId="77777777" w:rsidR="00AD29DE" w:rsidRDefault="00AD29DE">
      <w:pPr>
        <w:rPr>
          <w:rFonts w:ascii="Times New Roman" w:hAnsi="Times New Roman" w:cs="Times New Roman"/>
        </w:rPr>
      </w:pPr>
    </w:p>
    <w:p w14:paraId="3323CDF6" w14:textId="77777777" w:rsidR="00AD29DE" w:rsidRDefault="00AD29DE">
      <w:pPr>
        <w:rPr>
          <w:rFonts w:ascii="Times New Roman" w:hAnsi="Times New Roman" w:cs="Times New Roman"/>
        </w:rPr>
      </w:pPr>
    </w:p>
    <w:p w14:paraId="4BBD5BB1" w14:textId="77777777" w:rsidR="00405451" w:rsidRDefault="00405451">
      <w:pPr>
        <w:rPr>
          <w:rFonts w:ascii="Times New Roman" w:hAnsi="Times New Roman" w:cs="Times New Roman"/>
        </w:rPr>
      </w:pPr>
    </w:p>
    <w:p w14:paraId="7B3635D5" w14:textId="77777777" w:rsidR="00405451" w:rsidRDefault="00405451">
      <w:pPr>
        <w:rPr>
          <w:rFonts w:ascii="Times New Roman" w:hAnsi="Times New Roman" w:cs="Times New Roman"/>
        </w:rPr>
      </w:pPr>
    </w:p>
    <w:p w14:paraId="6FD6C69A" w14:textId="77777777" w:rsidR="00405451" w:rsidRDefault="00405451">
      <w:pPr>
        <w:rPr>
          <w:rFonts w:ascii="Times New Roman" w:hAnsi="Times New Roman" w:cs="Times New Roman"/>
        </w:rPr>
      </w:pPr>
    </w:p>
    <w:p w14:paraId="6A1AF2F7" w14:textId="77777777" w:rsidR="00405451" w:rsidRDefault="00405451">
      <w:pPr>
        <w:rPr>
          <w:rFonts w:ascii="Times New Roman" w:hAnsi="Times New Roman" w:cs="Times New Roman"/>
        </w:rPr>
      </w:pPr>
    </w:p>
    <w:p w14:paraId="255018AB" w14:textId="77777777" w:rsidR="00405451" w:rsidRDefault="00405451">
      <w:pPr>
        <w:rPr>
          <w:rFonts w:ascii="Times New Roman" w:hAnsi="Times New Roman" w:cs="Times New Roman"/>
        </w:rPr>
      </w:pPr>
    </w:p>
    <w:p w14:paraId="0294695D" w14:textId="77777777" w:rsidR="00405451" w:rsidRDefault="00405451">
      <w:pPr>
        <w:rPr>
          <w:rFonts w:ascii="Times New Roman" w:hAnsi="Times New Roman" w:cs="Times New Roman"/>
        </w:rPr>
      </w:pPr>
    </w:p>
    <w:p w14:paraId="574F2085" w14:textId="77777777" w:rsidR="00405451" w:rsidRDefault="00405451">
      <w:pPr>
        <w:rPr>
          <w:rFonts w:ascii="Times New Roman" w:hAnsi="Times New Roman" w:cs="Times New Roman"/>
        </w:rPr>
      </w:pPr>
    </w:p>
    <w:p w14:paraId="2F5F6AAF" w14:textId="77777777" w:rsidR="00405451" w:rsidRDefault="00405451">
      <w:pPr>
        <w:rPr>
          <w:rFonts w:ascii="Times New Roman" w:hAnsi="Times New Roman" w:cs="Times New Roman"/>
        </w:rPr>
      </w:pPr>
    </w:p>
    <w:p w14:paraId="798FCBC1" w14:textId="77777777" w:rsidR="00405451" w:rsidRDefault="00405451">
      <w:pPr>
        <w:rPr>
          <w:rFonts w:ascii="Times New Roman" w:hAnsi="Times New Roman" w:cs="Times New Roman"/>
        </w:rPr>
      </w:pPr>
    </w:p>
    <w:p w14:paraId="3E38C12E" w14:textId="77777777" w:rsidR="00405451" w:rsidRDefault="00405451">
      <w:pPr>
        <w:rPr>
          <w:rFonts w:ascii="Times New Roman" w:hAnsi="Times New Roman" w:cs="Times New Roman"/>
        </w:rPr>
      </w:pPr>
    </w:p>
    <w:p w14:paraId="1CFC3F83" w14:textId="77777777" w:rsidR="00405451" w:rsidRDefault="00405451">
      <w:pPr>
        <w:rPr>
          <w:rFonts w:ascii="Times New Roman" w:hAnsi="Times New Roman" w:cs="Times New Roman"/>
        </w:rPr>
      </w:pPr>
    </w:p>
    <w:p w14:paraId="4EDEFB9F" w14:textId="77777777" w:rsidR="00AD29DE" w:rsidRDefault="00AD29DE">
      <w:pPr>
        <w:rPr>
          <w:rFonts w:ascii="Times New Roman" w:hAnsi="Times New Roman" w:cs="Times New Roman"/>
        </w:rPr>
      </w:pPr>
    </w:p>
    <w:p w14:paraId="588D3771" w14:textId="1D3088E0" w:rsidR="00430D46" w:rsidRDefault="00430D46" w:rsidP="00430D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Tissue-specific fine-tune performance of “EMO-middle” model.</w:t>
      </w:r>
    </w:p>
    <w:p w14:paraId="00EBB1D1" w14:textId="77777777" w:rsidR="001B09F6" w:rsidRDefault="001B09F6" w:rsidP="00430D46">
      <w:pPr>
        <w:rPr>
          <w:rFonts w:ascii="Times New Roman" w:hAnsi="Times New Roman" w:cs="Times New Roman"/>
        </w:rPr>
      </w:pP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276"/>
        <w:gridCol w:w="1134"/>
        <w:gridCol w:w="1134"/>
        <w:gridCol w:w="1134"/>
        <w:gridCol w:w="1134"/>
      </w:tblGrid>
      <w:tr w:rsidR="00430D46" w14:paraId="2F4532E7" w14:textId="77777777" w:rsidTr="00A865A6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4C670" w14:textId="77777777" w:rsidR="00430D46" w:rsidRPr="00D8450F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28D8F1B" w14:textId="77777777" w:rsidR="00430D46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7BF2B" w14:textId="77777777" w:rsidR="00430D46" w:rsidRPr="005E6964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32DD5F2" w14:textId="77777777" w:rsidR="00430D46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59289" w14:textId="77777777" w:rsidR="00430D46" w:rsidRPr="005E6964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8361A4" w14:textId="77777777" w:rsidR="00430D46" w:rsidRPr="005E6964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45C28C" w14:textId="77777777" w:rsidR="00430D46" w:rsidRDefault="00430D46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201BF8" w:rsidRPr="00457E7A" w14:paraId="4BE8ADE5" w14:textId="77777777" w:rsidTr="00804909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E8AAF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4DB08FC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61DE" w14:textId="2F2D144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75EF" w14:textId="6F700DC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4E6F" w14:textId="38CCB221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AE7F" w14:textId="1FDA7023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247D" w14:textId="1A0CA18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14 </w:t>
            </w:r>
          </w:p>
        </w:tc>
      </w:tr>
      <w:tr w:rsidR="00201BF8" w:rsidRPr="00457E7A" w14:paraId="052C8BE2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86405E8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0435558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F66B" w14:textId="719D24A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64FA" w14:textId="3493595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9932" w14:textId="13D6DCBC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ECDB" w14:textId="34DEDD6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514A" w14:textId="64DFBE3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80 </w:t>
            </w:r>
          </w:p>
        </w:tc>
      </w:tr>
      <w:tr w:rsidR="00201BF8" w:rsidRPr="00457E7A" w14:paraId="37818D0C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8D25E1F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9719E0F" w14:textId="04B1686D" w:rsidR="00201BF8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7447" w14:textId="7690EDA3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7E90" w14:textId="30F9861E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520D" w14:textId="6F9B092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7A63" w14:textId="29BA4E3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149C" w14:textId="6B569CEB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9 </w:t>
            </w:r>
          </w:p>
        </w:tc>
      </w:tr>
      <w:tr w:rsidR="00201BF8" w:rsidRPr="00457E7A" w14:paraId="04EF6E29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8FF044B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A5464A7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FF02" w14:textId="74CECB8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CD3D" w14:textId="3C6299BD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6B03" w14:textId="2DB0BB3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215D" w14:textId="700AA808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CD5F" w14:textId="63DD3B8E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54 </w:t>
            </w:r>
          </w:p>
        </w:tc>
      </w:tr>
      <w:tr w:rsidR="00201BF8" w:rsidRPr="00457E7A" w14:paraId="020144D8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92ABD4F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7AD6827" w14:textId="4482BBE1" w:rsidR="00201BF8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5B97" w14:textId="3942B225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64E7" w14:textId="4EB8FD13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E2D6" w14:textId="29D18E4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FB52" w14:textId="674B30F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2885" w14:textId="4AA2A6BC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89 </w:t>
            </w:r>
          </w:p>
        </w:tc>
      </w:tr>
      <w:tr w:rsidR="00201BF8" w:rsidRPr="00457E7A" w14:paraId="549D90C5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061DAA8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50E4EF9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8EAF" w14:textId="5CE351D0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9C87" w14:textId="17C67866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AF6D" w14:textId="3405A0BF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ADE7" w14:textId="56F481FF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77CB" w14:textId="7D2BFFD4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4 </w:t>
            </w:r>
          </w:p>
        </w:tc>
      </w:tr>
      <w:tr w:rsidR="00201BF8" w:rsidRPr="00457E7A" w14:paraId="47D27B41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BC7B04E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6C378E6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0438" w14:textId="1C02734F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AB24" w14:textId="250E6AF4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52E6" w14:textId="3529D088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450E" w14:textId="2031CC9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FB89" w14:textId="3182BF3B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12 </w:t>
            </w:r>
          </w:p>
        </w:tc>
      </w:tr>
      <w:tr w:rsidR="00201BF8" w:rsidRPr="00457E7A" w14:paraId="3B1105BF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845388A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296D3D5" w14:textId="56BC98AD" w:rsidR="00201BF8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7A13" w14:textId="7FEF165E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3A17" w14:textId="123A0F7C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62B2" w14:textId="5870BAEC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EE13" w14:textId="77BFD66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3D93" w14:textId="159067F6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7 </w:t>
            </w:r>
          </w:p>
        </w:tc>
      </w:tr>
      <w:tr w:rsidR="00201BF8" w:rsidRPr="00457E7A" w14:paraId="418B581A" w14:textId="77777777" w:rsidTr="00804909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02EA98C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92B386D" w14:textId="07318EB3" w:rsidR="00201BF8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7BE5" w14:textId="5FF113AB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F946" w14:textId="3E8C7604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E0A7" w14:textId="2D984AB3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2191" w14:textId="4676874C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6250" w14:textId="4C315962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8 </w:t>
            </w:r>
          </w:p>
        </w:tc>
      </w:tr>
      <w:tr w:rsidR="00201BF8" w:rsidRPr="00457E7A" w14:paraId="336E8CDE" w14:textId="77777777" w:rsidTr="00953A97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CED81" w14:textId="77777777" w:rsidR="00201BF8" w:rsidRPr="005E6964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DC057CF" w14:textId="77777777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59A43" w14:textId="17912E63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BABC6" w14:textId="37AD448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97D96" w14:textId="0D2B1AEF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38EE0" w14:textId="49B4EA2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D07BB" w14:textId="3C880E99" w:rsidR="00201BF8" w:rsidRPr="00457E7A" w:rsidRDefault="00201BF8" w:rsidP="00201BF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01BF8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1 </w:t>
            </w:r>
          </w:p>
        </w:tc>
      </w:tr>
      <w:tr w:rsidR="00A912E5" w:rsidRPr="00457E7A" w14:paraId="6CA4C2E1" w14:textId="77777777" w:rsidTr="00953A97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EE4E9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408454" w14:textId="777777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6183" w14:textId="3C3B4321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8DA6" w14:textId="488B1ED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CF7B" w14:textId="1C2B978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61AB" w14:textId="4F617D1F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E1F9" w14:textId="6A09EEFE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8 </w:t>
            </w:r>
          </w:p>
        </w:tc>
      </w:tr>
      <w:tr w:rsidR="00A912E5" w:rsidRPr="00457E7A" w14:paraId="41F8197A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7D51F23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6183CB0" w14:textId="777777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DD8A" w14:textId="1A227339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DA6A" w14:textId="36AB093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E1D6" w14:textId="5A8DE6C3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939A" w14:textId="10DAA7E0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5202" w14:textId="2F66F878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62 </w:t>
            </w:r>
          </w:p>
        </w:tc>
      </w:tr>
      <w:tr w:rsidR="00A912E5" w:rsidRPr="00457E7A" w14:paraId="24F2465D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BFE877F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EA119DB" w14:textId="24FFCE14" w:rsidR="00A912E5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D72D" w14:textId="1C56E0FF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B37D" w14:textId="4C0262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8997" w14:textId="1288422E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5520" w14:textId="105F951D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7C58" w14:textId="3DE82811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4 </w:t>
            </w:r>
          </w:p>
        </w:tc>
      </w:tr>
      <w:tr w:rsidR="001B0E0E" w:rsidRPr="00457E7A" w14:paraId="108E3228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5F635CF" w14:textId="77777777" w:rsidR="001B0E0E" w:rsidRPr="005E6964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17B33E5" w14:textId="77777777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AF08" w14:textId="1FFAB018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B3C0" w14:textId="5F956796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B187" w14:textId="6B29CA3C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6DA5" w14:textId="65D8B4E7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3878" w14:textId="49ECF2B0" w:rsidR="001B0E0E" w:rsidRPr="00457E7A" w:rsidRDefault="001B0E0E" w:rsidP="001B0E0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1 </w:t>
            </w:r>
          </w:p>
        </w:tc>
      </w:tr>
      <w:tr w:rsidR="00A912E5" w:rsidRPr="00457E7A" w14:paraId="7B9FBE54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97E0884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319A477" w14:textId="08DF2AC4" w:rsidR="00A912E5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5474" w14:textId="67475358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BD49" w14:textId="365536BA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5683" w14:textId="7E215CA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B3E3" w14:textId="60EC5FC3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CC35" w14:textId="6722A7A9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8 </w:t>
            </w:r>
          </w:p>
        </w:tc>
      </w:tr>
      <w:tr w:rsidR="00A912E5" w:rsidRPr="00457E7A" w14:paraId="7AA3D890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A26E4D9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1263B24" w14:textId="777777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938B" w14:textId="3786E6D8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0F91" w14:textId="4D52CE40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0B5F" w14:textId="7CBF48A9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2E01" w14:textId="51536C50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A4D2" w14:textId="086F08B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6 </w:t>
            </w:r>
          </w:p>
        </w:tc>
      </w:tr>
      <w:tr w:rsidR="00A912E5" w:rsidRPr="00457E7A" w14:paraId="54F52CE7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AB80911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140BBA7" w14:textId="777777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AD7E" w14:textId="26AE0B2E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7A9D" w14:textId="7DEFAE1C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B515" w14:textId="6EF77688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D945" w14:textId="268B441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0276" w14:textId="47C08DA9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20 </w:t>
            </w:r>
          </w:p>
        </w:tc>
      </w:tr>
      <w:tr w:rsidR="00A912E5" w:rsidRPr="00457E7A" w14:paraId="0DA28FE1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14C77D6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D9DFA12" w14:textId="39E809EC" w:rsidR="00A912E5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809F" w14:textId="41075BA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3158" w14:textId="52548FB4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F827" w14:textId="1119CB6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BB52" w14:textId="259CEE2F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19C0" w14:textId="106A4AA8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6 </w:t>
            </w:r>
          </w:p>
        </w:tc>
      </w:tr>
      <w:tr w:rsidR="00A912E5" w:rsidRPr="00457E7A" w14:paraId="11C7D6C9" w14:textId="77777777" w:rsidTr="00D30B86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96FC653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0183380" w14:textId="15D17456" w:rsidR="00A912E5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64B5" w14:textId="58BED0BE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37DD" w14:textId="2B5AEE54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F765" w14:textId="5A75D62B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BCED" w14:textId="75A61EA9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A4C5" w14:textId="00F340F2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2 </w:t>
            </w:r>
          </w:p>
        </w:tc>
      </w:tr>
      <w:tr w:rsidR="00A912E5" w:rsidRPr="00457E7A" w14:paraId="51D3F0CB" w14:textId="77777777" w:rsidTr="00953A97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8F0B6" w14:textId="77777777" w:rsidR="00A912E5" w:rsidRPr="005E6964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2A74949" w14:textId="77777777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36730" w14:textId="129A164E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A650A" w14:textId="3C565BD1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33137" w14:textId="580D4494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3B2C5" w14:textId="100CD1F0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DF45A" w14:textId="56DE9471" w:rsidR="00A912E5" w:rsidRPr="00457E7A" w:rsidRDefault="00A912E5" w:rsidP="00A912E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A912E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10 </w:t>
            </w:r>
          </w:p>
        </w:tc>
      </w:tr>
      <w:tr w:rsidR="00953A97" w:rsidRPr="00457E7A" w14:paraId="11333ADF" w14:textId="77777777" w:rsidTr="00953A97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97C41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O predi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B0A1A8" w14:textId="77777777" w:rsidR="00953A97" w:rsidRPr="00D26D97" w:rsidRDefault="00953A97" w:rsidP="00953A9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6DEB" w14:textId="6674079B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9993" w14:textId="0C54BC4C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8801" w14:textId="29C8742C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8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3B8C" w14:textId="0A1D772E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31A5" w14:textId="2771E638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8 </w:t>
            </w:r>
          </w:p>
        </w:tc>
      </w:tr>
      <w:tr w:rsidR="00953A97" w:rsidRPr="00457E7A" w14:paraId="0F870107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5662BC4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BA9E53A" w14:textId="7777777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D8FB" w14:textId="5799C942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F936" w14:textId="41CADDCA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7956" w14:textId="1EAB6F0B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C7A9" w14:textId="31CFB89D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7C0F" w14:textId="08EA1AAF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3 </w:t>
            </w:r>
          </w:p>
        </w:tc>
      </w:tr>
      <w:tr w:rsidR="00953A97" w:rsidRPr="00457E7A" w14:paraId="057FA96B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96C6176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DE3BFF1" w14:textId="0D932459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2C62" w14:textId="180E4F2B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8F68" w14:textId="77FFE2CF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6087" w14:textId="2EAD1643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C30E" w14:textId="413BD3F1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C9C8" w14:textId="2F3EA8F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5 </w:t>
            </w:r>
          </w:p>
        </w:tc>
      </w:tr>
      <w:tr w:rsidR="00953A97" w:rsidRPr="00457E7A" w14:paraId="169731D1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93F1826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48E42E6" w14:textId="7777777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23E8" w14:textId="11E481C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5784" w14:textId="06530FFA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53CC" w14:textId="3B98A02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1B8" w14:textId="6944795D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23B1" w14:textId="02F0E16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46 </w:t>
            </w:r>
          </w:p>
        </w:tc>
      </w:tr>
      <w:tr w:rsidR="00953A97" w:rsidRPr="00457E7A" w14:paraId="35108226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A46C6E9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8499928" w14:textId="74785B6B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7C6F" w14:textId="6E0395CA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6D31" w14:textId="1A9645C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B37D" w14:textId="11FF69D1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8F36" w14:textId="0E8B22D6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EB6C" w14:textId="0AC43028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6 </w:t>
            </w:r>
          </w:p>
        </w:tc>
      </w:tr>
      <w:tr w:rsidR="00953A97" w:rsidRPr="00457E7A" w14:paraId="674A4218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15EE3B6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0528D37" w14:textId="7777777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577D" w14:textId="23781BCA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2E73" w14:textId="51CEE322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DC07" w14:textId="08EC6586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C1C1" w14:textId="6FFF74CF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A7FD" w14:textId="36310CB4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70 </w:t>
            </w:r>
          </w:p>
        </w:tc>
      </w:tr>
      <w:tr w:rsidR="00953A97" w:rsidRPr="00457E7A" w14:paraId="56080D63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6D6717F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BCCD714" w14:textId="77777777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C7BF" w14:textId="12C137A0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CE0B" w14:textId="197FADA0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45CD" w14:textId="523484F4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A017" w14:textId="43DD5676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6B4B" w14:textId="1D4AD432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97 </w:t>
            </w:r>
          </w:p>
        </w:tc>
      </w:tr>
      <w:tr w:rsidR="00953A97" w:rsidRPr="00457E7A" w14:paraId="39A6A2DB" w14:textId="77777777" w:rsidTr="00953A97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A1F4F05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E272910" w14:textId="240D0BE2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3821" w14:textId="5ABB482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4ACB" w14:textId="5DCBA64E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0A84" w14:textId="68B7E9A2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2958" w14:textId="728AC9E2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E213" w14:textId="516FE1BB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06 </w:t>
            </w:r>
          </w:p>
        </w:tc>
      </w:tr>
      <w:tr w:rsidR="00953A97" w:rsidRPr="00457E7A" w14:paraId="37F37784" w14:textId="77777777" w:rsidTr="000F691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086E64C" w14:textId="77777777" w:rsidR="00953A97" w:rsidRPr="005E6964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23DE2AE" w14:textId="238DB3B9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E470" w14:textId="4C339BE0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4B25" w14:textId="72EFAB27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AC99" w14:textId="6F85DBA5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4179" w14:textId="7D48391B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9B45" w14:textId="56C3BDDD" w:rsidR="00953A97" w:rsidRPr="00457E7A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8 </w:t>
            </w:r>
          </w:p>
        </w:tc>
      </w:tr>
      <w:tr w:rsidR="00953A97" w:rsidRPr="00457E7A" w14:paraId="69BC15CC" w14:textId="77777777" w:rsidTr="00953A97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0D44D" w14:textId="7777777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A9D7C44" w14:textId="7777777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B524EE" w14:textId="619777D9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568B56" w14:textId="0ADDA13E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2C4A05" w14:textId="737F801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206B3E" w14:textId="7D61F7E0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BF2A07" w14:textId="326F4097" w:rsidR="00953A97" w:rsidRDefault="00953A97" w:rsidP="00953A97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953A97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3 </w:t>
            </w:r>
          </w:p>
        </w:tc>
      </w:tr>
    </w:tbl>
    <w:p w14:paraId="3FE11197" w14:textId="77777777" w:rsidR="000D01C7" w:rsidRDefault="000D01C7">
      <w:pPr>
        <w:rPr>
          <w:rFonts w:ascii="Times New Roman" w:hAnsi="Times New Roman" w:cs="Times New Roman"/>
        </w:rPr>
      </w:pPr>
    </w:p>
    <w:p w14:paraId="39FFB7B2" w14:textId="77777777" w:rsidR="00AD29DE" w:rsidRDefault="00AD29DE">
      <w:pPr>
        <w:rPr>
          <w:rFonts w:ascii="Times New Roman" w:hAnsi="Times New Roman" w:cs="Times New Roman"/>
        </w:rPr>
      </w:pPr>
    </w:p>
    <w:p w14:paraId="33782114" w14:textId="77777777" w:rsidR="00AD29DE" w:rsidRDefault="00AD29DE">
      <w:pPr>
        <w:rPr>
          <w:rFonts w:ascii="Times New Roman" w:hAnsi="Times New Roman" w:cs="Times New Roman"/>
        </w:rPr>
      </w:pPr>
    </w:p>
    <w:p w14:paraId="0269FEFA" w14:textId="77777777" w:rsidR="00AD29DE" w:rsidRDefault="00AD29DE">
      <w:pPr>
        <w:rPr>
          <w:rFonts w:ascii="Times New Roman" w:hAnsi="Times New Roman" w:cs="Times New Roman"/>
        </w:rPr>
      </w:pPr>
    </w:p>
    <w:p w14:paraId="20926DFC" w14:textId="77777777" w:rsidR="003216B2" w:rsidRDefault="003216B2">
      <w:pPr>
        <w:rPr>
          <w:rFonts w:ascii="Times New Roman" w:hAnsi="Times New Roman" w:cs="Times New Roman"/>
        </w:rPr>
      </w:pPr>
    </w:p>
    <w:p w14:paraId="7D57A700" w14:textId="77777777" w:rsidR="003216B2" w:rsidRDefault="003216B2">
      <w:pPr>
        <w:rPr>
          <w:rFonts w:ascii="Times New Roman" w:hAnsi="Times New Roman" w:cs="Times New Roman"/>
        </w:rPr>
      </w:pPr>
    </w:p>
    <w:p w14:paraId="1435CF4C" w14:textId="77777777" w:rsidR="003216B2" w:rsidRDefault="003216B2">
      <w:pPr>
        <w:rPr>
          <w:rFonts w:ascii="Times New Roman" w:hAnsi="Times New Roman" w:cs="Times New Roman"/>
        </w:rPr>
      </w:pPr>
    </w:p>
    <w:p w14:paraId="15A80CA8" w14:textId="77777777" w:rsidR="00AD29DE" w:rsidRDefault="00AD29DE">
      <w:pPr>
        <w:rPr>
          <w:rFonts w:ascii="Times New Roman" w:hAnsi="Times New Roman" w:cs="Times New Roman"/>
        </w:rPr>
      </w:pPr>
    </w:p>
    <w:p w14:paraId="210669D3" w14:textId="77777777" w:rsidR="00AD29DE" w:rsidRDefault="00AD29DE">
      <w:pPr>
        <w:rPr>
          <w:rFonts w:ascii="Times New Roman" w:hAnsi="Times New Roman" w:cs="Times New Roman"/>
        </w:rPr>
      </w:pPr>
    </w:p>
    <w:p w14:paraId="1403C3B1" w14:textId="77777777" w:rsidR="00AD29DE" w:rsidRDefault="00AD29DE">
      <w:pPr>
        <w:rPr>
          <w:rFonts w:ascii="Times New Roman" w:hAnsi="Times New Roman" w:cs="Times New Roman"/>
        </w:rPr>
      </w:pPr>
    </w:p>
    <w:p w14:paraId="45D133B5" w14:textId="77777777" w:rsidR="00AD29DE" w:rsidRDefault="00AD29DE">
      <w:pPr>
        <w:rPr>
          <w:rFonts w:ascii="Times New Roman" w:hAnsi="Times New Roman" w:cs="Times New Roman"/>
        </w:rPr>
      </w:pPr>
    </w:p>
    <w:p w14:paraId="25A9CFDA" w14:textId="1602DEF5" w:rsidR="00EC31EE" w:rsidRDefault="00EC31EE" w:rsidP="00EC31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Tissue-specific fine-tune performance of “EMO-large” model.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276"/>
        <w:gridCol w:w="1134"/>
        <w:gridCol w:w="1134"/>
        <w:gridCol w:w="1134"/>
        <w:gridCol w:w="1134"/>
      </w:tblGrid>
      <w:tr w:rsidR="00EC31EE" w14:paraId="1431C6D0" w14:textId="77777777" w:rsidTr="00A865A6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79723" w14:textId="77777777" w:rsidR="00EC31EE" w:rsidRPr="00D8450F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88E1BB8" w14:textId="77777777" w:rsidR="00EC31EE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A1B04" w14:textId="77777777" w:rsidR="00EC31EE" w:rsidRPr="005E6964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A7B32A2" w14:textId="77777777" w:rsidR="00EC31EE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5243F2" w14:textId="77777777" w:rsidR="00EC31EE" w:rsidRPr="005E6964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5859D" w14:textId="77777777" w:rsidR="00EC31EE" w:rsidRPr="005E6964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3A4B1" w14:textId="77777777" w:rsidR="00EC31EE" w:rsidRDefault="00EC31EE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6B3245" w:rsidRPr="00457E7A" w14:paraId="73DF13AC" w14:textId="77777777" w:rsidTr="00993C3A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4C8FE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BF914A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95A1" w14:textId="2AA1B798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21DA" w14:textId="190D1BFC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4BF0" w14:textId="26F75D4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0251" w14:textId="7AC13DC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BCE2" w14:textId="626B2FB0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5 </w:t>
            </w:r>
          </w:p>
        </w:tc>
      </w:tr>
      <w:tr w:rsidR="006B3245" w:rsidRPr="00457E7A" w14:paraId="029D188A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002AB10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1696F24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61E4" w14:textId="451168A6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28F0" w14:textId="47E88FD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7979" w14:textId="3FE39F7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DB38" w14:textId="1A68BEE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B907" w14:textId="3F71036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7 </w:t>
            </w:r>
          </w:p>
        </w:tc>
      </w:tr>
      <w:tr w:rsidR="006B3245" w:rsidRPr="00457E7A" w14:paraId="39DDCD05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FC31530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A10AEFA" w14:textId="77777777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83D0" w14:textId="6D9D666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97FB" w14:textId="4A6F7123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54B9" w14:textId="30542A33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FD33" w14:textId="27E3C23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45A6" w14:textId="679F8496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1 </w:t>
            </w:r>
          </w:p>
        </w:tc>
      </w:tr>
      <w:tr w:rsidR="006B3245" w:rsidRPr="00457E7A" w14:paraId="304AB8A2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FB4B80E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305B20C" w14:textId="35C35674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62B5" w14:textId="6DAE53F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8667" w14:textId="53D7428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16A7" w14:textId="041F35B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DA9D" w14:textId="3C5D7C8F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799F" w14:textId="69805F2D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4 </w:t>
            </w:r>
          </w:p>
        </w:tc>
      </w:tr>
      <w:tr w:rsidR="006B3245" w:rsidRPr="00457E7A" w14:paraId="71DE2FA3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D0EF8E2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26EB532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F064" w14:textId="7CD02A65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1322" w14:textId="58F757D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BAEB" w14:textId="23F24D7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B2B9" w14:textId="2191BC9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2584" w14:textId="6EFC02A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6 </w:t>
            </w:r>
          </w:p>
        </w:tc>
      </w:tr>
      <w:tr w:rsidR="006B3245" w:rsidRPr="00457E7A" w14:paraId="6F539051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3D675A0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56B6D3F" w14:textId="77777777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AF94" w14:textId="54FFBEA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8241" w14:textId="7241E6C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C804" w14:textId="65405A6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F11B" w14:textId="70D82AA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86BB" w14:textId="2FE94CB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6 </w:t>
            </w:r>
          </w:p>
        </w:tc>
      </w:tr>
      <w:tr w:rsidR="006B3245" w:rsidRPr="00457E7A" w14:paraId="39C8C5FB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3D47234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82E1B9E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576F" w14:textId="242FFE3D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31C4" w14:textId="60393F2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EA04" w14:textId="0F37AE15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9609" w14:textId="661E0DF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B767" w14:textId="2A0B326C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65 </w:t>
            </w:r>
          </w:p>
        </w:tc>
      </w:tr>
      <w:tr w:rsidR="006B3245" w:rsidRPr="00457E7A" w14:paraId="1ACEE76E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66006AC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CECE22F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D58D" w14:textId="0A9A23B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7012" w14:textId="5658EC16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211A" w14:textId="2C65E235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D5FD" w14:textId="5BA3D96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01FB" w14:textId="37D82F9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9 </w:t>
            </w:r>
          </w:p>
        </w:tc>
      </w:tr>
      <w:tr w:rsidR="006B3245" w:rsidRPr="00457E7A" w14:paraId="6D28F980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E913A5C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4789543" w14:textId="77777777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343C" w14:textId="7BA59DC5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B63F" w14:textId="1BA2957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3732" w14:textId="474BC1BA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6EBB" w14:textId="4053E6D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C630" w14:textId="6DCACF7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8 </w:t>
            </w:r>
          </w:p>
        </w:tc>
      </w:tr>
      <w:tr w:rsidR="006B3245" w:rsidRPr="00457E7A" w14:paraId="2DFDE3A0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7F88A13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4D5EE5D" w14:textId="77777777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6277" w14:textId="18870060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52A9" w14:textId="0E26100F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F8A8" w14:textId="6542D73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2803" w14:textId="5047CCB9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D2E8" w14:textId="6D85AA53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5 </w:t>
            </w:r>
          </w:p>
        </w:tc>
      </w:tr>
      <w:tr w:rsidR="006B3245" w:rsidRPr="00457E7A" w14:paraId="61CA6E2D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E66DFD6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BA5FDA4" w14:textId="55D2C432" w:rsidR="006B3245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78E3" w14:textId="3BE4192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5D20" w14:textId="38A6CA4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8B76" w14:textId="71AA29EE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0B02" w14:textId="28177524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F6BD" w14:textId="26F5AC4A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8 </w:t>
            </w:r>
          </w:p>
        </w:tc>
      </w:tr>
      <w:tr w:rsidR="006B3245" w:rsidRPr="00457E7A" w14:paraId="0AEE2936" w14:textId="77777777" w:rsidTr="00993C3A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01246B3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82EDEC6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300B" w14:textId="39DF4DED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DC81" w14:textId="46BD5C08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17C8" w14:textId="69807E10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221B" w14:textId="01711FE1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4677" w14:textId="6BE0BC13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7 </w:t>
            </w:r>
          </w:p>
        </w:tc>
      </w:tr>
      <w:tr w:rsidR="006B3245" w:rsidRPr="00457E7A" w14:paraId="39624B0C" w14:textId="77777777" w:rsidTr="00993C3A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FB842" w14:textId="77777777" w:rsidR="006B3245" w:rsidRPr="005E6964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93CAC4C" w14:textId="77777777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9DDF" w14:textId="279C0DB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720A" w14:textId="28C78272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D78D" w14:textId="08E41C25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27F9" w14:textId="32186AEB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36BB" w14:textId="6DCA8B0A" w:rsidR="006B3245" w:rsidRPr="00457E7A" w:rsidRDefault="006B3245" w:rsidP="006B324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6B324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1 </w:t>
            </w:r>
          </w:p>
        </w:tc>
      </w:tr>
      <w:tr w:rsidR="00D15265" w:rsidRPr="00457E7A" w14:paraId="654538E4" w14:textId="77777777" w:rsidTr="004E02D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5DE29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88735B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4732" w14:textId="18D9245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1A89" w14:textId="5D54994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DDA7" w14:textId="11898ABF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0803" w14:textId="649C7336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4BB6" w14:textId="60FCD6C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4 </w:t>
            </w:r>
          </w:p>
        </w:tc>
      </w:tr>
      <w:tr w:rsidR="00D15265" w:rsidRPr="00457E7A" w14:paraId="7C9F3335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BA47060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E77DBC7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5761" w14:textId="5EC95DC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0844" w14:textId="6E204774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055A" w14:textId="67622001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0FB5" w14:textId="3A72B1B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6D91" w14:textId="5D195E4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58 </w:t>
            </w:r>
          </w:p>
        </w:tc>
      </w:tr>
      <w:tr w:rsidR="00D15265" w:rsidRPr="00457E7A" w14:paraId="16B29B0A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27C68CD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9CD2D5A" w14:textId="77777777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CE55" w14:textId="3143841E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6E5F" w14:textId="06304C11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DDAC" w14:textId="05E2E180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DAF0" w14:textId="6BF19D40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FFA7" w14:textId="2F2A9178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3 </w:t>
            </w:r>
          </w:p>
        </w:tc>
      </w:tr>
      <w:tr w:rsidR="00D15265" w:rsidRPr="00457E7A" w14:paraId="2C64BD60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09C8F5A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13414F0" w14:textId="0731565A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F93B" w14:textId="0F1B6DC2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1AB3" w14:textId="2A4E51B1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0116" w14:textId="19A0BF35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5FB9" w14:textId="46D407CE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43A4" w14:textId="4F3C427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15 </w:t>
            </w:r>
          </w:p>
        </w:tc>
      </w:tr>
      <w:tr w:rsidR="00D15265" w:rsidRPr="00457E7A" w14:paraId="2B6905B4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CF27B4A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D70A99C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BCCF" w14:textId="55CF1796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23B1" w14:textId="04C8CA76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3CFB" w14:textId="260BB2B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3071" w14:textId="29D4B409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2EEC" w14:textId="600B79A9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8 </w:t>
            </w:r>
          </w:p>
        </w:tc>
      </w:tr>
      <w:tr w:rsidR="00D15265" w:rsidRPr="00457E7A" w14:paraId="1F189C7E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70C8881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6DDACF5" w14:textId="77777777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02A6" w14:textId="334731AB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9DBA" w14:textId="4D494ED4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D97E" w14:textId="1061EF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5FFC" w14:textId="182C508B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1CA4" w14:textId="771AB3B1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0 </w:t>
            </w:r>
          </w:p>
        </w:tc>
      </w:tr>
      <w:tr w:rsidR="00D15265" w:rsidRPr="00457E7A" w14:paraId="7009566D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E384A3E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084F668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AB01" w14:textId="566C8D4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1A2E" w14:textId="1D74BFE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483A" w14:textId="22F3A67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BA07" w14:textId="7846D682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7A07" w14:textId="50A035E8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5 </w:t>
            </w:r>
          </w:p>
        </w:tc>
      </w:tr>
      <w:tr w:rsidR="00D15265" w:rsidRPr="00457E7A" w14:paraId="4B60EF58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145856A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31C0A0D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66B1" w14:textId="2D40E8B6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8991" w14:textId="2E2C6962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3D7D" w14:textId="78D3913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DEFE" w14:textId="6776E928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9669" w14:textId="57DB9F3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11 </w:t>
            </w:r>
          </w:p>
        </w:tc>
      </w:tr>
      <w:tr w:rsidR="00D15265" w:rsidRPr="00457E7A" w14:paraId="2C1E02D9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0CADB75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1520532" w14:textId="77777777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4C5F" w14:textId="1F78BCBB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9FFF" w14:textId="75ED160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B80E" w14:textId="2373821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B052" w14:textId="2153250B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45AD" w14:textId="0DC0EBAB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7 </w:t>
            </w:r>
          </w:p>
        </w:tc>
      </w:tr>
      <w:tr w:rsidR="00D15265" w:rsidRPr="00457E7A" w14:paraId="49B179F4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6600232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C40F6F3" w14:textId="77777777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D0B8" w14:textId="3D1DBC5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1A34" w14:textId="38CF1871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244A" w14:textId="7BE981C9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2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1E33" w14:textId="4824FAF3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52E9" w14:textId="4DBC0AB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63 </w:t>
            </w:r>
          </w:p>
        </w:tc>
      </w:tr>
      <w:tr w:rsidR="00D15265" w:rsidRPr="00457E7A" w14:paraId="6F0B3DD9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B3B32DF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91B6FFA" w14:textId="1C28BDA9" w:rsidR="00D15265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90ED" w14:textId="41F4623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BC66" w14:textId="5769310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68E7" w14:textId="798B7B5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2336" w14:textId="77088F1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986C" w14:textId="1E66BD14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6 </w:t>
            </w:r>
          </w:p>
        </w:tc>
      </w:tr>
      <w:tr w:rsidR="00D15265" w:rsidRPr="00457E7A" w14:paraId="1DDDBA8B" w14:textId="77777777" w:rsidTr="0022660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8A06028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B95A230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0C77" w14:textId="667059A4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02FA" w14:textId="7F2BDD50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112D" w14:textId="50D6461D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2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DBD1" w14:textId="474CB0B5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2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AD0D" w14:textId="6423F85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62 </w:t>
            </w:r>
          </w:p>
        </w:tc>
      </w:tr>
      <w:tr w:rsidR="00D15265" w:rsidRPr="00457E7A" w14:paraId="1822D232" w14:textId="77777777" w:rsidTr="004E02DF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A32D9" w14:textId="77777777" w:rsidR="00D15265" w:rsidRPr="005E6964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F8D8C31" w14:textId="77777777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81A14" w14:textId="52FB846A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D48C8" w14:textId="1613A9AE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E007E" w14:textId="0B614384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5A189" w14:textId="2D67E77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2F4B7" w14:textId="0628534C" w:rsidR="00D15265" w:rsidRPr="00457E7A" w:rsidRDefault="00D15265" w:rsidP="00D15265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D15265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82 </w:t>
            </w:r>
          </w:p>
        </w:tc>
      </w:tr>
      <w:tr w:rsidR="000B715F" w:rsidRPr="00457E7A" w14:paraId="515E4718" w14:textId="77777777" w:rsidTr="004E02D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6871B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O predi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D9E077" w14:textId="77777777" w:rsidR="000B715F" w:rsidRPr="00D26D97" w:rsidRDefault="000B715F" w:rsidP="000B715F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ipose subcutane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FDE9" w14:textId="12AF44A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B4D4" w14:textId="68E9494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F30B" w14:textId="58AD12B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D885" w14:textId="02B4D6B9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32E4" w14:textId="6E9E268F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8 </w:t>
            </w:r>
          </w:p>
        </w:tc>
      </w:tr>
      <w:tr w:rsidR="000B715F" w:rsidRPr="00457E7A" w14:paraId="5175B4FB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8DA3DB6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77E285C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tery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48EF" w14:textId="443A345D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C7CD" w14:textId="07F79A4C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C82F" w14:textId="40E7062A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7C35" w14:textId="79E447B4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BB85" w14:textId="459FCB69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6 </w:t>
            </w:r>
          </w:p>
        </w:tc>
      </w:tr>
      <w:tr w:rsidR="000B715F" w:rsidRPr="00457E7A" w14:paraId="2C451656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BACEEF5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457E474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F980" w14:textId="1E4B614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88A6" w14:textId="4CDF8402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50C0" w14:textId="35D828C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A6BF" w14:textId="40A225C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D4C9" w14:textId="27900CF3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2 </w:t>
            </w:r>
          </w:p>
        </w:tc>
      </w:tr>
      <w:tr w:rsidR="000B715F" w:rsidRPr="00457E7A" w14:paraId="1DB0F8BC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31BE060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F7B772D" w14:textId="0ACA7B96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ain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CAF2" w14:textId="5C4D8EF5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7857" w14:textId="26722E30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4D97" w14:textId="0562B178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653C" w14:textId="363F0DC1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7E4B" w14:textId="2BFF71B1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41 </w:t>
            </w:r>
          </w:p>
        </w:tc>
      </w:tr>
      <w:tr w:rsidR="000B715F" w:rsidRPr="00457E7A" w14:paraId="31ABB852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176A99F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056246E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st mammary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90EA" w14:textId="01B95F35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2BB5" w14:textId="3F8627C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C2A0" w14:textId="18B1E27B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6857" w14:textId="7B4A4E9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A0E2" w14:textId="6CB5E2C0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6 </w:t>
            </w:r>
          </w:p>
        </w:tc>
      </w:tr>
      <w:tr w:rsidR="000B715F" w:rsidRPr="00457E7A" w14:paraId="41F71C75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3CB00CD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DEA783D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sigm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85BD" w14:textId="18C8CF2C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8BBC" w14:textId="6AC0825B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909A" w14:textId="7655BFD0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2D99" w14:textId="52AC77D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35A0" w14:textId="3D7E2E8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1 </w:t>
            </w:r>
          </w:p>
        </w:tc>
      </w:tr>
      <w:tr w:rsidR="000B715F" w:rsidRPr="00457E7A" w14:paraId="1B481F8D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00B8C78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618BAE0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F0B3" w14:textId="2CCBA618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EE40" w14:textId="1BAFB14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E452" w14:textId="3E309A01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D3D0" w14:textId="6990EE74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AAFA" w14:textId="7818CD0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0 </w:t>
            </w:r>
          </w:p>
        </w:tc>
      </w:tr>
      <w:tr w:rsidR="000B715F" w:rsidRPr="00457E7A" w14:paraId="38487DF0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8EF18D3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7981DC2" w14:textId="7777777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83C7" w14:textId="6A7E6D2B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3D23" w14:textId="0F2EEC8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4B5F" w14:textId="1635C693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4550" w14:textId="280FB7B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0B0B" w14:textId="7E07B7CD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49 </w:t>
            </w:r>
          </w:p>
        </w:tc>
      </w:tr>
      <w:tr w:rsidR="000B715F" w:rsidRPr="00457E7A" w14:paraId="5FFEA3A3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0142AF7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0C12A36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2358" w14:textId="092328E4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DCFB" w14:textId="24E45838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6651" w14:textId="67192852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2929" w14:textId="4B2CB2AC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EDC5" w14:textId="0CCF4502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35 </w:t>
            </w:r>
          </w:p>
        </w:tc>
      </w:tr>
      <w:tr w:rsidR="000B715F" w:rsidRPr="00457E7A" w14:paraId="66D7068B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6D894D5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DD28970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l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9AA1" w14:textId="06970D03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DF97" w14:textId="6BDAD0CD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7A2D" w14:textId="448948D3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CD6B" w14:textId="61BBA65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36C5" w14:textId="76E9095B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47 </w:t>
            </w:r>
          </w:p>
        </w:tc>
      </w:tr>
      <w:tr w:rsidR="000B715F" w:rsidRPr="00457E7A" w14:paraId="6D68F3B3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9635A66" w14:textId="77777777" w:rsidR="000B715F" w:rsidRPr="005E6964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38FE79F" w14:textId="6200B2A4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C69B" w14:textId="6518D94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0E49" w14:textId="05543DF5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E89A" w14:textId="0BD98639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2CDE" w14:textId="32FEDE3F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2114" w14:textId="76A0F0CC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53 </w:t>
            </w:r>
          </w:p>
        </w:tc>
      </w:tr>
      <w:tr w:rsidR="000B715F" w:rsidRPr="00457E7A" w14:paraId="5BBF14E7" w14:textId="77777777" w:rsidTr="00C815D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622300AC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3DDC230" w14:textId="77777777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A75F" w14:textId="1742C11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ABC5" w14:textId="76F74AE0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909E" w14:textId="08006F4F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AE06" w14:textId="13BAEDF6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17F6" w14:textId="0547BC0E" w:rsidR="000B715F" w:rsidRPr="00457E7A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9 </w:t>
            </w:r>
          </w:p>
        </w:tc>
      </w:tr>
      <w:tr w:rsidR="000B715F" w:rsidRPr="00457E7A" w14:paraId="050F407B" w14:textId="77777777" w:rsidTr="004E02DF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91C845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FBCDD8E" w14:textId="7777777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8C45EF" w14:textId="2C0615B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63C841" w14:textId="007BE2E7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0624B4" w14:textId="2BBC6E18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BAE4FB" w14:textId="76D84EB5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EF57FB" w14:textId="63505FBD" w:rsidR="000B715F" w:rsidRDefault="000B715F" w:rsidP="000B715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0B715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14 </w:t>
            </w:r>
          </w:p>
        </w:tc>
      </w:tr>
    </w:tbl>
    <w:p w14:paraId="70C97BE5" w14:textId="77777777" w:rsidR="00571800" w:rsidRDefault="00571800">
      <w:pPr>
        <w:rPr>
          <w:rFonts w:ascii="Times New Roman" w:hAnsi="Times New Roman" w:cs="Times New Roman"/>
        </w:rPr>
      </w:pPr>
    </w:p>
    <w:p w14:paraId="63C9B1E0" w14:textId="77777777" w:rsidR="00105E9C" w:rsidRDefault="00105E9C">
      <w:pPr>
        <w:rPr>
          <w:rFonts w:ascii="Times New Roman" w:hAnsi="Times New Roman" w:cs="Times New Roman"/>
        </w:rPr>
      </w:pPr>
    </w:p>
    <w:p w14:paraId="3739A7E5" w14:textId="77777777" w:rsidR="00AD29DE" w:rsidRDefault="00AD29DE">
      <w:pPr>
        <w:rPr>
          <w:rFonts w:ascii="Times New Roman" w:hAnsi="Times New Roman" w:cs="Times New Roman"/>
        </w:rPr>
      </w:pPr>
    </w:p>
    <w:p w14:paraId="692C86B8" w14:textId="2CAED9EA" w:rsidR="00836EBC" w:rsidRDefault="00836EBC" w:rsidP="00836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  <w:r w:rsidR="008926A5">
        <w:rPr>
          <w:rFonts w:ascii="Times New Roman" w:hAnsi="Times New Roman" w:cs="Times New Roman"/>
        </w:rPr>
        <w:t>Tissue-specific performance of Enformer-trained random forest</w:t>
      </w:r>
      <w:r w:rsidR="0093734B">
        <w:rPr>
          <w:rFonts w:ascii="Times New Roman" w:hAnsi="Times New Roman" w:cs="Times New Roman"/>
        </w:rPr>
        <w:t xml:space="preserve"> with different sequence length</w:t>
      </w:r>
      <w:r w:rsidR="0012465B">
        <w:rPr>
          <w:rFonts w:ascii="Times New Roman" w:hAnsi="Times New Roman" w:cs="Times New Roman"/>
        </w:rPr>
        <w:t>, with DNA sequence before and after mutation as input</w:t>
      </w:r>
      <w:r>
        <w:rPr>
          <w:rFonts w:ascii="Times New Roman" w:hAnsi="Times New Roman" w:cs="Times New Roman"/>
        </w:rPr>
        <w:t>.</w:t>
      </w:r>
    </w:p>
    <w:p w14:paraId="6C393C8C" w14:textId="77777777" w:rsidR="00836EBC" w:rsidRDefault="00836EBC" w:rsidP="00836EBC">
      <w:pPr>
        <w:rPr>
          <w:rFonts w:ascii="Times New Roman" w:hAnsi="Times New Roman" w:cs="Times New Roman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850"/>
        <w:gridCol w:w="1559"/>
        <w:gridCol w:w="709"/>
        <w:gridCol w:w="1418"/>
        <w:gridCol w:w="708"/>
      </w:tblGrid>
      <w:tr w:rsidR="00FF6B35" w14:paraId="437781FB" w14:textId="54CC6B23" w:rsidTr="00A606EC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4C2CA" w14:textId="77777777" w:rsidR="00FF6B35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1AA01" w14:textId="39B6BD50" w:rsidR="00FF6B35" w:rsidRPr="005E6964" w:rsidRDefault="001F222E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Variant TSS distanc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F894E6" w14:textId="19849D6F" w:rsidR="00FF6B35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23D47D" w14:textId="2AC05457" w:rsidR="00FF6B35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recis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9B7716" w14:textId="304DEC59" w:rsidR="00FF6B35" w:rsidRPr="005E6964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ec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al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438E5" w14:textId="60E582DA" w:rsidR="00FF6B35" w:rsidRPr="005E6964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3711A1" w14:textId="5983C1F1" w:rsidR="00FF6B35" w:rsidRDefault="00FF6B35" w:rsidP="00FF6B3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1A4709" w:rsidRPr="00457E7A" w14:paraId="7187A5A5" w14:textId="3B6E0803" w:rsidTr="00A606EC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5AC25D63" w14:textId="2794A367" w:rsidR="001A4709" w:rsidRPr="00A67ECD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1A47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dipos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 s</w:t>
            </w:r>
            <w:r w:rsidRPr="001A47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ubcutane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8BAF" w14:textId="5F91CCF6" w:rsidR="001A4709" w:rsidRPr="00457E7A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70DB" w14:textId="67099841" w:rsidR="001A4709" w:rsidRDefault="001D7513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</w:t>
            </w:r>
            <w:r w:rsidR="00C176C0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A7EB" w14:textId="0D899AB2" w:rsidR="001A4709" w:rsidRPr="00457E7A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B937" w14:textId="0DD09A8B" w:rsidR="001A4709" w:rsidRPr="00457E7A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3A76" w14:textId="09846105" w:rsidR="001A4709" w:rsidRPr="00457E7A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4</w:t>
            </w:r>
            <w:r w:rsidR="007647A7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2FFD" w14:textId="65A24FC8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90</w:t>
            </w:r>
          </w:p>
        </w:tc>
      </w:tr>
      <w:tr w:rsidR="001A4709" w:rsidRPr="00457E7A" w14:paraId="255AEB12" w14:textId="77777777" w:rsidTr="00A606EC">
        <w:trPr>
          <w:jc w:val="center"/>
        </w:trPr>
        <w:tc>
          <w:tcPr>
            <w:tcW w:w="2127" w:type="dxa"/>
            <w:vMerge/>
            <w:vAlign w:val="center"/>
          </w:tcPr>
          <w:p w14:paraId="5CF559C9" w14:textId="77777777" w:rsidR="001A4709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617D" w14:textId="7770F5E5" w:rsidR="001A4709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E0B5" w14:textId="390D244F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79F7" w14:textId="7B354A21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B605" w14:textId="09392BF6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CDFC" w14:textId="238F4672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133D" w14:textId="33D1517C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02</w:t>
            </w:r>
          </w:p>
        </w:tc>
      </w:tr>
      <w:tr w:rsidR="001A4709" w:rsidRPr="00457E7A" w14:paraId="76C68005" w14:textId="77777777" w:rsidTr="00A606EC">
        <w:trPr>
          <w:jc w:val="center"/>
        </w:trPr>
        <w:tc>
          <w:tcPr>
            <w:tcW w:w="2127" w:type="dxa"/>
            <w:vMerge/>
            <w:vAlign w:val="center"/>
          </w:tcPr>
          <w:p w14:paraId="6FD17F0C" w14:textId="77777777" w:rsidR="001A4709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D82F" w14:textId="43964E0C" w:rsidR="001A4709" w:rsidRDefault="001A4709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6168" w14:textId="0A1D26A3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C6EC" w14:textId="498CE613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140B" w14:textId="72D6399B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A857" w14:textId="5B4AC6BA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C9E0" w14:textId="297832F0" w:rsidR="001A4709" w:rsidRDefault="00C176C0" w:rsidP="001A470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45</w:t>
            </w:r>
          </w:p>
        </w:tc>
      </w:tr>
      <w:tr w:rsidR="00FE62FF" w:rsidRPr="00457E7A" w14:paraId="5FC79E7C" w14:textId="77777777" w:rsidTr="009B5DA2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4E9CF674" w14:textId="36605266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EC062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rtery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 t</w:t>
            </w:r>
            <w:r w:rsidRPr="00EC062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b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A7EA" w14:textId="155B22AD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ABCE" w14:textId="4894C1D4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B19D" w14:textId="0174D69D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8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9B38" w14:textId="6A757754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7C41" w14:textId="376FC415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72F9" w14:textId="7A59FFED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71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</w:tr>
      <w:tr w:rsidR="00FE62FF" w:rsidRPr="00457E7A" w14:paraId="2B66CA30" w14:textId="77777777" w:rsidTr="009B5DA2">
        <w:trPr>
          <w:jc w:val="center"/>
        </w:trPr>
        <w:tc>
          <w:tcPr>
            <w:tcW w:w="2127" w:type="dxa"/>
            <w:vMerge/>
            <w:vAlign w:val="center"/>
          </w:tcPr>
          <w:p w14:paraId="20021082" w14:textId="77777777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1EED" w14:textId="644DF168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1973" w14:textId="14ADC63F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492F" w14:textId="60F3BBB4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6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8C4D" w14:textId="7CA670C2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6C51" w14:textId="1840AB61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537D" w14:textId="369A852C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9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</w:tr>
      <w:tr w:rsidR="00FE62FF" w:rsidRPr="00457E7A" w14:paraId="53B8EF55" w14:textId="77777777" w:rsidTr="009B5DA2">
        <w:trPr>
          <w:jc w:val="center"/>
        </w:trPr>
        <w:tc>
          <w:tcPr>
            <w:tcW w:w="2127" w:type="dxa"/>
            <w:vMerge/>
            <w:vAlign w:val="center"/>
          </w:tcPr>
          <w:p w14:paraId="36516858" w14:textId="77777777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BF60" w14:textId="1D330337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A3B0" w14:textId="5EAF397E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5A4D" w14:textId="033D89F1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FAC3" w14:textId="6AE19CFE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ECEC" w14:textId="6C50B030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EABC" w14:textId="6E841234" w:rsidR="00FE62FF" w:rsidRDefault="00FE62FF" w:rsidP="00FE62F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FE62FF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8</w:t>
            </w:r>
          </w:p>
        </w:tc>
      </w:tr>
      <w:tr w:rsidR="00477E56" w:rsidRPr="00457E7A" w14:paraId="7AA33C57" w14:textId="77777777" w:rsidTr="005A11B7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6D6FBE77" w14:textId="2EFB6E26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lon transve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D97B" w14:textId="1680AADC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466F" w14:textId="4E65AB92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E8D1" w14:textId="75F16990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6142" w14:textId="52042CB1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F7D2" w14:textId="0533668F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FAC5" w14:textId="1FF230C7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49</w:t>
            </w:r>
          </w:p>
        </w:tc>
      </w:tr>
      <w:tr w:rsidR="00477E56" w:rsidRPr="00457E7A" w14:paraId="608A7C8C" w14:textId="77777777" w:rsidTr="005A11B7">
        <w:trPr>
          <w:jc w:val="center"/>
        </w:trPr>
        <w:tc>
          <w:tcPr>
            <w:tcW w:w="2127" w:type="dxa"/>
            <w:vMerge/>
            <w:vAlign w:val="center"/>
          </w:tcPr>
          <w:p w14:paraId="6A7FA576" w14:textId="77777777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91AF" w14:textId="61277BEF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BD0A" w14:textId="2945F7F1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1A00" w14:textId="7C45B47C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4518" w14:textId="1929F462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946B" w14:textId="418593A2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1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9987" w14:textId="4BB25CF9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63</w:t>
            </w:r>
          </w:p>
        </w:tc>
      </w:tr>
      <w:tr w:rsidR="00477E56" w:rsidRPr="00457E7A" w14:paraId="6CF80716" w14:textId="77777777" w:rsidTr="005A11B7">
        <w:trPr>
          <w:jc w:val="center"/>
        </w:trPr>
        <w:tc>
          <w:tcPr>
            <w:tcW w:w="2127" w:type="dxa"/>
            <w:vMerge/>
            <w:vAlign w:val="center"/>
          </w:tcPr>
          <w:p w14:paraId="6CE3A1C2" w14:textId="77777777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8C9B" w14:textId="42CA5AA3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FD55" w14:textId="14A5909B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9CCB" w14:textId="2EA93D1D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D556" w14:textId="496BA429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4</w:t>
            </w:r>
            <w:r w:rsidR="00F464F8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29ED" w14:textId="10D0BBAD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08DD" w14:textId="32BCA6B4" w:rsidR="00477E56" w:rsidRDefault="00477E56" w:rsidP="00477E5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77E5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581</w:t>
            </w:r>
          </w:p>
        </w:tc>
      </w:tr>
      <w:tr w:rsidR="00CF2ABF" w:rsidRPr="00457E7A" w14:paraId="276E96BE" w14:textId="77777777" w:rsidTr="008A660B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66DBF8FC" w14:textId="027687DE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rve tib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D36F" w14:textId="2264EEBA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14C7" w14:textId="2DC1AF02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ECC2" w14:textId="7A63B6CA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BFD7" w14:textId="5E686622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9491" w14:textId="6622FED7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4302" w14:textId="67976BCC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CF2ABF" w:rsidRPr="00457E7A" w14:paraId="734FEAC8" w14:textId="77777777" w:rsidTr="008A660B">
        <w:trPr>
          <w:jc w:val="center"/>
        </w:trPr>
        <w:tc>
          <w:tcPr>
            <w:tcW w:w="2127" w:type="dxa"/>
            <w:vMerge/>
            <w:vAlign w:val="center"/>
          </w:tcPr>
          <w:p w14:paraId="73872C28" w14:textId="77777777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ECCD" w14:textId="15270E85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281A" w14:textId="370F6E51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26B0" w14:textId="6607E0E8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2573" w14:textId="574C090F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7BC1" w14:textId="1B046A0E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5FD3" w14:textId="13655A41" w:rsidR="00CF2ABF" w:rsidRDefault="00CF2ABF" w:rsidP="00CF2ABF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F327A3" w:rsidRPr="00457E7A" w14:paraId="5272EC3A" w14:textId="77777777" w:rsidTr="008A660B">
        <w:trPr>
          <w:jc w:val="center"/>
        </w:trPr>
        <w:tc>
          <w:tcPr>
            <w:tcW w:w="2127" w:type="dxa"/>
            <w:vMerge/>
            <w:vAlign w:val="center"/>
          </w:tcPr>
          <w:p w14:paraId="6FC280A4" w14:textId="7777777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05EC" w14:textId="1664B998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E967" w14:textId="6F42D216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F6E1" w14:textId="71829764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BCC6" w14:textId="39F6CBD8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EA20" w14:textId="4BF6E254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85AB" w14:textId="59558795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F327A3" w:rsidRPr="00457E7A" w14:paraId="01B552F1" w14:textId="77777777" w:rsidTr="00EA30B9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0935F40A" w14:textId="6EC280C8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s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DB74" w14:textId="538D4A0A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D758" w14:textId="4D566289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1B85" w14:textId="144F8A9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7AE8" w14:textId="4A847ECC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FBF5" w14:textId="58013DF0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D281" w14:textId="42B1F442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F327A3" w:rsidRPr="00457E7A" w14:paraId="6682DC77" w14:textId="77777777" w:rsidTr="00EA30B9">
        <w:trPr>
          <w:jc w:val="center"/>
        </w:trPr>
        <w:tc>
          <w:tcPr>
            <w:tcW w:w="2127" w:type="dxa"/>
            <w:vMerge/>
            <w:vAlign w:val="center"/>
          </w:tcPr>
          <w:p w14:paraId="2DA9C73A" w14:textId="7777777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D156" w14:textId="6E5E4AC1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C534" w14:textId="3FF45A2C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4A7B" w14:textId="1C342DCB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54C8" w14:textId="18CD7620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5F7D" w14:textId="060F10AB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084A" w14:textId="40BD71B0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F327A3" w:rsidRPr="00457E7A" w14:paraId="63763469" w14:textId="77777777" w:rsidTr="00EA30B9">
        <w:trPr>
          <w:jc w:val="center"/>
        </w:trPr>
        <w:tc>
          <w:tcPr>
            <w:tcW w:w="2127" w:type="dxa"/>
            <w:vMerge/>
            <w:vAlign w:val="center"/>
          </w:tcPr>
          <w:p w14:paraId="6DE0F8D0" w14:textId="7777777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3AD9" w14:textId="3266C83F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7743" w14:textId="3EBF5709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3CC6" w14:textId="0AFF1D02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6673" w14:textId="7C6CCC64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208C" w14:textId="74EA117C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5B60" w14:textId="52ADB74F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F327A3" w:rsidRPr="00457E7A" w14:paraId="4F9210E1" w14:textId="77777777" w:rsidTr="00CA76E3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2E169F64" w14:textId="4F6F3B38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hy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8D2E" w14:textId="5CAC2CA1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ECFD" w14:textId="44FF31AD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6022" w14:textId="0D218A40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B100" w14:textId="5AC168E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0CC5" w14:textId="48E253D6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9049" w14:textId="2DB7247E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F327A3" w:rsidRPr="00457E7A" w14:paraId="365FC818" w14:textId="77777777" w:rsidTr="00CA76E3">
        <w:trPr>
          <w:jc w:val="center"/>
        </w:trPr>
        <w:tc>
          <w:tcPr>
            <w:tcW w:w="2127" w:type="dxa"/>
            <w:vMerge/>
            <w:vAlign w:val="center"/>
          </w:tcPr>
          <w:p w14:paraId="24D0B0B0" w14:textId="7777777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1C36" w14:textId="5438FE7E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k-1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4060" w14:textId="65FFB0E4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66FB" w14:textId="1D3200BC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AFA9" w14:textId="2252E0F9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9F45" w14:textId="608D7E88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C860" w14:textId="2F3C0B96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F327A3" w:rsidRPr="00457E7A" w14:paraId="2F358491" w14:textId="421386DE" w:rsidTr="00D7124B">
        <w:trPr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7BEA908A" w14:textId="6CC08327" w:rsidR="00F327A3" w:rsidRPr="00A67ECD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B80A05" w14:textId="29881818" w:rsidR="00F327A3" w:rsidRPr="00457E7A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0k-100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337CE" w14:textId="2D954DB7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6566D0" w14:textId="53D31F40" w:rsidR="00F327A3" w:rsidRPr="00457E7A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62349" w14:textId="6562B5CF" w:rsidR="00F327A3" w:rsidRPr="00457E7A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248CAC" w14:textId="16E5C50E" w:rsidR="00F327A3" w:rsidRPr="00457E7A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9C0A7" w14:textId="07C5716C" w:rsidR="00F327A3" w:rsidRDefault="00F327A3" w:rsidP="00F327A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</w:tbl>
    <w:p w14:paraId="6E232ECC" w14:textId="77777777" w:rsidR="00F222E9" w:rsidRDefault="00F222E9">
      <w:pPr>
        <w:rPr>
          <w:rFonts w:ascii="Times New Roman" w:hAnsi="Times New Roman" w:cs="Times New Roman"/>
        </w:rPr>
      </w:pPr>
    </w:p>
    <w:p w14:paraId="44D8919C" w14:textId="77777777" w:rsidR="00961679" w:rsidRDefault="00961679">
      <w:pPr>
        <w:rPr>
          <w:rFonts w:ascii="Times New Roman" w:hAnsi="Times New Roman" w:cs="Times New Roman"/>
        </w:rPr>
      </w:pPr>
    </w:p>
    <w:p w14:paraId="28160973" w14:textId="25D272ED" w:rsidR="00522315" w:rsidRDefault="00522315" w:rsidP="005223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 New brain eQTL</w:t>
      </w:r>
      <w:r w:rsidR="00D72B4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collected from the MetaBrain database.</w:t>
      </w:r>
    </w:p>
    <w:p w14:paraId="3702BFFC" w14:textId="77777777" w:rsidR="005B3DE7" w:rsidRDefault="005B3DE7" w:rsidP="00522315">
      <w:pPr>
        <w:rPr>
          <w:rFonts w:ascii="Times New Roman" w:hAnsi="Times New Roman" w:cs="Times New Roman"/>
        </w:rPr>
      </w:pPr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76"/>
        <w:gridCol w:w="1559"/>
      </w:tblGrid>
      <w:tr w:rsidR="00B72D72" w14:paraId="1930D5A6" w14:textId="77777777" w:rsidTr="00B72D72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D25BEFB" w14:textId="7249988E" w:rsidR="00B72D72" w:rsidRDefault="00B72D7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C81D2" w14:textId="0C926266" w:rsidR="00B72D72" w:rsidRPr="005E6964" w:rsidRDefault="00B72D7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Small </w:t>
            </w:r>
            <w:r w:rsidR="006C2A8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QTL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CAD1893" w14:textId="077EF013" w:rsidR="00B72D72" w:rsidRDefault="00B72D7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Middle </w:t>
            </w:r>
            <w:r w:rsidR="006C2A8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QT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949D96" w14:textId="6849C812" w:rsidR="00B72D72" w:rsidRPr="005E6964" w:rsidRDefault="00B72D7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Large </w:t>
            </w:r>
            <w:r w:rsidR="006C2A8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QTL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6E69B1" w14:textId="569CDFAB" w:rsidR="00B72D72" w:rsidRPr="005E6964" w:rsidRDefault="00B72D72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 xml:space="preserve">Huge </w:t>
            </w:r>
            <w:r w:rsidR="006C2A81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QTLs</w:t>
            </w:r>
          </w:p>
        </w:tc>
      </w:tr>
      <w:tr w:rsidR="00B72D72" w:rsidRPr="00457E7A" w14:paraId="2DD686BC" w14:textId="77777777" w:rsidTr="00B72D72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4E0CEDDE" w14:textId="4C6F1C8A" w:rsidR="00B72D72" w:rsidRPr="00A67ECD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ppocamp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3876" w14:textId="6965DDFC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F1DD" w14:textId="73B78409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93CF" w14:textId="053E0ECF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5507" w14:textId="5C8B3F7B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51</w:t>
            </w:r>
          </w:p>
        </w:tc>
      </w:tr>
      <w:tr w:rsidR="00B72D72" w:rsidRPr="00457E7A" w14:paraId="6634A01E" w14:textId="77777777" w:rsidTr="00B72D72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BFACA01" w14:textId="59922705" w:rsidR="00B72D72" w:rsidRPr="00A67ECD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pinal c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246FD6" w14:textId="14304C65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35F06" w14:textId="7F3C1F4F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C153CE" w14:textId="2271576E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B8CB85" w14:textId="2C1E1B61" w:rsidR="00B72D72" w:rsidRPr="00457E7A" w:rsidRDefault="00B72D72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54</w:t>
            </w:r>
          </w:p>
        </w:tc>
      </w:tr>
    </w:tbl>
    <w:p w14:paraId="7CA5A966" w14:textId="77777777" w:rsidR="00247209" w:rsidRDefault="00247209">
      <w:pPr>
        <w:rPr>
          <w:rFonts w:ascii="Times New Roman" w:hAnsi="Times New Roman" w:cs="Times New Roman"/>
        </w:rPr>
      </w:pPr>
    </w:p>
    <w:p w14:paraId="78D3F48F" w14:textId="77777777" w:rsidR="00961679" w:rsidRDefault="00961679">
      <w:pPr>
        <w:rPr>
          <w:rFonts w:ascii="Times New Roman" w:hAnsi="Times New Roman" w:cs="Times New Roman"/>
        </w:rPr>
      </w:pPr>
    </w:p>
    <w:p w14:paraId="17056BB6" w14:textId="7DD5B605" w:rsidR="00D05718" w:rsidRDefault="006740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.</w:t>
      </w:r>
      <w:r w:rsidR="00AF1D15">
        <w:rPr>
          <w:rFonts w:ascii="Times New Roman" w:hAnsi="Times New Roman" w:cs="Times New Roman"/>
        </w:rPr>
        <w:t xml:space="preserve"> </w:t>
      </w:r>
      <w:r w:rsidR="00F41100">
        <w:rPr>
          <w:rFonts w:ascii="Times New Roman" w:hAnsi="Times New Roman" w:cs="Times New Roman"/>
        </w:rPr>
        <w:t xml:space="preserve">New </w:t>
      </w:r>
      <w:r w:rsidR="000C0AED">
        <w:rPr>
          <w:rFonts w:ascii="Times New Roman" w:hAnsi="Times New Roman" w:cs="Times New Roman"/>
        </w:rPr>
        <w:t>b</w:t>
      </w:r>
      <w:r w:rsidR="00AF1D15">
        <w:rPr>
          <w:rFonts w:ascii="Times New Roman" w:hAnsi="Times New Roman" w:cs="Times New Roman"/>
        </w:rPr>
        <w:t>rain eQTL</w:t>
      </w:r>
      <w:r w:rsidR="00D72B41">
        <w:rPr>
          <w:rFonts w:ascii="Times New Roman" w:hAnsi="Times New Roman" w:cs="Times New Roman"/>
        </w:rPr>
        <w:t>s</w:t>
      </w:r>
      <w:r w:rsidR="00AF1D15">
        <w:rPr>
          <w:rFonts w:ascii="Times New Roman" w:hAnsi="Times New Roman" w:cs="Times New Roman"/>
        </w:rPr>
        <w:t xml:space="preserve"> evaluation from </w:t>
      </w:r>
      <w:r w:rsidR="00CF2EB1">
        <w:rPr>
          <w:rFonts w:ascii="Times New Roman" w:hAnsi="Times New Roman" w:cs="Times New Roman"/>
        </w:rPr>
        <w:t xml:space="preserve">the </w:t>
      </w:r>
      <w:r w:rsidR="00AF1D15">
        <w:rPr>
          <w:rFonts w:ascii="Times New Roman" w:hAnsi="Times New Roman" w:cs="Times New Roman"/>
        </w:rPr>
        <w:t>MetaBrain</w:t>
      </w:r>
      <w:r w:rsidR="00CF2EB1">
        <w:rPr>
          <w:rFonts w:ascii="Times New Roman" w:hAnsi="Times New Roman" w:cs="Times New Roman"/>
        </w:rPr>
        <w:t xml:space="preserve"> database on “EMO-middle”</w:t>
      </w:r>
      <w:r w:rsidR="009F1839">
        <w:rPr>
          <w:rFonts w:ascii="Times New Roman" w:hAnsi="Times New Roman" w:cs="Times New Roman"/>
        </w:rPr>
        <w:t xml:space="preserve"> model</w:t>
      </w:r>
      <w:r w:rsidR="00AF1D15">
        <w:rPr>
          <w:rFonts w:ascii="Times New Roman" w:hAnsi="Times New Roman" w:cs="Times New Roman"/>
        </w:rPr>
        <w:t>.</w:t>
      </w:r>
    </w:p>
    <w:p w14:paraId="37511AA6" w14:textId="77777777" w:rsidR="005B3DE7" w:rsidRDefault="005B3DE7">
      <w:pPr>
        <w:rPr>
          <w:rFonts w:ascii="Times New Roman" w:hAnsi="Times New Roman" w:cs="Times New Roman"/>
        </w:rPr>
      </w:pP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34"/>
        <w:gridCol w:w="1134"/>
        <w:gridCol w:w="1134"/>
        <w:gridCol w:w="1134"/>
      </w:tblGrid>
      <w:tr w:rsidR="001458D8" w14:paraId="1CAFB9F5" w14:textId="77777777" w:rsidTr="001458D8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B343B28" w14:textId="77777777" w:rsidR="001458D8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E95A613" w14:textId="282F3D2B" w:rsidR="001458D8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E4BCA" w14:textId="6F9913B3" w:rsidR="001458D8" w:rsidRPr="005E6964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E3E71B3" w14:textId="77777777" w:rsidR="001458D8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CE0C1" w14:textId="77777777" w:rsidR="001458D8" w:rsidRPr="005E6964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72859" w14:textId="77777777" w:rsidR="001458D8" w:rsidRPr="005E6964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3CF2D" w14:textId="77777777" w:rsidR="001458D8" w:rsidRDefault="001458D8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1458D8" w:rsidRPr="00457E7A" w14:paraId="5F8FE850" w14:textId="77777777" w:rsidTr="001458D8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A6A62B6" w14:textId="6AF3A7A9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ppocampus</w:t>
            </w:r>
          </w:p>
        </w:tc>
        <w:tc>
          <w:tcPr>
            <w:tcW w:w="1276" w:type="dxa"/>
            <w:tcBorders>
              <w:top w:val="nil"/>
            </w:tcBorders>
          </w:tcPr>
          <w:p w14:paraId="0598EE8A" w14:textId="675B4A40" w:rsidR="001458D8" w:rsidRPr="00A67ECD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i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e-tu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A4E6" w14:textId="542F8D36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0204" w14:textId="0555212C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3409" w14:textId="0BABC00A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1C48" w14:textId="2A8635AF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B5EC" w14:textId="452B548E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65</w:t>
            </w:r>
          </w:p>
        </w:tc>
      </w:tr>
      <w:tr w:rsidR="001458D8" w:rsidRPr="00457E7A" w14:paraId="12AE56D3" w14:textId="77777777" w:rsidTr="001458D8">
        <w:trPr>
          <w:jc w:val="center"/>
        </w:trPr>
        <w:tc>
          <w:tcPr>
            <w:tcW w:w="1843" w:type="dxa"/>
            <w:vMerge/>
            <w:tcBorders>
              <w:bottom w:val="nil"/>
            </w:tcBorders>
          </w:tcPr>
          <w:p w14:paraId="03607D06" w14:textId="3AE1CCE4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4FDE526" w14:textId="3386B639" w:rsidR="001458D8" w:rsidRPr="00A67ECD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F279" w14:textId="7AEBD720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D4A4" w14:textId="44A8DB97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5265" w14:textId="1CFCF82A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DD15" w14:textId="2FC92199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5A26" w14:textId="521AC937" w:rsidR="001458D8" w:rsidRPr="00457E7A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</w:tr>
      <w:tr w:rsidR="001458D8" w:rsidRPr="00457E7A" w14:paraId="1DF35954" w14:textId="77777777" w:rsidTr="001458D8">
        <w:trPr>
          <w:jc w:val="center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08BF716C" w14:textId="6A10BF92" w:rsidR="001458D8" w:rsidRPr="00457E7A" w:rsidRDefault="00011126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pinal cord</w:t>
            </w:r>
          </w:p>
        </w:tc>
        <w:tc>
          <w:tcPr>
            <w:tcW w:w="1276" w:type="dxa"/>
            <w:tcBorders>
              <w:top w:val="nil"/>
            </w:tcBorders>
          </w:tcPr>
          <w:p w14:paraId="54C8F6FD" w14:textId="11838A56" w:rsidR="001458D8" w:rsidRPr="00A67ECD" w:rsidRDefault="001458D8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FA0D" w14:textId="2A756AF6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98F1" w14:textId="595F6718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35AE" w14:textId="7C9D0774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5622" w14:textId="115AB52E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555B" w14:textId="66C67365" w:rsidR="001458D8" w:rsidRPr="00457E7A" w:rsidRDefault="001D22D9" w:rsidP="00A865A6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79</w:t>
            </w:r>
          </w:p>
        </w:tc>
      </w:tr>
      <w:tr w:rsidR="001458D8" w:rsidRPr="00457E7A" w14:paraId="52BEC0CF" w14:textId="77777777" w:rsidTr="004A07B9">
        <w:trPr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C0ED921" w14:textId="18BC17BB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2FF3E6F" w14:textId="3B63B38C" w:rsidR="001458D8" w:rsidRPr="00A67ECD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ACA4B9" w14:textId="48A299D3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82FF7" w14:textId="20F419A2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4D9CB" w14:textId="4F88177E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40A07" w14:textId="32FA2D18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B17ABF" w14:textId="42A0AFE9" w:rsidR="001458D8" w:rsidRPr="00457E7A" w:rsidRDefault="001458D8" w:rsidP="001458D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</w:t>
            </w:r>
          </w:p>
        </w:tc>
      </w:tr>
    </w:tbl>
    <w:p w14:paraId="5D6C00DE" w14:textId="66DA51E1" w:rsidR="0067404D" w:rsidRDefault="008C21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-” indicates that </w:t>
      </w:r>
      <w:r w:rsidR="00B21A0B">
        <w:rPr>
          <w:rFonts w:ascii="Times New Roman" w:hAnsi="Times New Roman" w:cs="Times New Roman"/>
        </w:rPr>
        <w:t>the model cannot fit data.</w:t>
      </w:r>
    </w:p>
    <w:p w14:paraId="50D08607" w14:textId="77777777" w:rsidR="00D05718" w:rsidRDefault="00D05718">
      <w:pPr>
        <w:rPr>
          <w:rFonts w:ascii="Times New Roman" w:hAnsi="Times New Roman" w:cs="Times New Roman"/>
        </w:rPr>
      </w:pPr>
    </w:p>
    <w:p w14:paraId="59C529AB" w14:textId="77777777" w:rsidR="0088493B" w:rsidRDefault="0088493B">
      <w:pPr>
        <w:rPr>
          <w:rFonts w:ascii="Times New Roman" w:hAnsi="Times New Roman" w:cs="Times New Roman"/>
        </w:rPr>
      </w:pPr>
    </w:p>
    <w:p w14:paraId="6F0987DC" w14:textId="77777777" w:rsidR="00961679" w:rsidRDefault="00961679">
      <w:pPr>
        <w:rPr>
          <w:rFonts w:ascii="Times New Roman" w:hAnsi="Times New Roman" w:cs="Times New Roman"/>
        </w:rPr>
      </w:pPr>
    </w:p>
    <w:p w14:paraId="66A3FAEE" w14:textId="77777777" w:rsidR="004A07B9" w:rsidRDefault="004A07B9">
      <w:pPr>
        <w:rPr>
          <w:rFonts w:ascii="Times New Roman" w:hAnsi="Times New Roman" w:cs="Times New Roman"/>
        </w:rPr>
      </w:pPr>
    </w:p>
    <w:p w14:paraId="635A9075" w14:textId="6EBBB716" w:rsidR="00F41100" w:rsidRDefault="000C0AED" w:rsidP="00F41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. </w:t>
      </w:r>
      <w:r w:rsidR="00F41100">
        <w:rPr>
          <w:rFonts w:ascii="Times New Roman" w:hAnsi="Times New Roman" w:cs="Times New Roman"/>
        </w:rPr>
        <w:t>New brain eQTL</w:t>
      </w:r>
      <w:r w:rsidR="00D72B41">
        <w:rPr>
          <w:rFonts w:ascii="Times New Roman" w:hAnsi="Times New Roman" w:cs="Times New Roman"/>
        </w:rPr>
        <w:t>s</w:t>
      </w:r>
      <w:r w:rsidR="00F41100">
        <w:rPr>
          <w:rFonts w:ascii="Times New Roman" w:hAnsi="Times New Roman" w:cs="Times New Roman"/>
        </w:rPr>
        <w:t xml:space="preserve"> evaluation from the MetaBrain database on “EMO-large” model.</w:t>
      </w:r>
    </w:p>
    <w:p w14:paraId="191EE99E" w14:textId="77777777" w:rsidR="005B3DE7" w:rsidRDefault="005B3DE7" w:rsidP="00F41100">
      <w:pPr>
        <w:rPr>
          <w:rFonts w:ascii="Times New Roman" w:hAnsi="Times New Roman" w:cs="Times New Roman"/>
        </w:rPr>
      </w:pP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34"/>
        <w:gridCol w:w="1134"/>
        <w:gridCol w:w="1134"/>
        <w:gridCol w:w="1134"/>
      </w:tblGrid>
      <w:tr w:rsidR="00F41100" w14:paraId="5AF34579" w14:textId="77777777" w:rsidTr="00A865A6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464C321" w14:textId="77777777" w:rsidR="00F41100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iss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89E8EAC" w14:textId="77777777" w:rsidR="00F41100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O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4337B" w14:textId="77777777" w:rsidR="00F41100" w:rsidRPr="005E6964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8C7A4BD" w14:textId="77777777" w:rsidR="00F41100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07C332" w14:textId="77777777" w:rsidR="00F41100" w:rsidRPr="005E6964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83B84" w14:textId="77777777" w:rsidR="00F41100" w:rsidRPr="005E6964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01571" w14:textId="77777777" w:rsidR="00F41100" w:rsidRDefault="00F41100" w:rsidP="00A865A6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4A07B9" w:rsidRPr="00457E7A" w14:paraId="31ACCB46" w14:textId="77777777" w:rsidTr="000D314C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1BD205A" w14:textId="77777777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H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ppocampus</w:t>
            </w:r>
          </w:p>
        </w:tc>
        <w:tc>
          <w:tcPr>
            <w:tcW w:w="1276" w:type="dxa"/>
            <w:tcBorders>
              <w:top w:val="nil"/>
            </w:tcBorders>
          </w:tcPr>
          <w:p w14:paraId="0F8EFE08" w14:textId="77777777" w:rsidR="004A07B9" w:rsidRPr="00A67ECD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i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e-tu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42A81" w14:textId="7A74C4FF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FA082" w14:textId="6CB6563B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D68A1" w14:textId="2A170F58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3B450" w14:textId="51B46AD3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95A5F" w14:textId="117301EA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9 </w:t>
            </w:r>
          </w:p>
        </w:tc>
      </w:tr>
      <w:tr w:rsidR="004A07B9" w:rsidRPr="00457E7A" w14:paraId="3ED28E83" w14:textId="77777777" w:rsidTr="000D314C">
        <w:trPr>
          <w:jc w:val="center"/>
        </w:trPr>
        <w:tc>
          <w:tcPr>
            <w:tcW w:w="1843" w:type="dxa"/>
            <w:vMerge/>
            <w:tcBorders>
              <w:bottom w:val="nil"/>
            </w:tcBorders>
          </w:tcPr>
          <w:p w14:paraId="4CFF1153" w14:textId="77777777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0486F45" w14:textId="77777777" w:rsidR="004A07B9" w:rsidRPr="00A67ECD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1AD45" w14:textId="041D18A5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0E5A3" w14:textId="6B4732FA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6998C" w14:textId="257B9423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D68F2" w14:textId="10EECB2C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00AFE" w14:textId="33F52343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415 </w:t>
            </w:r>
          </w:p>
        </w:tc>
      </w:tr>
      <w:tr w:rsidR="004A07B9" w:rsidRPr="00457E7A" w14:paraId="5B5F1431" w14:textId="77777777" w:rsidTr="000D314C">
        <w:trPr>
          <w:jc w:val="center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EB20212" w14:textId="77777777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pinal cord</w:t>
            </w:r>
          </w:p>
        </w:tc>
        <w:tc>
          <w:tcPr>
            <w:tcW w:w="1276" w:type="dxa"/>
            <w:tcBorders>
              <w:top w:val="nil"/>
            </w:tcBorders>
          </w:tcPr>
          <w:p w14:paraId="7E063524" w14:textId="77777777" w:rsidR="004A07B9" w:rsidRPr="00A67ECD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1A6A8" w14:textId="5E5697BB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3492F" w14:textId="3B07CB55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B54DC" w14:textId="35105306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34C06" w14:textId="4E4DCA2C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83C54" w14:textId="1951CE48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96 </w:t>
            </w:r>
          </w:p>
        </w:tc>
      </w:tr>
      <w:tr w:rsidR="004A07B9" w:rsidRPr="00457E7A" w14:paraId="3E013DE4" w14:textId="77777777" w:rsidTr="004A07B9">
        <w:trPr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6996860C" w14:textId="77777777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EA169ED" w14:textId="77777777" w:rsidR="004A07B9" w:rsidRPr="00A67ECD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16994B2" w14:textId="726360E4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A7A4435" w14:textId="698908A1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F979365" w14:textId="491D07CB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2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4FE8A58" w14:textId="79C0C185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3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40E2729" w14:textId="72CD1628" w:rsidR="004A07B9" w:rsidRPr="00457E7A" w:rsidRDefault="004A07B9" w:rsidP="004A07B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4A07B9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 xml:space="preserve">0.517 </w:t>
            </w:r>
          </w:p>
        </w:tc>
      </w:tr>
    </w:tbl>
    <w:p w14:paraId="6387E9A2" w14:textId="50B0202E" w:rsidR="000C0AED" w:rsidRDefault="000C0AED">
      <w:pPr>
        <w:rPr>
          <w:rFonts w:ascii="Times New Roman" w:hAnsi="Times New Roman" w:cs="Times New Roman"/>
        </w:rPr>
      </w:pPr>
    </w:p>
    <w:p w14:paraId="6CAF6997" w14:textId="77777777" w:rsidR="00F41100" w:rsidRDefault="00F41100">
      <w:pPr>
        <w:rPr>
          <w:rFonts w:ascii="Times New Roman" w:hAnsi="Times New Roman" w:cs="Times New Roman"/>
        </w:rPr>
      </w:pPr>
    </w:p>
    <w:p w14:paraId="30EEE94B" w14:textId="77777777" w:rsidR="009F6EB0" w:rsidRDefault="009F6EB0">
      <w:pPr>
        <w:rPr>
          <w:rFonts w:ascii="Times New Roman" w:hAnsi="Times New Roman" w:cs="Times New Roman"/>
        </w:rPr>
      </w:pPr>
    </w:p>
    <w:p w14:paraId="6EC4FDFE" w14:textId="031525BA" w:rsidR="00D72B41" w:rsidRDefault="00D72B41" w:rsidP="00D72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 xml:space="preserve">. Single-cell eQTLs collected from the </w:t>
      </w:r>
      <w:r w:rsidR="00333FBE">
        <w:rPr>
          <w:rFonts w:ascii="Times New Roman" w:hAnsi="Times New Roman" w:cs="Times New Roman"/>
        </w:rPr>
        <w:t>OneK1K</w:t>
      </w:r>
      <w:r>
        <w:rPr>
          <w:rFonts w:ascii="Times New Roman" w:hAnsi="Times New Roman" w:cs="Times New Roman"/>
        </w:rPr>
        <w:t xml:space="preserve"> database.</w:t>
      </w:r>
    </w:p>
    <w:p w14:paraId="3F70B9BD" w14:textId="77777777" w:rsidR="005B3DE7" w:rsidRDefault="005B3DE7" w:rsidP="00D72B41">
      <w:pPr>
        <w:rPr>
          <w:rFonts w:ascii="Times New Roman" w:hAnsi="Times New Roman" w:cs="Times New Roman"/>
        </w:rPr>
      </w:pP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  <w:gridCol w:w="1417"/>
        <w:gridCol w:w="1418"/>
      </w:tblGrid>
      <w:tr w:rsidR="003668AB" w14:paraId="200E3E13" w14:textId="14EBA5C6" w:rsidTr="004938BF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50E1A7" w14:textId="317E7EC0" w:rsidR="003668AB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ell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D7832" w14:textId="416DEB4E" w:rsidR="003668AB" w:rsidRPr="005E6964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eQTL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28D64E" w14:textId="5E3FDB73" w:rsidR="003668AB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p-regul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B23465" w14:textId="12A8851B" w:rsidR="003668AB" w:rsidRPr="005E6964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Down-regul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90DA2A" w14:textId="2DFC33A1" w:rsidR="003668AB" w:rsidRPr="005E6964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iddle eQTLs for train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34CF6" w14:textId="7C9D740D" w:rsidR="003668AB" w:rsidRDefault="003668AB" w:rsidP="003668AB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arge eQTLs for training</w:t>
            </w:r>
          </w:p>
        </w:tc>
      </w:tr>
      <w:tr w:rsidR="00290FDE" w:rsidRPr="00457E7A" w14:paraId="0AE8261A" w14:textId="6750A44D" w:rsidTr="004938BF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5D7016F2" w14:textId="53BE9A80" w:rsidR="00290FDE" w:rsidRPr="00A67ECD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 xml:space="preserve"> naï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3D06" w14:textId="55DF1B2F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AD35D" w14:textId="270C80FC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B7BDD" w14:textId="25BD1838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BA866" w14:textId="6256D98F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C18A2" w14:textId="38E52C26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84</w:t>
            </w:r>
          </w:p>
        </w:tc>
      </w:tr>
      <w:tr w:rsidR="00290FDE" w:rsidRPr="00457E7A" w14:paraId="59DEBA3F" w14:textId="5F74CB79" w:rsidTr="004938BF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050C44ED" w14:textId="4DB84CF3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4 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E667" w14:textId="168B1660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DFE0FF" w14:textId="10AE192B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77FD7" w14:textId="6DE7C541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00F7A" w14:textId="47BED51D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ECB23" w14:textId="7F028C41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86</w:t>
            </w:r>
          </w:p>
        </w:tc>
      </w:tr>
      <w:tr w:rsidR="00290FDE" w:rsidRPr="00457E7A" w14:paraId="7DBA1C4D" w14:textId="05178A3A" w:rsidTr="004938BF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732D75C7" w14:textId="7DFFA004" w:rsidR="00290FDE" w:rsidRDefault="00843466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 w:rsidR="00290FD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4 naï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4D94" w14:textId="4BEE12AA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8EB07" w14:textId="02084EDB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D3139" w14:textId="6F874D9D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65510" w14:textId="132E3916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E77EF" w14:textId="6F50BDE8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59</w:t>
            </w:r>
          </w:p>
        </w:tc>
      </w:tr>
      <w:tr w:rsidR="00290FDE" w:rsidRPr="00457E7A" w14:paraId="7EA2C751" w14:textId="612904BD" w:rsidTr="004938BF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30F3274D" w14:textId="0E4FFAF7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D8 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8B23" w14:textId="7B5F221C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1B993" w14:textId="13C5DEEF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8F99F" w14:textId="34B97BBE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D0B98" w14:textId="0E35FB7F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7B7CC" w14:textId="47FDED29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96</w:t>
            </w:r>
          </w:p>
        </w:tc>
      </w:tr>
      <w:tr w:rsidR="00290FDE" w:rsidRPr="00457E7A" w14:paraId="7ADE1165" w14:textId="0B0FAD09" w:rsidTr="004938BF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52631500" w14:textId="2CD445D4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D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ndritic 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7DB0" w14:textId="7F7D2C22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796DD" w14:textId="7380164F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37286" w14:textId="13E4BB6E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D8181" w14:textId="48F71FA3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DE4D8" w14:textId="4B857E4A" w:rsidR="00290FDE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93</w:t>
            </w:r>
          </w:p>
        </w:tc>
      </w:tr>
      <w:tr w:rsidR="00290FDE" w:rsidRPr="00457E7A" w14:paraId="5F223EB9" w14:textId="1BAEEDA4" w:rsidTr="004938B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70A6D25" w14:textId="43EF7736" w:rsidR="00290FDE" w:rsidRPr="00A67ECD" w:rsidRDefault="00843466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*</w:t>
            </w:r>
            <w:r w:rsid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N</w:t>
            </w:r>
            <w:r w:rsidR="00290FD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tural killer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09D2AC" w14:textId="7C4594B0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1E3ED19" w14:textId="29063338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00B9F0B" w14:textId="4ACCFDAB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8E11D00" w14:textId="0F60AE0B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0DF73FD" w14:textId="0B019133" w:rsidR="00290FDE" w:rsidRPr="00457E7A" w:rsidRDefault="00290FDE" w:rsidP="00290FDE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290FDE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08</w:t>
            </w:r>
          </w:p>
        </w:tc>
      </w:tr>
    </w:tbl>
    <w:p w14:paraId="6C7B9255" w14:textId="38632B32" w:rsidR="00F41100" w:rsidRDefault="005B7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*”</w:t>
      </w:r>
      <w:r w:rsidR="003A3DA9">
        <w:rPr>
          <w:rFonts w:ascii="Times New Roman" w:hAnsi="Times New Roman" w:cs="Times New Roman"/>
        </w:rPr>
        <w:t xml:space="preserve"> indicates that </w:t>
      </w:r>
      <w:r w:rsidR="003A3DA9" w:rsidRPr="003A3DA9">
        <w:rPr>
          <w:rFonts w:ascii="Times New Roman" w:hAnsi="Times New Roman" w:cs="Times New Roman"/>
        </w:rPr>
        <w:t xml:space="preserve">the </w:t>
      </w:r>
      <w:r w:rsidR="00EA4620">
        <w:rPr>
          <w:rFonts w:ascii="Times New Roman" w:hAnsi="Times New Roman" w:cs="Times New Roman"/>
        </w:rPr>
        <w:t>eQTLs have been balanced</w:t>
      </w:r>
      <w:r w:rsidR="003A3DA9" w:rsidRPr="003A3DA9">
        <w:rPr>
          <w:rFonts w:ascii="Times New Roman" w:hAnsi="Times New Roman" w:cs="Times New Roman"/>
        </w:rPr>
        <w:t xml:space="preserve"> according to the ratio of positive and negative samples during data processing</w:t>
      </w:r>
      <w:r w:rsidR="003E54F0">
        <w:rPr>
          <w:rFonts w:ascii="Times New Roman" w:hAnsi="Times New Roman" w:cs="Times New Roman"/>
        </w:rPr>
        <w:t>.</w:t>
      </w:r>
    </w:p>
    <w:p w14:paraId="1BABDDED" w14:textId="77777777" w:rsidR="00F41100" w:rsidRDefault="00F41100">
      <w:pPr>
        <w:rPr>
          <w:rFonts w:ascii="Times New Roman" w:hAnsi="Times New Roman" w:cs="Times New Roman"/>
        </w:rPr>
      </w:pPr>
    </w:p>
    <w:p w14:paraId="00C61F14" w14:textId="77777777" w:rsidR="0088493B" w:rsidRDefault="0088493B">
      <w:pPr>
        <w:rPr>
          <w:rFonts w:ascii="Times New Roman" w:hAnsi="Times New Roman" w:cs="Times New Roman"/>
        </w:rPr>
      </w:pPr>
    </w:p>
    <w:p w14:paraId="265151E4" w14:textId="111490A8" w:rsidR="00F41100" w:rsidRDefault="00BB2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060A3E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>.</w:t>
      </w:r>
      <w:r w:rsidR="00F7063F">
        <w:rPr>
          <w:rFonts w:ascii="Times New Roman" w:hAnsi="Times New Roman" w:cs="Times New Roman"/>
        </w:rPr>
        <w:t xml:space="preserve"> The performance of EMO in predicting two disease-associated eQTL</w:t>
      </w:r>
      <w:r w:rsidR="00567D5C">
        <w:rPr>
          <w:rFonts w:ascii="Times New Roman" w:hAnsi="Times New Roman" w:cs="Times New Roman"/>
        </w:rPr>
        <w:t xml:space="preserve"> cases.</w:t>
      </w:r>
    </w:p>
    <w:p w14:paraId="16A152C5" w14:textId="77777777" w:rsidR="005B3DE7" w:rsidRDefault="005B3DE7">
      <w:pPr>
        <w:rPr>
          <w:rFonts w:ascii="Times New Roman" w:hAnsi="Times New Roman" w:cs="Times New Roman"/>
        </w:rPr>
      </w:pP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1087"/>
        <w:gridCol w:w="1134"/>
        <w:gridCol w:w="567"/>
        <w:gridCol w:w="425"/>
        <w:gridCol w:w="709"/>
        <w:gridCol w:w="992"/>
        <w:gridCol w:w="1417"/>
        <w:gridCol w:w="1560"/>
        <w:gridCol w:w="1275"/>
      </w:tblGrid>
      <w:tr w:rsidR="00374771" w14:paraId="0C65EF88" w14:textId="77777777" w:rsidTr="00374771">
        <w:trPr>
          <w:jc w:val="center"/>
        </w:trPr>
        <w:tc>
          <w:tcPr>
            <w:tcW w:w="16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6325DB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Diseas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FEE8B" w14:textId="77777777" w:rsidR="00BB2E24" w:rsidRPr="005E696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S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5F15E0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Gen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701E1" w14:textId="77777777" w:rsidR="00BB2E24" w:rsidRPr="005E696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A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6FBD80" w14:textId="77777777" w:rsidR="00BB2E24" w:rsidRPr="005E696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A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C5AA26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H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D34B2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Pos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7B4FAE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T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ue labe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AC96D6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 prediction resul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23544D" w14:textId="77777777" w:rsidR="00BB2E24" w:rsidRDefault="00BB2E24" w:rsidP="00802033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diction score</w:t>
            </w:r>
          </w:p>
        </w:tc>
      </w:tr>
      <w:tr w:rsidR="00374771" w:rsidRPr="00757AAB" w14:paraId="67B23C17" w14:textId="77777777" w:rsidTr="00374771">
        <w:trPr>
          <w:jc w:val="center"/>
        </w:trPr>
        <w:tc>
          <w:tcPr>
            <w:tcW w:w="1607" w:type="dxa"/>
            <w:tcBorders>
              <w:top w:val="nil"/>
            </w:tcBorders>
            <w:vAlign w:val="center"/>
          </w:tcPr>
          <w:p w14:paraId="3DA2FAEA" w14:textId="5DA7B3E4" w:rsidR="00BB2E24" w:rsidRPr="00A67ECD" w:rsidRDefault="00BB2E24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lzheimer’s Disea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0B9ED" w14:textId="454AEE1B" w:rsidR="00BB2E24" w:rsidRPr="00457E7A" w:rsidRDefault="00324DE6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324DE6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s190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9878C" w14:textId="65E2760E" w:rsidR="00BB2E24" w:rsidRPr="00457E7A" w:rsidRDefault="00324DE6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SPAN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1E684" w14:textId="31FC19AD" w:rsidR="00BB2E24" w:rsidRPr="00457E7A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53BEF" w14:textId="3C64F35D" w:rsidR="00BB2E24" w:rsidRPr="00457E7A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8FB77" w14:textId="4F85E7BA" w:rsidR="00BB2E24" w:rsidRPr="00757AAB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3F48C" w14:textId="5E66CB87" w:rsidR="00BB2E24" w:rsidRPr="00457E7A" w:rsidRDefault="003D5D9D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0503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9836A" w14:textId="1770841A" w:rsidR="00BB2E24" w:rsidRPr="00757AAB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U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-</w:t>
            </w:r>
            <w:r w:rsidR="006F5180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egu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34A35" w14:textId="662D73B9" w:rsidR="00BB2E24" w:rsidRPr="00757AAB" w:rsidRDefault="006F5180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U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-regu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29EC8" w14:textId="1C9A9352" w:rsidR="00BB2E24" w:rsidRPr="00757AAB" w:rsidRDefault="006F5180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37</w:t>
            </w:r>
          </w:p>
        </w:tc>
      </w:tr>
      <w:tr w:rsidR="00374771" w:rsidRPr="00757AAB" w14:paraId="762FF6FC" w14:textId="77777777" w:rsidTr="00374771">
        <w:trPr>
          <w:jc w:val="center"/>
        </w:trPr>
        <w:tc>
          <w:tcPr>
            <w:tcW w:w="1607" w:type="dxa"/>
            <w:tcBorders>
              <w:top w:val="nil"/>
              <w:bottom w:val="single" w:sz="12" w:space="0" w:color="auto"/>
            </w:tcBorders>
            <w:vAlign w:val="center"/>
          </w:tcPr>
          <w:p w14:paraId="3BB82B9A" w14:textId="5C7713BC" w:rsidR="00BB2E24" w:rsidRPr="00A67ECD" w:rsidRDefault="00BB2E24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arkinson’s Disea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36D8658" w14:textId="3F728E3A" w:rsidR="00BB2E24" w:rsidRPr="00457E7A" w:rsidRDefault="00324DE6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324DE6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rs4698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BC797D0" w14:textId="2EABB253" w:rsidR="00BB2E24" w:rsidRPr="00457E7A" w:rsidRDefault="00324DE6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CD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317E917" w14:textId="2ADE98A3" w:rsidR="00BB2E24" w:rsidRPr="00457E7A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7561216" w14:textId="653190FE" w:rsidR="00BB2E24" w:rsidRPr="00457E7A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C00C436" w14:textId="5F179B1E" w:rsidR="00BB2E24" w:rsidRPr="00757AAB" w:rsidRDefault="00802033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4742CF4" w14:textId="29A1B3F1" w:rsidR="00BB2E24" w:rsidRPr="00457E7A" w:rsidRDefault="003D5D9D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5</w:t>
            </w:r>
            <w:r w:rsidR="00374771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357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7ED3E3D" w14:textId="77006B9E" w:rsidR="00BB2E24" w:rsidRPr="00757AAB" w:rsidRDefault="006F5180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U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-regu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379B3CD" w14:textId="78BD6CA0" w:rsidR="00BB2E24" w:rsidRPr="00757AAB" w:rsidRDefault="006F5180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U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-regul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EF3B33C" w14:textId="30EB76CF" w:rsidR="00BB2E24" w:rsidRPr="00757AAB" w:rsidRDefault="006F5180" w:rsidP="00802033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90</w:t>
            </w:r>
          </w:p>
        </w:tc>
      </w:tr>
    </w:tbl>
    <w:p w14:paraId="7751CE45" w14:textId="77777777" w:rsidR="00BB2E24" w:rsidRDefault="00BB2E24">
      <w:pPr>
        <w:rPr>
          <w:rFonts w:ascii="Times New Roman" w:hAnsi="Times New Roman" w:cs="Times New Roman"/>
        </w:rPr>
      </w:pPr>
    </w:p>
    <w:p w14:paraId="003F83EA" w14:textId="77777777" w:rsidR="00F41100" w:rsidRDefault="00F41100">
      <w:pPr>
        <w:rPr>
          <w:rFonts w:ascii="Times New Roman" w:hAnsi="Times New Roman" w:cs="Times New Roman"/>
        </w:rPr>
      </w:pPr>
    </w:p>
    <w:p w14:paraId="62CEA955" w14:textId="77777777" w:rsidR="00F41100" w:rsidRDefault="00F41100">
      <w:pPr>
        <w:rPr>
          <w:rFonts w:ascii="Times New Roman" w:hAnsi="Times New Roman" w:cs="Times New Roman"/>
        </w:rPr>
      </w:pPr>
    </w:p>
    <w:p w14:paraId="2A2AD14C" w14:textId="77777777" w:rsidR="009F6EB0" w:rsidRDefault="009F6EB0">
      <w:pPr>
        <w:rPr>
          <w:rFonts w:ascii="Times New Roman" w:hAnsi="Times New Roman" w:cs="Times New Roman"/>
        </w:rPr>
      </w:pPr>
    </w:p>
    <w:p w14:paraId="2F059C11" w14:textId="77777777" w:rsidR="009F6EB0" w:rsidRDefault="009F6EB0">
      <w:pPr>
        <w:rPr>
          <w:rFonts w:ascii="Times New Roman" w:hAnsi="Times New Roman" w:cs="Times New Roman"/>
        </w:rPr>
      </w:pPr>
    </w:p>
    <w:p w14:paraId="2CA4D1E5" w14:textId="77777777" w:rsidR="009F6EB0" w:rsidRDefault="009F6EB0">
      <w:pPr>
        <w:rPr>
          <w:rFonts w:ascii="Times New Roman" w:hAnsi="Times New Roman" w:cs="Times New Roman"/>
        </w:rPr>
      </w:pPr>
    </w:p>
    <w:p w14:paraId="00E46F4F" w14:textId="77777777" w:rsidR="00F41100" w:rsidRDefault="00F41100">
      <w:pPr>
        <w:rPr>
          <w:rFonts w:ascii="Times New Roman" w:hAnsi="Times New Roman" w:cs="Times New Roman"/>
        </w:rPr>
      </w:pPr>
    </w:p>
    <w:p w14:paraId="0F397884" w14:textId="77777777" w:rsidR="009F6EB0" w:rsidRDefault="009F6EB0">
      <w:pPr>
        <w:rPr>
          <w:rFonts w:ascii="Times New Roman" w:hAnsi="Times New Roman" w:cs="Times New Roman"/>
        </w:rPr>
      </w:pPr>
    </w:p>
    <w:p w14:paraId="3583AADD" w14:textId="77777777" w:rsidR="009F6EB0" w:rsidRDefault="009F6EB0">
      <w:pPr>
        <w:rPr>
          <w:rFonts w:ascii="Times New Roman" w:hAnsi="Times New Roman" w:cs="Times New Roman"/>
        </w:rPr>
      </w:pPr>
    </w:p>
    <w:p w14:paraId="5863BE3E" w14:textId="77777777" w:rsidR="009F6EB0" w:rsidRDefault="009F6EB0">
      <w:pPr>
        <w:rPr>
          <w:rFonts w:ascii="Times New Roman" w:hAnsi="Times New Roman" w:cs="Times New Roman"/>
        </w:rPr>
      </w:pPr>
    </w:p>
    <w:p w14:paraId="5CC9E2DA" w14:textId="77777777" w:rsidR="0088493B" w:rsidRDefault="0088493B">
      <w:pPr>
        <w:rPr>
          <w:rFonts w:ascii="Times New Roman" w:hAnsi="Times New Roman" w:cs="Times New Roman"/>
        </w:rPr>
      </w:pPr>
    </w:p>
    <w:p w14:paraId="42B756AA" w14:textId="77777777" w:rsidR="0088493B" w:rsidRDefault="0088493B">
      <w:pPr>
        <w:rPr>
          <w:rFonts w:ascii="Times New Roman" w:hAnsi="Times New Roman" w:cs="Times New Roman"/>
        </w:rPr>
      </w:pPr>
    </w:p>
    <w:p w14:paraId="7FE254A6" w14:textId="77777777" w:rsidR="0088493B" w:rsidRDefault="0088493B">
      <w:pPr>
        <w:rPr>
          <w:rFonts w:ascii="Times New Roman" w:hAnsi="Times New Roman" w:cs="Times New Roman"/>
        </w:rPr>
      </w:pPr>
    </w:p>
    <w:p w14:paraId="5FBF879A" w14:textId="52D34B3E" w:rsidR="00D05718" w:rsidRDefault="00B97436" w:rsidP="00B97436">
      <w:pPr>
        <w:keepNext/>
        <w:keepLines/>
        <w:spacing w:before="260" w:after="260"/>
        <w:outlineLvl w:val="1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Figures</w:t>
      </w:r>
    </w:p>
    <w:p w14:paraId="600B6749" w14:textId="77777777" w:rsidR="00F5026D" w:rsidRDefault="00F5026D" w:rsidP="00F5026D">
      <w:pPr>
        <w:rPr>
          <w:rFonts w:ascii="Times New Roman" w:hAnsi="Times New Roman" w:cs="Times New Roman"/>
        </w:rPr>
      </w:pPr>
    </w:p>
    <w:p w14:paraId="29B0E577" w14:textId="1814689A" w:rsidR="00F5026D" w:rsidRDefault="00FD7374" w:rsidP="0096167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F254085" wp14:editId="0282304A">
            <wp:extent cx="5274310" cy="2736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105B0" w14:textId="61A63FBC" w:rsidR="00F5026D" w:rsidRDefault="00F5026D" w:rsidP="00F50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.</w:t>
      </w:r>
      <w:r w:rsidR="00AF570E" w:rsidRPr="00AF570E">
        <w:rPr>
          <w:rFonts w:ascii="Times New Roman" w:hAnsi="Times New Roman" w:cs="Times New Roman"/>
        </w:rPr>
        <w:t xml:space="preserve"> </w:t>
      </w:r>
      <w:r w:rsidR="00AF570E">
        <w:rPr>
          <w:rFonts w:ascii="Times New Roman" w:hAnsi="Times New Roman" w:cs="Times New Roman"/>
        </w:rPr>
        <w:t>The distribution of positive and negative samples (‘up-regulation’ and ‘down-regulation’ eQTLs) in different tissues in the dataset before down-sampling.</w:t>
      </w:r>
    </w:p>
    <w:p w14:paraId="5E3AC5ED" w14:textId="77777777" w:rsidR="00FD7374" w:rsidRDefault="00FD7374" w:rsidP="00F5026D">
      <w:pPr>
        <w:rPr>
          <w:rFonts w:ascii="Times New Roman" w:hAnsi="Times New Roman" w:cs="Times New Roman"/>
        </w:rPr>
      </w:pPr>
    </w:p>
    <w:p w14:paraId="06FA24A0" w14:textId="38201279" w:rsidR="009F6EB0" w:rsidRDefault="00961679" w:rsidP="00F50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\</w:t>
      </w:r>
    </w:p>
    <w:p w14:paraId="308886C8" w14:textId="77777777" w:rsidR="00CE746D" w:rsidRPr="00B31531" w:rsidRDefault="00CE746D" w:rsidP="00CE746D">
      <w:pPr>
        <w:jc w:val="center"/>
        <w:rPr>
          <w:rFonts w:ascii="Times New Roman" w:hAnsi="Times New Roman" w:cs="Times New Roman"/>
          <w:sz w:val="24"/>
        </w:rPr>
      </w:pPr>
      <w:r w:rsidRPr="00B31531">
        <w:rPr>
          <w:noProof/>
          <w:sz w:val="24"/>
        </w:rPr>
        <w:drawing>
          <wp:inline distT="0" distB="0" distL="0" distR="0" wp14:anchorId="30D4A988" wp14:editId="1775CB64">
            <wp:extent cx="5508920" cy="284731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729" cy="287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64DA" w14:textId="4FED15D1" w:rsidR="00CE746D" w:rsidRPr="00961679" w:rsidRDefault="00CE746D" w:rsidP="00CE746D">
      <w:pPr>
        <w:rPr>
          <w:rFonts w:ascii="Times New Roman" w:hAnsi="Times New Roman" w:cs="Times New Roman"/>
        </w:rPr>
      </w:pPr>
      <w:r w:rsidRPr="00961679">
        <w:rPr>
          <w:rFonts w:ascii="Times New Roman" w:hAnsi="Times New Roman" w:cs="Times New Roman" w:hint="eastAsia"/>
        </w:rPr>
        <w:t>F</w:t>
      </w:r>
      <w:r w:rsidRPr="00961679">
        <w:rPr>
          <w:rFonts w:ascii="Times New Roman" w:hAnsi="Times New Roman" w:cs="Times New Roman"/>
        </w:rPr>
        <w:t>igure S2. The distribution of positive and negative samples (‘up-regulation’ and ‘down-regulation’ eQTLs) in different tissues in the processed dataset.</w:t>
      </w:r>
    </w:p>
    <w:p w14:paraId="6BDCE597" w14:textId="77777777" w:rsidR="009F6EB0" w:rsidRDefault="009F6EB0" w:rsidP="00F5026D">
      <w:pPr>
        <w:rPr>
          <w:rFonts w:ascii="Times New Roman" w:hAnsi="Times New Roman" w:cs="Times New Roman"/>
        </w:rPr>
      </w:pPr>
    </w:p>
    <w:p w14:paraId="0C99E2E9" w14:textId="77777777" w:rsidR="003F43DB" w:rsidRDefault="003F43DB" w:rsidP="00F5026D">
      <w:pPr>
        <w:rPr>
          <w:rFonts w:ascii="Times New Roman" w:hAnsi="Times New Roman" w:cs="Times New Roman"/>
        </w:rPr>
      </w:pPr>
    </w:p>
    <w:p w14:paraId="2E444EFE" w14:textId="77777777" w:rsidR="003F43DB" w:rsidRPr="00CE746D" w:rsidRDefault="003F43DB" w:rsidP="00F5026D">
      <w:pPr>
        <w:rPr>
          <w:rFonts w:ascii="Times New Roman" w:hAnsi="Times New Roman" w:cs="Times New Roman"/>
        </w:rPr>
      </w:pPr>
    </w:p>
    <w:p w14:paraId="2503C279" w14:textId="6C8F3C83" w:rsidR="009C5619" w:rsidRDefault="003F43DB" w:rsidP="00ED478E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CD26CD9" wp14:editId="1E4E6435">
            <wp:extent cx="3555241" cy="2759500"/>
            <wp:effectExtent l="0" t="0" r="762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788" cy="276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12E55" w14:textId="1C3C97EE" w:rsidR="00C56EDB" w:rsidRDefault="009C56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CE746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FD42F9">
        <w:rPr>
          <w:rFonts w:ascii="Times New Roman" w:hAnsi="Times New Roman" w:cs="Times New Roman"/>
        </w:rPr>
        <w:t xml:space="preserve"> </w:t>
      </w:r>
      <w:r w:rsidR="00E468C9">
        <w:rPr>
          <w:rFonts w:ascii="Times New Roman" w:hAnsi="Times New Roman" w:cs="Times New Roman"/>
        </w:rPr>
        <w:t xml:space="preserve">The distribution of </w:t>
      </w:r>
      <w:r w:rsidR="00153F49">
        <w:rPr>
          <w:rFonts w:ascii="Times New Roman" w:hAnsi="Times New Roman" w:cs="Times New Roman"/>
        </w:rPr>
        <w:t xml:space="preserve">different </w:t>
      </w:r>
      <w:r w:rsidR="006715E6">
        <w:rPr>
          <w:rFonts w:ascii="Times New Roman" w:hAnsi="Times New Roman" w:cs="Times New Roman"/>
        </w:rPr>
        <w:t>variant</w:t>
      </w:r>
      <w:r w:rsidR="00E40F1F">
        <w:rPr>
          <w:rFonts w:ascii="Times New Roman" w:hAnsi="Times New Roman" w:cs="Times New Roman"/>
        </w:rPr>
        <w:t xml:space="preserve"> TSS distance</w:t>
      </w:r>
      <w:r w:rsidR="00153F49">
        <w:rPr>
          <w:rFonts w:ascii="Times New Roman" w:hAnsi="Times New Roman" w:cs="Times New Roman"/>
        </w:rPr>
        <w:t xml:space="preserve"> of the EMO dataset.</w:t>
      </w:r>
    </w:p>
    <w:p w14:paraId="79347A4B" w14:textId="77777777" w:rsidR="009C5619" w:rsidRDefault="009C5619">
      <w:pPr>
        <w:rPr>
          <w:rFonts w:ascii="Times New Roman" w:hAnsi="Times New Roman" w:cs="Times New Roman"/>
        </w:rPr>
      </w:pPr>
    </w:p>
    <w:p w14:paraId="4A83DFA8" w14:textId="77777777" w:rsidR="002339EA" w:rsidRDefault="002339EA">
      <w:pPr>
        <w:rPr>
          <w:rFonts w:ascii="Times New Roman" w:hAnsi="Times New Roman" w:cs="Times New Roman"/>
        </w:rPr>
      </w:pPr>
    </w:p>
    <w:p w14:paraId="322F3CE3" w14:textId="1B6B4977" w:rsidR="002339EA" w:rsidRDefault="006C2A91" w:rsidP="00EC393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EE2993" wp14:editId="432708DA">
            <wp:extent cx="4520630" cy="3931196"/>
            <wp:effectExtent l="0" t="0" r="63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398" cy="3944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37E00" w14:textId="0F6F3E28" w:rsidR="002339EA" w:rsidRDefault="00C678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11758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EC393B">
        <w:rPr>
          <w:rFonts w:ascii="Times New Roman" w:hAnsi="Times New Roman" w:cs="Times New Roman"/>
        </w:rPr>
        <w:t>Tissue-specific fine-tuning and prediction for the “Small”, “Middle” and “Large” model.</w:t>
      </w:r>
    </w:p>
    <w:p w14:paraId="0007A488" w14:textId="77777777" w:rsidR="00F31426" w:rsidRDefault="00F31426">
      <w:pPr>
        <w:rPr>
          <w:rFonts w:ascii="Times New Roman" w:hAnsi="Times New Roman" w:cs="Times New Roman"/>
        </w:rPr>
      </w:pPr>
    </w:p>
    <w:p w14:paraId="5E4B1F18" w14:textId="77777777" w:rsidR="009F6EB0" w:rsidRDefault="009F6EB0">
      <w:pPr>
        <w:rPr>
          <w:rFonts w:ascii="Times New Roman" w:hAnsi="Times New Roman" w:cs="Times New Roman"/>
        </w:rPr>
      </w:pPr>
    </w:p>
    <w:p w14:paraId="01841983" w14:textId="77777777" w:rsidR="009F6EB0" w:rsidRDefault="009F6EB0">
      <w:pPr>
        <w:rPr>
          <w:rFonts w:ascii="Times New Roman" w:hAnsi="Times New Roman" w:cs="Times New Roman"/>
        </w:rPr>
      </w:pPr>
    </w:p>
    <w:p w14:paraId="65167995" w14:textId="1B1B4AE1" w:rsidR="00F31426" w:rsidRDefault="00B635FF" w:rsidP="00B635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144B0C" wp14:editId="31A736B9">
            <wp:extent cx="4027470" cy="29622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525"/>
                    <a:stretch/>
                  </pic:blipFill>
                  <pic:spPr bwMode="auto">
                    <a:xfrm>
                      <a:off x="0" y="0"/>
                      <a:ext cx="4028184" cy="296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F13F5" w14:textId="38F0934A" w:rsidR="00B635FF" w:rsidRDefault="00B635FF" w:rsidP="00B635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EE70B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8764BC">
        <w:rPr>
          <w:rFonts w:ascii="Times New Roman" w:hAnsi="Times New Roman" w:cs="Times New Roman"/>
        </w:rPr>
        <w:t xml:space="preserve">Slope evaluation of different EMO model, with </w:t>
      </w:r>
      <w:r w:rsidR="000252B4">
        <w:rPr>
          <w:rFonts w:ascii="Times New Roman" w:hAnsi="Times New Roman" w:cs="Times New Roman"/>
        </w:rPr>
        <w:t>correlation visualization between prediction score and eQTL slope.</w:t>
      </w:r>
    </w:p>
    <w:p w14:paraId="7180DDA3" w14:textId="77777777" w:rsidR="00F31426" w:rsidRDefault="00F31426">
      <w:pPr>
        <w:rPr>
          <w:rFonts w:ascii="Times New Roman" w:hAnsi="Times New Roman" w:cs="Times New Roman"/>
        </w:rPr>
      </w:pPr>
    </w:p>
    <w:p w14:paraId="296BCADA" w14:textId="09712DA1" w:rsidR="00BE67EB" w:rsidRDefault="00F24F0B" w:rsidP="00105E9C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1B7DC89" wp14:editId="4960A0FB">
            <wp:extent cx="5274310" cy="712500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97"/>
                    <a:stretch/>
                  </pic:blipFill>
                  <pic:spPr bwMode="auto">
                    <a:xfrm>
                      <a:off x="0" y="0"/>
                      <a:ext cx="5274310" cy="712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7865E" w14:textId="7AF43345" w:rsidR="002339EA" w:rsidRPr="00C56EDB" w:rsidRDefault="00233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EE70B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="00CF7156">
        <w:rPr>
          <w:rFonts w:ascii="Times New Roman" w:hAnsi="Times New Roman" w:cs="Times New Roman"/>
        </w:rPr>
        <w:t>The prediction performance of EMO in the evaluation of six single-cell eQTLs from OneK1K.</w:t>
      </w:r>
    </w:p>
    <w:sectPr w:rsidR="002339EA" w:rsidRPr="00C56EDB" w:rsidSect="006663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39BAA" w14:textId="77777777" w:rsidR="00BC6A96" w:rsidRDefault="00BC6A96" w:rsidP="00EA1EB8">
      <w:r>
        <w:separator/>
      </w:r>
    </w:p>
  </w:endnote>
  <w:endnote w:type="continuationSeparator" w:id="0">
    <w:p w14:paraId="582F8464" w14:textId="77777777" w:rsidR="00BC6A96" w:rsidRDefault="00BC6A96" w:rsidP="00EA1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4517B" w14:textId="77777777" w:rsidR="00BC6A96" w:rsidRDefault="00BC6A96" w:rsidP="00EA1EB8">
      <w:r>
        <w:separator/>
      </w:r>
    </w:p>
  </w:footnote>
  <w:footnote w:type="continuationSeparator" w:id="0">
    <w:p w14:paraId="2ACACEBA" w14:textId="77777777" w:rsidR="00BC6A96" w:rsidRDefault="00BC6A96" w:rsidP="00EA1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wtLS0MLO0MDQzNjBW0lEKTi0uzszPAykwNKgFAI75NvAtAAAA"/>
  </w:docVars>
  <w:rsids>
    <w:rsidRoot w:val="00BC267E"/>
    <w:rsid w:val="0000353C"/>
    <w:rsid w:val="00011117"/>
    <w:rsid w:val="00011126"/>
    <w:rsid w:val="0001325F"/>
    <w:rsid w:val="0001429E"/>
    <w:rsid w:val="000252B4"/>
    <w:rsid w:val="00033810"/>
    <w:rsid w:val="00033AE8"/>
    <w:rsid w:val="00043804"/>
    <w:rsid w:val="0004436D"/>
    <w:rsid w:val="00056DDE"/>
    <w:rsid w:val="00060A3E"/>
    <w:rsid w:val="00061764"/>
    <w:rsid w:val="000A323A"/>
    <w:rsid w:val="000B715F"/>
    <w:rsid w:val="000C0AED"/>
    <w:rsid w:val="000C3BCB"/>
    <w:rsid w:val="000C3DCE"/>
    <w:rsid w:val="000D01C7"/>
    <w:rsid w:val="000D0D48"/>
    <w:rsid w:val="000E4A31"/>
    <w:rsid w:val="000F0BB0"/>
    <w:rsid w:val="000F7B37"/>
    <w:rsid w:val="00105E9C"/>
    <w:rsid w:val="00115BA5"/>
    <w:rsid w:val="00117589"/>
    <w:rsid w:val="0012465B"/>
    <w:rsid w:val="0012587C"/>
    <w:rsid w:val="00144C49"/>
    <w:rsid w:val="001458D8"/>
    <w:rsid w:val="00153F49"/>
    <w:rsid w:val="001552CE"/>
    <w:rsid w:val="00167CDC"/>
    <w:rsid w:val="00190103"/>
    <w:rsid w:val="00194563"/>
    <w:rsid w:val="001A4709"/>
    <w:rsid w:val="001B09F6"/>
    <w:rsid w:val="001B0E0E"/>
    <w:rsid w:val="001B3D2D"/>
    <w:rsid w:val="001C1841"/>
    <w:rsid w:val="001C7B13"/>
    <w:rsid w:val="001D22D9"/>
    <w:rsid w:val="001D294F"/>
    <w:rsid w:val="001D7513"/>
    <w:rsid w:val="001E577C"/>
    <w:rsid w:val="001F222E"/>
    <w:rsid w:val="001F72F9"/>
    <w:rsid w:val="00201BF8"/>
    <w:rsid w:val="0020258E"/>
    <w:rsid w:val="00202F20"/>
    <w:rsid w:val="002172CC"/>
    <w:rsid w:val="002235B4"/>
    <w:rsid w:val="00225077"/>
    <w:rsid w:val="002339EA"/>
    <w:rsid w:val="0024079D"/>
    <w:rsid w:val="00247209"/>
    <w:rsid w:val="002605B4"/>
    <w:rsid w:val="00262DFB"/>
    <w:rsid w:val="00290FDE"/>
    <w:rsid w:val="002B0831"/>
    <w:rsid w:val="002C390E"/>
    <w:rsid w:val="002E3024"/>
    <w:rsid w:val="002E44F2"/>
    <w:rsid w:val="002E4682"/>
    <w:rsid w:val="002F7BF3"/>
    <w:rsid w:val="003216B2"/>
    <w:rsid w:val="00321C34"/>
    <w:rsid w:val="00324439"/>
    <w:rsid w:val="00324DE6"/>
    <w:rsid w:val="00332C6F"/>
    <w:rsid w:val="00333FBE"/>
    <w:rsid w:val="00340A42"/>
    <w:rsid w:val="00343FB6"/>
    <w:rsid w:val="00350D57"/>
    <w:rsid w:val="003545A8"/>
    <w:rsid w:val="00363324"/>
    <w:rsid w:val="003668AB"/>
    <w:rsid w:val="00367D74"/>
    <w:rsid w:val="00374771"/>
    <w:rsid w:val="00384A6D"/>
    <w:rsid w:val="00396070"/>
    <w:rsid w:val="0039764F"/>
    <w:rsid w:val="003978B8"/>
    <w:rsid w:val="003A3DA9"/>
    <w:rsid w:val="003C6C9D"/>
    <w:rsid w:val="003D5D9D"/>
    <w:rsid w:val="003E54F0"/>
    <w:rsid w:val="003F18B3"/>
    <w:rsid w:val="003F31E1"/>
    <w:rsid w:val="003F43DB"/>
    <w:rsid w:val="00405451"/>
    <w:rsid w:val="00427FCF"/>
    <w:rsid w:val="00430D46"/>
    <w:rsid w:val="00445CA8"/>
    <w:rsid w:val="00477E56"/>
    <w:rsid w:val="004938BF"/>
    <w:rsid w:val="004A07B9"/>
    <w:rsid w:val="004A451C"/>
    <w:rsid w:val="004B412B"/>
    <w:rsid w:val="004E02DF"/>
    <w:rsid w:val="004F5EAE"/>
    <w:rsid w:val="00500F64"/>
    <w:rsid w:val="0050118F"/>
    <w:rsid w:val="00504B2B"/>
    <w:rsid w:val="00506DDD"/>
    <w:rsid w:val="00512A61"/>
    <w:rsid w:val="00521553"/>
    <w:rsid w:val="00522315"/>
    <w:rsid w:val="00542353"/>
    <w:rsid w:val="00567D5C"/>
    <w:rsid w:val="00571800"/>
    <w:rsid w:val="00593076"/>
    <w:rsid w:val="00594663"/>
    <w:rsid w:val="005B3DE7"/>
    <w:rsid w:val="005B7A6F"/>
    <w:rsid w:val="005E1263"/>
    <w:rsid w:val="005E680E"/>
    <w:rsid w:val="005F08D3"/>
    <w:rsid w:val="00612C12"/>
    <w:rsid w:val="00616432"/>
    <w:rsid w:val="00630434"/>
    <w:rsid w:val="0063477F"/>
    <w:rsid w:val="00657509"/>
    <w:rsid w:val="006663A2"/>
    <w:rsid w:val="00667551"/>
    <w:rsid w:val="006715E6"/>
    <w:rsid w:val="0067404D"/>
    <w:rsid w:val="0069259B"/>
    <w:rsid w:val="006B3245"/>
    <w:rsid w:val="006C2A81"/>
    <w:rsid w:val="006C2A91"/>
    <w:rsid w:val="006D55E2"/>
    <w:rsid w:val="006D6CA8"/>
    <w:rsid w:val="006D76CC"/>
    <w:rsid w:val="006D77D5"/>
    <w:rsid w:val="006F5180"/>
    <w:rsid w:val="007056D4"/>
    <w:rsid w:val="007107DA"/>
    <w:rsid w:val="00711CAF"/>
    <w:rsid w:val="00731B3D"/>
    <w:rsid w:val="00746222"/>
    <w:rsid w:val="00754103"/>
    <w:rsid w:val="00755E7D"/>
    <w:rsid w:val="0075774C"/>
    <w:rsid w:val="007647A7"/>
    <w:rsid w:val="00776BC2"/>
    <w:rsid w:val="00791459"/>
    <w:rsid w:val="0079523E"/>
    <w:rsid w:val="007A2443"/>
    <w:rsid w:val="007A5FF6"/>
    <w:rsid w:val="007A6272"/>
    <w:rsid w:val="007B0259"/>
    <w:rsid w:val="007F3A2E"/>
    <w:rsid w:val="00802033"/>
    <w:rsid w:val="0081222F"/>
    <w:rsid w:val="00821EDC"/>
    <w:rsid w:val="00834FF7"/>
    <w:rsid w:val="0083610B"/>
    <w:rsid w:val="00836EBC"/>
    <w:rsid w:val="00843466"/>
    <w:rsid w:val="00863F4F"/>
    <w:rsid w:val="00866E7D"/>
    <w:rsid w:val="00876009"/>
    <w:rsid w:val="008764BC"/>
    <w:rsid w:val="00884821"/>
    <w:rsid w:val="0088493B"/>
    <w:rsid w:val="00887975"/>
    <w:rsid w:val="008926A5"/>
    <w:rsid w:val="008C213E"/>
    <w:rsid w:val="008C6619"/>
    <w:rsid w:val="008C6639"/>
    <w:rsid w:val="008D0FFE"/>
    <w:rsid w:val="00903E44"/>
    <w:rsid w:val="00927930"/>
    <w:rsid w:val="009313AE"/>
    <w:rsid w:val="0093734B"/>
    <w:rsid w:val="00941A48"/>
    <w:rsid w:val="0095000A"/>
    <w:rsid w:val="00953A97"/>
    <w:rsid w:val="00960310"/>
    <w:rsid w:val="00961679"/>
    <w:rsid w:val="00984ED5"/>
    <w:rsid w:val="009939D2"/>
    <w:rsid w:val="009B40DF"/>
    <w:rsid w:val="009C3E2D"/>
    <w:rsid w:val="009C5619"/>
    <w:rsid w:val="009D5C35"/>
    <w:rsid w:val="009F1839"/>
    <w:rsid w:val="009F6EB0"/>
    <w:rsid w:val="00A060E0"/>
    <w:rsid w:val="00A0716E"/>
    <w:rsid w:val="00A23DFA"/>
    <w:rsid w:val="00A4416C"/>
    <w:rsid w:val="00A606EC"/>
    <w:rsid w:val="00A67ECD"/>
    <w:rsid w:val="00A814FE"/>
    <w:rsid w:val="00A87150"/>
    <w:rsid w:val="00A912E5"/>
    <w:rsid w:val="00AA1BBE"/>
    <w:rsid w:val="00AA2682"/>
    <w:rsid w:val="00AC3F8E"/>
    <w:rsid w:val="00AC7C84"/>
    <w:rsid w:val="00AD29DE"/>
    <w:rsid w:val="00AD2F21"/>
    <w:rsid w:val="00AE25B6"/>
    <w:rsid w:val="00AE383E"/>
    <w:rsid w:val="00AF1D15"/>
    <w:rsid w:val="00AF570E"/>
    <w:rsid w:val="00B10E1F"/>
    <w:rsid w:val="00B21A0B"/>
    <w:rsid w:val="00B40961"/>
    <w:rsid w:val="00B54290"/>
    <w:rsid w:val="00B635FF"/>
    <w:rsid w:val="00B700F7"/>
    <w:rsid w:val="00B71E64"/>
    <w:rsid w:val="00B72D72"/>
    <w:rsid w:val="00B94917"/>
    <w:rsid w:val="00B97436"/>
    <w:rsid w:val="00BA05C7"/>
    <w:rsid w:val="00BB014C"/>
    <w:rsid w:val="00BB2E24"/>
    <w:rsid w:val="00BC267E"/>
    <w:rsid w:val="00BC6A96"/>
    <w:rsid w:val="00BD698E"/>
    <w:rsid w:val="00BE67EB"/>
    <w:rsid w:val="00BF4FDF"/>
    <w:rsid w:val="00C06797"/>
    <w:rsid w:val="00C16E1E"/>
    <w:rsid w:val="00C176C0"/>
    <w:rsid w:val="00C258C8"/>
    <w:rsid w:val="00C2791E"/>
    <w:rsid w:val="00C55DA6"/>
    <w:rsid w:val="00C56EDB"/>
    <w:rsid w:val="00C6032C"/>
    <w:rsid w:val="00C60C09"/>
    <w:rsid w:val="00C6606D"/>
    <w:rsid w:val="00C67806"/>
    <w:rsid w:val="00C72C8D"/>
    <w:rsid w:val="00C7414C"/>
    <w:rsid w:val="00C80436"/>
    <w:rsid w:val="00C814E3"/>
    <w:rsid w:val="00C846CD"/>
    <w:rsid w:val="00C939D7"/>
    <w:rsid w:val="00CA4884"/>
    <w:rsid w:val="00CB18A9"/>
    <w:rsid w:val="00CB4E09"/>
    <w:rsid w:val="00CE64EB"/>
    <w:rsid w:val="00CE746D"/>
    <w:rsid w:val="00CF2ABF"/>
    <w:rsid w:val="00CF2EB1"/>
    <w:rsid w:val="00CF7156"/>
    <w:rsid w:val="00D0391C"/>
    <w:rsid w:val="00D05718"/>
    <w:rsid w:val="00D12304"/>
    <w:rsid w:val="00D15265"/>
    <w:rsid w:val="00D216E2"/>
    <w:rsid w:val="00D26D97"/>
    <w:rsid w:val="00D272C4"/>
    <w:rsid w:val="00D304FE"/>
    <w:rsid w:val="00D40D5B"/>
    <w:rsid w:val="00D7124B"/>
    <w:rsid w:val="00D72B41"/>
    <w:rsid w:val="00D7731E"/>
    <w:rsid w:val="00D9362F"/>
    <w:rsid w:val="00DA4FC5"/>
    <w:rsid w:val="00DC7C3E"/>
    <w:rsid w:val="00DE7653"/>
    <w:rsid w:val="00E017E5"/>
    <w:rsid w:val="00E170FC"/>
    <w:rsid w:val="00E40F1F"/>
    <w:rsid w:val="00E443CD"/>
    <w:rsid w:val="00E468C9"/>
    <w:rsid w:val="00E56359"/>
    <w:rsid w:val="00E56C8C"/>
    <w:rsid w:val="00E73A65"/>
    <w:rsid w:val="00E74FDE"/>
    <w:rsid w:val="00EA1EB8"/>
    <w:rsid w:val="00EA4620"/>
    <w:rsid w:val="00EB321F"/>
    <w:rsid w:val="00EB4B06"/>
    <w:rsid w:val="00EC062E"/>
    <w:rsid w:val="00EC2181"/>
    <w:rsid w:val="00EC31EE"/>
    <w:rsid w:val="00EC393B"/>
    <w:rsid w:val="00EC5F95"/>
    <w:rsid w:val="00EC6221"/>
    <w:rsid w:val="00ED478E"/>
    <w:rsid w:val="00EE70B1"/>
    <w:rsid w:val="00EF4AE7"/>
    <w:rsid w:val="00F039DA"/>
    <w:rsid w:val="00F222E9"/>
    <w:rsid w:val="00F227C1"/>
    <w:rsid w:val="00F23AF3"/>
    <w:rsid w:val="00F24F0B"/>
    <w:rsid w:val="00F25A32"/>
    <w:rsid w:val="00F31426"/>
    <w:rsid w:val="00F327A3"/>
    <w:rsid w:val="00F41100"/>
    <w:rsid w:val="00F464F8"/>
    <w:rsid w:val="00F47A0B"/>
    <w:rsid w:val="00F47E59"/>
    <w:rsid w:val="00F5026D"/>
    <w:rsid w:val="00F51E22"/>
    <w:rsid w:val="00F623EF"/>
    <w:rsid w:val="00F7063F"/>
    <w:rsid w:val="00FA5CB3"/>
    <w:rsid w:val="00FB1542"/>
    <w:rsid w:val="00FD3F94"/>
    <w:rsid w:val="00FD42F9"/>
    <w:rsid w:val="00FD6257"/>
    <w:rsid w:val="00FD7374"/>
    <w:rsid w:val="00FE62FF"/>
    <w:rsid w:val="00FF29B5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810E71"/>
  <w15:chartTrackingRefBased/>
  <w15:docId w15:val="{336F7306-FD6C-4614-9D78-9845BB568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ED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56EDB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6ED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C56ED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A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1E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1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1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</TotalTime>
  <Pages>11</Pages>
  <Words>1673</Words>
  <Characters>9539</Characters>
  <Application>Microsoft Office Word</Application>
  <DocSecurity>0</DocSecurity>
  <Lines>79</Lines>
  <Paragraphs>22</Paragraphs>
  <ScaleCrop>false</ScaleCrop>
  <Company/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Liu</dc:creator>
  <cp:keywords/>
  <dc:description/>
  <cp:lastModifiedBy>ZheLiu</cp:lastModifiedBy>
  <cp:revision>310</cp:revision>
  <dcterms:created xsi:type="dcterms:W3CDTF">2023-10-18T10:43:00Z</dcterms:created>
  <dcterms:modified xsi:type="dcterms:W3CDTF">2024-04-26T14:00:00Z</dcterms:modified>
</cp:coreProperties>
</file>